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51F222" w14:textId="77318B39" w:rsidR="00E80035" w:rsidRDefault="002B34AD" w:rsidP="005F193E">
      <w:pPr>
        <w:pStyle w:val="Heading1"/>
      </w:pPr>
      <w:r>
        <w:t>Additional File 2</w:t>
      </w:r>
      <w:r w:rsidR="00CE535C">
        <w:t>:</w:t>
      </w:r>
      <w:r w:rsidR="00872369">
        <w:t xml:space="preserve"> </w:t>
      </w:r>
      <w:r w:rsidR="00E80035">
        <w:t>Survey results</w:t>
      </w:r>
    </w:p>
    <w:p w14:paraId="0F84B0BF" w14:textId="3E387879" w:rsidR="00A11023" w:rsidRPr="007B16F2" w:rsidRDefault="004E5EEC" w:rsidP="000B1E30">
      <w:pPr>
        <w:pStyle w:val="Heading2"/>
        <w:numPr>
          <w:ilvl w:val="1"/>
          <w:numId w:val="8"/>
        </w:numPr>
        <w:rPr>
          <w:sz w:val="28"/>
          <w:szCs w:val="28"/>
          <w:lang w:val="en-GB"/>
        </w:rPr>
      </w:pPr>
      <w:r w:rsidRPr="007B16F2">
        <w:rPr>
          <w:sz w:val="28"/>
          <w:szCs w:val="28"/>
          <w:lang w:val="en-GB"/>
        </w:rPr>
        <w:t>Su</w:t>
      </w:r>
      <w:r w:rsidR="005A4935" w:rsidRPr="007B16F2">
        <w:rPr>
          <w:sz w:val="28"/>
          <w:szCs w:val="28"/>
          <w:lang w:val="en-GB"/>
        </w:rPr>
        <w:t>mmary of survey results</w:t>
      </w:r>
    </w:p>
    <w:p w14:paraId="39B8BCE3" w14:textId="5347107B" w:rsidR="007F14C3" w:rsidRDefault="00C5521E" w:rsidP="007F14C3">
      <w:pPr>
        <w:pStyle w:val="Caption"/>
        <w:keepNext/>
      </w:pPr>
      <w:r>
        <w:t xml:space="preserve">Additional </w:t>
      </w:r>
      <w:r w:rsidR="007F14C3">
        <w:t>Table 1.</w:t>
      </w:r>
      <w:r w:rsidR="007F14C3" w:rsidRPr="00694EE2">
        <w:t xml:space="preserve"> Reasons for having a preference for a particular sampling method.</w:t>
      </w:r>
    </w:p>
    <w:tbl>
      <w:tblPr>
        <w:tblW w:w="9578" w:type="dxa"/>
        <w:tblLook w:val="04A0" w:firstRow="1" w:lastRow="0" w:firstColumn="1" w:lastColumn="0" w:noHBand="0" w:noVBand="1"/>
      </w:tblPr>
      <w:tblGrid>
        <w:gridCol w:w="3256"/>
        <w:gridCol w:w="1042"/>
        <w:gridCol w:w="1055"/>
        <w:gridCol w:w="1055"/>
        <w:gridCol w:w="1055"/>
        <w:gridCol w:w="1055"/>
        <w:gridCol w:w="1060"/>
      </w:tblGrid>
      <w:tr w:rsidR="00FC6C28" w:rsidRPr="00FC6C28" w14:paraId="471AF439" w14:textId="77777777" w:rsidTr="00FC6C28">
        <w:trPr>
          <w:trHeight w:val="323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DEF634" w14:textId="77777777" w:rsidR="00FC6C28" w:rsidRPr="00FC6C28" w:rsidRDefault="00FC6C28" w:rsidP="00FC6C28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sz w:val="20"/>
                <w:szCs w:val="20"/>
                <w:lang w:val="en-NL" w:eastAsia="en-GB"/>
              </w:rPr>
              <w:t> 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97DFAA" w14:textId="77777777" w:rsidR="00FC6C28" w:rsidRPr="00FC6C28" w:rsidRDefault="00FC6C28" w:rsidP="00FC6C28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sz w:val="20"/>
                <w:szCs w:val="20"/>
                <w:lang w:val="en-NL" w:eastAsia="en-GB"/>
              </w:rPr>
              <w:t>Total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6C4E21" w14:textId="77777777" w:rsidR="00FC6C28" w:rsidRPr="00FC6C28" w:rsidRDefault="00FC6C28" w:rsidP="00FC6C28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sz w:val="20"/>
                <w:szCs w:val="20"/>
                <w:lang w:val="en-NL" w:eastAsia="en-GB"/>
              </w:rPr>
              <w:t>DM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FE2BDF" w14:textId="77777777" w:rsidR="00FC6C28" w:rsidRPr="00FC6C28" w:rsidRDefault="00FC6C28" w:rsidP="00FC6C28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sz w:val="20"/>
                <w:szCs w:val="20"/>
                <w:lang w:val="en-NL" w:eastAsia="en-GB"/>
              </w:rPr>
              <w:t>CVD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E5C25B" w14:textId="77777777" w:rsidR="00FC6C28" w:rsidRPr="00FC6C28" w:rsidRDefault="00FC6C28" w:rsidP="00FC6C28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sz w:val="20"/>
                <w:szCs w:val="20"/>
                <w:lang w:val="en-NL" w:eastAsia="en-GB"/>
              </w:rPr>
              <w:t>CKD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5E0DAE" w14:textId="77777777" w:rsidR="00FC6C28" w:rsidRPr="00FC6C28" w:rsidRDefault="00FC6C28" w:rsidP="00FC6C28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sz w:val="20"/>
                <w:szCs w:val="20"/>
                <w:lang w:val="en-NL" w:eastAsia="en-GB"/>
              </w:rPr>
              <w:t>TD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3F7FE9" w14:textId="77777777" w:rsidR="00FC6C28" w:rsidRPr="00FC6C28" w:rsidRDefault="00FC6C28" w:rsidP="00FC6C28">
            <w:pPr>
              <w:spacing w:after="0" w:line="240" w:lineRule="auto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sz w:val="20"/>
                <w:szCs w:val="20"/>
                <w:lang w:val="en-NL" w:eastAsia="en-GB"/>
              </w:rPr>
              <w:t>Mult</w:t>
            </w:r>
          </w:p>
        </w:tc>
      </w:tr>
      <w:tr w:rsidR="00025269" w:rsidRPr="00FC6C28" w14:paraId="1C6E6F78" w14:textId="77777777" w:rsidTr="00124978">
        <w:trPr>
          <w:trHeight w:val="404"/>
        </w:trPr>
        <w:tc>
          <w:tcPr>
            <w:tcW w:w="9578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8994EBD" w14:textId="3847F12D" w:rsidR="00025269" w:rsidRPr="00025269" w:rsidRDefault="00025269" w:rsidP="00FC6C28">
            <w:pPr>
              <w:spacing w:after="0" w:line="240" w:lineRule="auto"/>
              <w:jc w:val="left"/>
              <w:rPr>
                <w:rFonts w:eastAsia="Times New Roman" w:cstheme="majorHAnsi"/>
                <w:i/>
                <w:iCs/>
                <w:sz w:val="20"/>
                <w:szCs w:val="20"/>
                <w:lang w:eastAsia="en-GB"/>
              </w:rPr>
            </w:pPr>
            <w:r w:rsidRPr="00025269">
              <w:rPr>
                <w:rFonts w:eastAsia="Times New Roman" w:cstheme="majorHAnsi"/>
                <w:i/>
                <w:iCs/>
                <w:sz w:val="20"/>
                <w:szCs w:val="20"/>
                <w:lang w:eastAsia="en-GB"/>
              </w:rPr>
              <w:t>Preference for blood-sampling</w:t>
            </w:r>
          </w:p>
        </w:tc>
      </w:tr>
      <w:tr w:rsidR="00FC6C28" w:rsidRPr="00FC6C28" w14:paraId="4D79D5F2" w14:textId="77777777" w:rsidTr="00FC6C28">
        <w:trPr>
          <w:trHeight w:val="404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17FBBB" w14:textId="77777777" w:rsidR="00FC6C28" w:rsidRPr="00FC6C28" w:rsidRDefault="00FC6C28" w:rsidP="00FC6C28">
            <w:pPr>
              <w:spacing w:after="0" w:line="240" w:lineRule="auto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sz w:val="20"/>
                <w:szCs w:val="20"/>
                <w:lang w:val="en-NL" w:eastAsia="en-GB"/>
              </w:rPr>
              <w:t>Finger Prick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212AA5" w14:textId="77777777" w:rsidR="00FC6C28" w:rsidRPr="00FC6C28" w:rsidRDefault="00FC6C28" w:rsidP="00FC6C28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sz w:val="20"/>
                <w:szCs w:val="20"/>
                <w:lang w:val="en-NL" w:eastAsia="en-GB"/>
              </w:rPr>
              <w:t>460 (35%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6DE392" w14:textId="77777777" w:rsidR="00FC6C28" w:rsidRPr="00FC6C28" w:rsidRDefault="00FC6C28" w:rsidP="00FC6C28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sz w:val="20"/>
                <w:szCs w:val="20"/>
                <w:lang w:val="en-NL" w:eastAsia="en-GB"/>
              </w:rPr>
              <w:t>100 (45%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C01388" w14:textId="77777777" w:rsidR="00FC6C28" w:rsidRPr="00FC6C28" w:rsidRDefault="00FC6C28" w:rsidP="00FC6C28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sz w:val="20"/>
                <w:szCs w:val="20"/>
                <w:lang w:val="en-NL" w:eastAsia="en-GB"/>
              </w:rPr>
              <w:t>120 (33%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BA2AC9" w14:textId="77777777" w:rsidR="00FC6C28" w:rsidRPr="00FC6C28" w:rsidRDefault="00FC6C28" w:rsidP="00FC6C28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sz w:val="20"/>
                <w:szCs w:val="20"/>
                <w:lang w:val="en-NL" w:eastAsia="en-GB"/>
              </w:rPr>
              <w:t>33 (26%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084DD1" w14:textId="77777777" w:rsidR="00FC6C28" w:rsidRPr="00FC6C28" w:rsidRDefault="00FC6C28" w:rsidP="00FC6C28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sz w:val="20"/>
                <w:szCs w:val="20"/>
                <w:lang w:val="en-NL" w:eastAsia="en-GB"/>
              </w:rPr>
              <w:t>106 (31%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9E1ADF" w14:textId="77777777" w:rsidR="00FC6C28" w:rsidRPr="00FC6C28" w:rsidRDefault="00FC6C28" w:rsidP="00FC6C28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sz w:val="20"/>
                <w:szCs w:val="20"/>
                <w:lang w:val="en-NL" w:eastAsia="en-GB"/>
              </w:rPr>
              <w:t>101 (41%)</w:t>
            </w:r>
          </w:p>
        </w:tc>
      </w:tr>
      <w:tr w:rsidR="00FC6C28" w:rsidRPr="00FC6C28" w14:paraId="6D016AD6" w14:textId="77777777" w:rsidTr="00FC6C28">
        <w:trPr>
          <w:trHeight w:val="384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118559" w14:textId="77777777" w:rsidR="00FC6C28" w:rsidRPr="00FC6C28" w:rsidRDefault="00FC6C28" w:rsidP="00FC6C28">
            <w:pPr>
              <w:spacing w:after="0" w:line="240" w:lineRule="auto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sz w:val="20"/>
                <w:szCs w:val="20"/>
                <w:lang w:val="en-NL" w:eastAsia="en-GB"/>
              </w:rPr>
              <w:t>I don’t know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357867" w14:textId="77777777" w:rsidR="00FC6C28" w:rsidRPr="00FC6C28" w:rsidRDefault="00FC6C28" w:rsidP="00FC6C28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sz w:val="20"/>
                <w:szCs w:val="20"/>
                <w:lang w:val="en-NL" w:eastAsia="en-GB"/>
              </w:rPr>
              <w:t>85 (6%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58F5CA" w14:textId="77777777" w:rsidR="00FC6C28" w:rsidRPr="00FC6C28" w:rsidRDefault="00FC6C28" w:rsidP="00FC6C28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sz w:val="20"/>
                <w:szCs w:val="20"/>
                <w:lang w:val="en-NL" w:eastAsia="en-GB"/>
              </w:rPr>
              <w:t>6 (3%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DA0F49" w14:textId="77777777" w:rsidR="00FC6C28" w:rsidRPr="00FC6C28" w:rsidRDefault="00FC6C28" w:rsidP="00FC6C28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sz w:val="20"/>
                <w:szCs w:val="20"/>
                <w:lang w:val="en-NL" w:eastAsia="en-GB"/>
              </w:rPr>
              <w:t>27 (7%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89599C" w14:textId="77777777" w:rsidR="00FC6C28" w:rsidRPr="00FC6C28" w:rsidRDefault="00FC6C28" w:rsidP="00FC6C28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sz w:val="20"/>
                <w:szCs w:val="20"/>
                <w:lang w:val="en-NL" w:eastAsia="en-GB"/>
              </w:rPr>
              <w:t>15 (12%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3F7356" w14:textId="77777777" w:rsidR="00FC6C28" w:rsidRPr="00FC6C28" w:rsidRDefault="00FC6C28" w:rsidP="00FC6C28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sz w:val="20"/>
                <w:szCs w:val="20"/>
                <w:lang w:val="en-NL" w:eastAsia="en-GB"/>
              </w:rPr>
              <w:t>25 (7%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3896E3" w14:textId="77777777" w:rsidR="00FC6C28" w:rsidRPr="00FC6C28" w:rsidRDefault="00FC6C28" w:rsidP="00FC6C28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sz w:val="20"/>
                <w:szCs w:val="20"/>
                <w:lang w:val="en-NL" w:eastAsia="en-GB"/>
              </w:rPr>
              <w:t>12 (5%)</w:t>
            </w:r>
          </w:p>
        </w:tc>
      </w:tr>
      <w:tr w:rsidR="00FC6C28" w:rsidRPr="00FC6C28" w14:paraId="214BC643" w14:textId="77777777" w:rsidTr="00FC6C28">
        <w:trPr>
          <w:trHeight w:val="404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6C94EB" w14:textId="77777777" w:rsidR="00FC6C28" w:rsidRPr="00FC6C28" w:rsidRDefault="00FC6C28" w:rsidP="00FC6C28">
            <w:pPr>
              <w:spacing w:after="0" w:line="240" w:lineRule="auto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sz w:val="20"/>
                <w:szCs w:val="20"/>
                <w:lang w:val="en-NL" w:eastAsia="en-GB"/>
              </w:rPr>
              <w:t>No preference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99DAE7" w14:textId="77777777" w:rsidR="00FC6C28" w:rsidRPr="00FC6C28" w:rsidRDefault="00FC6C28" w:rsidP="00FC6C28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sz w:val="20"/>
                <w:szCs w:val="20"/>
                <w:lang w:val="en-NL" w:eastAsia="en-GB"/>
              </w:rPr>
              <w:t>481 (37%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6FC076" w14:textId="77777777" w:rsidR="00FC6C28" w:rsidRPr="00FC6C28" w:rsidRDefault="00FC6C28" w:rsidP="00FC6C28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sz w:val="20"/>
                <w:szCs w:val="20"/>
                <w:lang w:val="en-NL" w:eastAsia="en-GB"/>
              </w:rPr>
              <w:t>82 (37%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3741F7" w14:textId="77777777" w:rsidR="00FC6C28" w:rsidRPr="00FC6C28" w:rsidRDefault="00FC6C28" w:rsidP="00FC6C28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sz w:val="20"/>
                <w:szCs w:val="20"/>
                <w:lang w:val="en-NL" w:eastAsia="en-GB"/>
              </w:rPr>
              <w:t>147 (40%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EA6511" w14:textId="77777777" w:rsidR="00FC6C28" w:rsidRPr="00FC6C28" w:rsidRDefault="00FC6C28" w:rsidP="00FC6C28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sz w:val="20"/>
                <w:szCs w:val="20"/>
                <w:lang w:val="en-NL" w:eastAsia="en-GB"/>
              </w:rPr>
              <w:t>49 (39%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3409D4" w14:textId="77777777" w:rsidR="00FC6C28" w:rsidRPr="00FC6C28" w:rsidRDefault="00FC6C28" w:rsidP="00FC6C28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sz w:val="20"/>
                <w:szCs w:val="20"/>
                <w:lang w:val="en-NL" w:eastAsia="en-GB"/>
              </w:rPr>
              <w:t>123 (36%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69DCE3" w14:textId="77777777" w:rsidR="00FC6C28" w:rsidRPr="00FC6C28" w:rsidRDefault="00FC6C28" w:rsidP="00FC6C28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sz w:val="20"/>
                <w:szCs w:val="20"/>
                <w:lang w:val="en-NL" w:eastAsia="en-GB"/>
              </w:rPr>
              <w:t>80 (32%)</w:t>
            </w:r>
          </w:p>
        </w:tc>
      </w:tr>
      <w:tr w:rsidR="00FC6C28" w:rsidRPr="00FC6C28" w14:paraId="3D52994E" w14:textId="77777777" w:rsidTr="00FC6C28">
        <w:trPr>
          <w:trHeight w:val="404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01AAFD" w14:textId="77777777" w:rsidR="00FC6C28" w:rsidRPr="00FC6C28" w:rsidRDefault="00FC6C28" w:rsidP="00FC6C28">
            <w:pPr>
              <w:spacing w:after="0" w:line="240" w:lineRule="auto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sz w:val="20"/>
                <w:szCs w:val="20"/>
                <w:lang w:val="en-NL" w:eastAsia="en-GB"/>
              </w:rPr>
              <w:t>Venous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09A406" w14:textId="77777777" w:rsidR="00FC6C28" w:rsidRPr="00FC6C28" w:rsidRDefault="00FC6C28" w:rsidP="00FC6C28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sz w:val="20"/>
                <w:szCs w:val="20"/>
                <w:lang w:val="en-NL" w:eastAsia="en-GB"/>
              </w:rPr>
              <w:t>285 (22%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E6343F" w14:textId="77777777" w:rsidR="00FC6C28" w:rsidRPr="00FC6C28" w:rsidRDefault="00FC6C28" w:rsidP="00FC6C28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sz w:val="20"/>
                <w:szCs w:val="20"/>
                <w:lang w:val="en-NL" w:eastAsia="en-GB"/>
              </w:rPr>
              <w:t>34 (15%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6F4C53" w14:textId="77777777" w:rsidR="00FC6C28" w:rsidRPr="00FC6C28" w:rsidRDefault="00FC6C28" w:rsidP="00FC6C28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sz w:val="20"/>
                <w:szCs w:val="20"/>
                <w:lang w:val="en-NL" w:eastAsia="en-GB"/>
              </w:rPr>
              <w:t>75 (20%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CFD428" w14:textId="77777777" w:rsidR="00FC6C28" w:rsidRPr="00FC6C28" w:rsidRDefault="00FC6C28" w:rsidP="00FC6C28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sz w:val="20"/>
                <w:szCs w:val="20"/>
                <w:lang w:val="en-NL" w:eastAsia="en-GB"/>
              </w:rPr>
              <w:t>30 (24%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0AF1B9" w14:textId="77777777" w:rsidR="00FC6C28" w:rsidRPr="00FC6C28" w:rsidRDefault="00FC6C28" w:rsidP="00FC6C28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sz w:val="20"/>
                <w:szCs w:val="20"/>
                <w:lang w:val="en-NL" w:eastAsia="en-GB"/>
              </w:rPr>
              <w:t>91 (26%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E83553" w14:textId="77777777" w:rsidR="00FC6C28" w:rsidRPr="00FC6C28" w:rsidRDefault="00FC6C28" w:rsidP="00FC6C28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sz w:val="20"/>
                <w:szCs w:val="20"/>
                <w:lang w:val="en-NL" w:eastAsia="en-GB"/>
              </w:rPr>
              <w:t>55 (22%)</w:t>
            </w:r>
          </w:p>
        </w:tc>
      </w:tr>
      <w:tr w:rsidR="00FC6C28" w:rsidRPr="00FC6C28" w14:paraId="6C7091F4" w14:textId="77777777" w:rsidTr="00FC6C28">
        <w:trPr>
          <w:trHeight w:val="647"/>
        </w:trPr>
        <w:tc>
          <w:tcPr>
            <w:tcW w:w="9578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D8CE55" w14:textId="767C7B1D" w:rsidR="00FC6C28" w:rsidRPr="00FC6C28" w:rsidRDefault="00FC6C28" w:rsidP="00FC6C28">
            <w:pPr>
              <w:spacing w:after="0" w:line="240" w:lineRule="auto"/>
              <w:rPr>
                <w:rFonts w:eastAsia="Times New Roman" w:cstheme="majorHAnsi"/>
                <w:i/>
                <w:iCs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i/>
                <w:iCs/>
                <w:sz w:val="20"/>
                <w:szCs w:val="20"/>
                <w:lang w:val="en-NL" w:eastAsia="en-GB"/>
              </w:rPr>
              <w:t>Reasons for preferring a finger prick</w:t>
            </w:r>
          </w:p>
        </w:tc>
      </w:tr>
      <w:tr w:rsidR="00FC6C28" w:rsidRPr="00FC6C28" w14:paraId="5B2DA468" w14:textId="77777777" w:rsidTr="00FC6C28">
        <w:trPr>
          <w:trHeight w:val="323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9C403E" w14:textId="77777777" w:rsidR="00FC6C28" w:rsidRPr="00FC6C28" w:rsidRDefault="00FC6C28" w:rsidP="00FC6C28">
            <w:pPr>
              <w:spacing w:after="0" w:line="240" w:lineRule="auto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sz w:val="20"/>
                <w:szCs w:val="20"/>
                <w:lang w:val="en-NL" w:eastAsia="en-GB"/>
              </w:rPr>
              <w:t xml:space="preserve">     Quicker [n(%)]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595514" w14:textId="77777777" w:rsidR="00FC6C28" w:rsidRPr="00FC6C28" w:rsidRDefault="00FC6C28" w:rsidP="00FC6C28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sz w:val="20"/>
                <w:szCs w:val="20"/>
                <w:lang w:val="en-NL" w:eastAsia="en-GB"/>
              </w:rPr>
              <w:t>316 (69%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21AFD6" w14:textId="77777777" w:rsidR="00FC6C28" w:rsidRPr="00FC6C28" w:rsidRDefault="00FC6C28" w:rsidP="00FC6C28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sz w:val="20"/>
                <w:szCs w:val="20"/>
                <w:lang w:val="en-NL" w:eastAsia="en-GB"/>
              </w:rPr>
              <w:t>77 (77%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63A132" w14:textId="77777777" w:rsidR="00FC6C28" w:rsidRPr="00FC6C28" w:rsidRDefault="00FC6C28" w:rsidP="00FC6C28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sz w:val="20"/>
                <w:szCs w:val="20"/>
                <w:lang w:val="en-NL" w:eastAsia="en-GB"/>
              </w:rPr>
              <w:t>66 (55%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2BF022" w14:textId="77777777" w:rsidR="00FC6C28" w:rsidRPr="00FC6C28" w:rsidRDefault="00FC6C28" w:rsidP="00FC6C28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sz w:val="20"/>
                <w:szCs w:val="20"/>
                <w:lang w:val="en-NL" w:eastAsia="en-GB"/>
              </w:rPr>
              <w:t>23 (70%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A7EA38" w14:textId="77777777" w:rsidR="00FC6C28" w:rsidRPr="00FC6C28" w:rsidRDefault="00FC6C28" w:rsidP="00FC6C28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sz w:val="20"/>
                <w:szCs w:val="20"/>
                <w:lang w:val="en-NL" w:eastAsia="en-GB"/>
              </w:rPr>
              <w:t>78 (74%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D14415" w14:textId="77777777" w:rsidR="00FC6C28" w:rsidRPr="00FC6C28" w:rsidRDefault="00FC6C28" w:rsidP="00FC6C28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sz w:val="20"/>
                <w:szCs w:val="20"/>
                <w:lang w:val="en-NL" w:eastAsia="en-GB"/>
              </w:rPr>
              <w:t>72 (71%)</w:t>
            </w:r>
          </w:p>
        </w:tc>
      </w:tr>
      <w:tr w:rsidR="00FC6C28" w:rsidRPr="00FC6C28" w14:paraId="17210CDC" w14:textId="77777777" w:rsidTr="00FC6C28">
        <w:trPr>
          <w:trHeight w:val="647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090E44" w14:textId="77777777" w:rsidR="00FC6C28" w:rsidRPr="00FC6C28" w:rsidRDefault="00FC6C28" w:rsidP="00FC6C28">
            <w:pPr>
              <w:spacing w:after="0" w:line="240" w:lineRule="auto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sz w:val="20"/>
                <w:szCs w:val="20"/>
                <w:lang w:val="en-NL" w:eastAsia="en-GB"/>
              </w:rPr>
              <w:t xml:space="preserve">     More comfortable [n(%)]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74EA12" w14:textId="77777777" w:rsidR="00FC6C28" w:rsidRPr="00FC6C28" w:rsidRDefault="00FC6C28" w:rsidP="00FC6C28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sz w:val="20"/>
                <w:szCs w:val="20"/>
                <w:lang w:val="en-NL" w:eastAsia="en-GB"/>
              </w:rPr>
              <w:t>301 (65%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448430" w14:textId="77777777" w:rsidR="00FC6C28" w:rsidRPr="00FC6C28" w:rsidRDefault="00FC6C28" w:rsidP="00FC6C28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sz w:val="20"/>
                <w:szCs w:val="20"/>
                <w:lang w:val="en-NL" w:eastAsia="en-GB"/>
              </w:rPr>
              <w:t>72 (72%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900DF7" w14:textId="77777777" w:rsidR="00FC6C28" w:rsidRPr="00FC6C28" w:rsidRDefault="00FC6C28" w:rsidP="00FC6C28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sz w:val="20"/>
                <w:szCs w:val="20"/>
                <w:lang w:val="en-NL" w:eastAsia="en-GB"/>
              </w:rPr>
              <w:t>67 (56%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747F1D" w14:textId="77777777" w:rsidR="00FC6C28" w:rsidRPr="00FC6C28" w:rsidRDefault="00FC6C28" w:rsidP="00FC6C28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sz w:val="20"/>
                <w:szCs w:val="20"/>
                <w:lang w:val="en-NL" w:eastAsia="en-GB"/>
              </w:rPr>
              <w:t>24 (73%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3D7930" w14:textId="77777777" w:rsidR="00FC6C28" w:rsidRPr="00FC6C28" w:rsidRDefault="00FC6C28" w:rsidP="00FC6C28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sz w:val="20"/>
                <w:szCs w:val="20"/>
                <w:lang w:val="en-NL" w:eastAsia="en-GB"/>
              </w:rPr>
              <w:t>78 (74%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5F17CD" w14:textId="77777777" w:rsidR="00FC6C28" w:rsidRPr="00FC6C28" w:rsidRDefault="00FC6C28" w:rsidP="00FC6C28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sz w:val="20"/>
                <w:szCs w:val="20"/>
                <w:lang w:val="en-NL" w:eastAsia="en-GB"/>
              </w:rPr>
              <w:t>60 (59%)</w:t>
            </w:r>
          </w:p>
        </w:tc>
      </w:tr>
      <w:tr w:rsidR="00FC6C28" w:rsidRPr="00FC6C28" w14:paraId="71D7D683" w14:textId="77777777" w:rsidTr="00FC6C28">
        <w:trPr>
          <w:trHeight w:val="384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F71149" w14:textId="77777777" w:rsidR="00FC6C28" w:rsidRPr="00FC6C28" w:rsidRDefault="00FC6C28" w:rsidP="00FC6C28">
            <w:pPr>
              <w:spacing w:after="0" w:line="240" w:lineRule="auto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sz w:val="20"/>
                <w:szCs w:val="20"/>
                <w:lang w:val="en-NL" w:eastAsia="en-GB"/>
              </w:rPr>
              <w:t xml:space="preserve">     Less painful [n(%)]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5F14A8" w14:textId="77777777" w:rsidR="00FC6C28" w:rsidRPr="00FC6C28" w:rsidRDefault="00FC6C28" w:rsidP="00FC6C28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sz w:val="20"/>
                <w:szCs w:val="20"/>
                <w:lang w:val="en-NL" w:eastAsia="en-GB"/>
              </w:rPr>
              <w:t>194 (42%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A84387" w14:textId="77777777" w:rsidR="00FC6C28" w:rsidRPr="00FC6C28" w:rsidRDefault="00FC6C28" w:rsidP="00FC6C28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sz w:val="20"/>
                <w:szCs w:val="20"/>
                <w:lang w:val="en-NL" w:eastAsia="en-GB"/>
              </w:rPr>
              <w:t>54 (54%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336B5B" w14:textId="77777777" w:rsidR="00FC6C28" w:rsidRPr="00FC6C28" w:rsidRDefault="00FC6C28" w:rsidP="00FC6C28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sz w:val="20"/>
                <w:szCs w:val="20"/>
                <w:lang w:val="en-NL" w:eastAsia="en-GB"/>
              </w:rPr>
              <w:t>33 (28%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AA6FAE" w14:textId="77777777" w:rsidR="00FC6C28" w:rsidRPr="00FC6C28" w:rsidRDefault="00FC6C28" w:rsidP="00FC6C28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sz w:val="20"/>
                <w:szCs w:val="20"/>
                <w:lang w:val="en-NL" w:eastAsia="en-GB"/>
              </w:rPr>
              <w:t>15 (45%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8B3629" w14:textId="77777777" w:rsidR="00FC6C28" w:rsidRPr="00FC6C28" w:rsidRDefault="00FC6C28" w:rsidP="00FC6C28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sz w:val="20"/>
                <w:szCs w:val="20"/>
                <w:lang w:val="en-NL" w:eastAsia="en-GB"/>
              </w:rPr>
              <w:t>46 (43%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A99577" w14:textId="77777777" w:rsidR="00FC6C28" w:rsidRPr="00FC6C28" w:rsidRDefault="00FC6C28" w:rsidP="00FC6C28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sz w:val="20"/>
                <w:szCs w:val="20"/>
                <w:lang w:val="en-NL" w:eastAsia="en-GB"/>
              </w:rPr>
              <w:t>46 (46%)</w:t>
            </w:r>
          </w:p>
        </w:tc>
      </w:tr>
      <w:tr w:rsidR="00FC6C28" w:rsidRPr="00FC6C28" w14:paraId="4A6C8934" w14:textId="77777777" w:rsidTr="00FC6C28">
        <w:trPr>
          <w:trHeight w:val="384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4D4918" w14:textId="77777777" w:rsidR="00FC6C28" w:rsidRPr="00FC6C28" w:rsidRDefault="00FC6C28" w:rsidP="00FC6C28">
            <w:pPr>
              <w:spacing w:after="0" w:line="240" w:lineRule="auto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sz w:val="20"/>
                <w:szCs w:val="20"/>
                <w:lang w:val="en-NL" w:eastAsia="en-GB"/>
              </w:rPr>
              <w:t xml:space="preserve">     No bruises [n(%)]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F9C79B" w14:textId="77777777" w:rsidR="00FC6C28" w:rsidRPr="00FC6C28" w:rsidRDefault="00FC6C28" w:rsidP="00FC6C28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sz w:val="20"/>
                <w:szCs w:val="20"/>
                <w:lang w:val="en-NL" w:eastAsia="en-GB"/>
              </w:rPr>
              <w:t>172 (37%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6B4D65" w14:textId="77777777" w:rsidR="00FC6C28" w:rsidRPr="00FC6C28" w:rsidRDefault="00FC6C28" w:rsidP="00FC6C28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sz w:val="20"/>
                <w:szCs w:val="20"/>
                <w:lang w:val="en-NL" w:eastAsia="en-GB"/>
              </w:rPr>
              <w:t>35 (35%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84D383" w14:textId="77777777" w:rsidR="00FC6C28" w:rsidRPr="00FC6C28" w:rsidRDefault="00FC6C28" w:rsidP="00FC6C28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sz w:val="20"/>
                <w:szCs w:val="20"/>
                <w:lang w:val="en-NL" w:eastAsia="en-GB"/>
              </w:rPr>
              <w:t>48 (40%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B32ECC" w14:textId="77777777" w:rsidR="00FC6C28" w:rsidRPr="00FC6C28" w:rsidRDefault="00FC6C28" w:rsidP="00FC6C28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sz w:val="20"/>
                <w:szCs w:val="20"/>
                <w:lang w:val="en-NL" w:eastAsia="en-GB"/>
              </w:rPr>
              <w:t>14 (42%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16F24C" w14:textId="77777777" w:rsidR="00FC6C28" w:rsidRPr="00FC6C28" w:rsidRDefault="00FC6C28" w:rsidP="00FC6C28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sz w:val="20"/>
                <w:szCs w:val="20"/>
                <w:lang w:val="en-NL" w:eastAsia="en-GB"/>
              </w:rPr>
              <w:t>39 (37%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5A0B33" w14:textId="77777777" w:rsidR="00FC6C28" w:rsidRPr="00FC6C28" w:rsidRDefault="00FC6C28" w:rsidP="00FC6C28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sz w:val="20"/>
                <w:szCs w:val="20"/>
                <w:lang w:val="en-NL" w:eastAsia="en-GB"/>
              </w:rPr>
              <w:t>36 (36%)</w:t>
            </w:r>
          </w:p>
        </w:tc>
      </w:tr>
      <w:tr w:rsidR="00FC6C28" w:rsidRPr="00FC6C28" w14:paraId="4710C099" w14:textId="77777777" w:rsidTr="00FC6C28">
        <w:trPr>
          <w:trHeight w:val="384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D87C63" w14:textId="77777777" w:rsidR="00FC6C28" w:rsidRPr="00FC6C28" w:rsidRDefault="00FC6C28" w:rsidP="00FC6C28">
            <w:pPr>
              <w:spacing w:after="0" w:line="240" w:lineRule="auto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sz w:val="20"/>
                <w:szCs w:val="20"/>
                <w:lang w:val="en-NL" w:eastAsia="en-GB"/>
              </w:rPr>
              <w:t xml:space="preserve">     I am used to it [n(%)]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28BC67" w14:textId="77777777" w:rsidR="00FC6C28" w:rsidRPr="00FC6C28" w:rsidRDefault="00FC6C28" w:rsidP="00FC6C28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sz w:val="20"/>
                <w:szCs w:val="20"/>
                <w:lang w:val="en-NL" w:eastAsia="en-GB"/>
              </w:rPr>
              <w:t>154 (33%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D09E79" w14:textId="77777777" w:rsidR="00FC6C28" w:rsidRPr="00FC6C28" w:rsidRDefault="00FC6C28" w:rsidP="00FC6C28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sz w:val="20"/>
                <w:szCs w:val="20"/>
                <w:lang w:val="en-NL" w:eastAsia="en-GB"/>
              </w:rPr>
              <w:t>68 (68%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5C66BE" w14:textId="77777777" w:rsidR="00FC6C28" w:rsidRPr="00FC6C28" w:rsidRDefault="00FC6C28" w:rsidP="00FC6C28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sz w:val="20"/>
                <w:szCs w:val="20"/>
                <w:lang w:val="en-NL" w:eastAsia="en-GB"/>
              </w:rPr>
              <w:t>35 (29%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DE583F" w14:textId="77777777" w:rsidR="00FC6C28" w:rsidRPr="00FC6C28" w:rsidRDefault="00FC6C28" w:rsidP="00FC6C28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sz w:val="20"/>
                <w:szCs w:val="20"/>
                <w:lang w:val="en-NL" w:eastAsia="en-GB"/>
              </w:rPr>
              <w:t>5 (15%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EC3ED5" w14:textId="77777777" w:rsidR="00FC6C28" w:rsidRPr="00FC6C28" w:rsidRDefault="00FC6C28" w:rsidP="00FC6C28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sz w:val="20"/>
                <w:szCs w:val="20"/>
                <w:lang w:val="en-NL" w:eastAsia="en-GB"/>
              </w:rPr>
              <w:t>4 (4%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3331F9" w14:textId="77777777" w:rsidR="00FC6C28" w:rsidRPr="00FC6C28" w:rsidRDefault="00FC6C28" w:rsidP="00FC6C28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sz w:val="20"/>
                <w:szCs w:val="20"/>
                <w:lang w:val="en-NL" w:eastAsia="en-GB"/>
              </w:rPr>
              <w:t>42 (42%)</w:t>
            </w:r>
          </w:p>
        </w:tc>
      </w:tr>
      <w:tr w:rsidR="00FC6C28" w:rsidRPr="00FC6C28" w14:paraId="6605FA8E" w14:textId="77777777" w:rsidTr="00FC6C28">
        <w:trPr>
          <w:trHeight w:val="647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B98EB0" w14:textId="77777777" w:rsidR="00FC6C28" w:rsidRPr="00FC6C28" w:rsidRDefault="00FC6C28" w:rsidP="00FC6C28">
            <w:pPr>
              <w:spacing w:after="0" w:line="240" w:lineRule="auto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sz w:val="20"/>
                <w:szCs w:val="20"/>
                <w:lang w:val="en-NL" w:eastAsia="en-GB"/>
              </w:rPr>
              <w:t xml:space="preserve">     Hard to find my vein [n(%)]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A3EDC0" w14:textId="77777777" w:rsidR="00FC6C28" w:rsidRPr="00FC6C28" w:rsidRDefault="00FC6C28" w:rsidP="00FC6C28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sz w:val="20"/>
                <w:szCs w:val="20"/>
                <w:lang w:val="en-NL" w:eastAsia="en-GB"/>
              </w:rPr>
              <w:t>133 (29%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E4A33B" w14:textId="77777777" w:rsidR="00FC6C28" w:rsidRPr="00FC6C28" w:rsidRDefault="00FC6C28" w:rsidP="00FC6C28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sz w:val="20"/>
                <w:szCs w:val="20"/>
                <w:lang w:val="en-NL" w:eastAsia="en-GB"/>
              </w:rPr>
              <w:t>23 (23%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570F62" w14:textId="77777777" w:rsidR="00FC6C28" w:rsidRPr="00FC6C28" w:rsidRDefault="00FC6C28" w:rsidP="00FC6C28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sz w:val="20"/>
                <w:szCs w:val="20"/>
                <w:lang w:val="en-NL" w:eastAsia="en-GB"/>
              </w:rPr>
              <w:t>30 (25%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F613AC" w14:textId="77777777" w:rsidR="00FC6C28" w:rsidRPr="00FC6C28" w:rsidRDefault="00FC6C28" w:rsidP="00FC6C28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sz w:val="20"/>
                <w:szCs w:val="20"/>
                <w:lang w:val="en-NL" w:eastAsia="en-GB"/>
              </w:rPr>
              <w:t>16 (48%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5D64B4" w14:textId="77777777" w:rsidR="00FC6C28" w:rsidRPr="00FC6C28" w:rsidRDefault="00FC6C28" w:rsidP="00FC6C28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sz w:val="20"/>
                <w:szCs w:val="20"/>
                <w:lang w:val="en-NL" w:eastAsia="en-GB"/>
              </w:rPr>
              <w:t>34 (32%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ED4892" w14:textId="77777777" w:rsidR="00FC6C28" w:rsidRPr="00FC6C28" w:rsidRDefault="00FC6C28" w:rsidP="00FC6C28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sz w:val="20"/>
                <w:szCs w:val="20"/>
                <w:lang w:val="en-NL" w:eastAsia="en-GB"/>
              </w:rPr>
              <w:t>30 (30%)</w:t>
            </w:r>
          </w:p>
        </w:tc>
      </w:tr>
      <w:tr w:rsidR="00FC6C28" w:rsidRPr="00FC6C28" w14:paraId="0C20A0F8" w14:textId="77777777" w:rsidTr="00FC6C28">
        <w:trPr>
          <w:trHeight w:val="647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69FA9F" w14:textId="77777777" w:rsidR="00FC6C28" w:rsidRPr="00FC6C28" w:rsidRDefault="00FC6C28" w:rsidP="00FC6C28">
            <w:pPr>
              <w:spacing w:after="0" w:line="240" w:lineRule="auto"/>
              <w:rPr>
                <w:rFonts w:eastAsia="Times New Roman" w:cstheme="majorHAnsi"/>
                <w:i/>
                <w:iCs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i/>
                <w:iCs/>
                <w:sz w:val="20"/>
                <w:szCs w:val="20"/>
                <w:lang w:val="en-NL" w:eastAsia="en-GB"/>
              </w:rPr>
              <w:t xml:space="preserve">     No bleeding afterwards [n(%)]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C061DB" w14:textId="77777777" w:rsidR="00FC6C28" w:rsidRPr="00FC6C28" w:rsidRDefault="00FC6C28" w:rsidP="00FC6C28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sz w:val="20"/>
                <w:szCs w:val="20"/>
                <w:lang w:val="en-NL" w:eastAsia="en-GB"/>
              </w:rPr>
              <w:t>83 (18%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76DBF5" w14:textId="77777777" w:rsidR="00FC6C28" w:rsidRPr="00FC6C28" w:rsidRDefault="00FC6C28" w:rsidP="00FC6C28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sz w:val="20"/>
                <w:szCs w:val="20"/>
                <w:lang w:val="en-NL" w:eastAsia="en-GB"/>
              </w:rPr>
              <w:t>11 (11%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E13831" w14:textId="77777777" w:rsidR="00FC6C28" w:rsidRPr="00FC6C28" w:rsidRDefault="00FC6C28" w:rsidP="00FC6C28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sz w:val="20"/>
                <w:szCs w:val="20"/>
                <w:lang w:val="en-NL" w:eastAsia="en-GB"/>
              </w:rPr>
              <w:t>26 (22%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35A91C" w14:textId="77777777" w:rsidR="00FC6C28" w:rsidRPr="00FC6C28" w:rsidRDefault="00FC6C28" w:rsidP="00FC6C28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sz w:val="20"/>
                <w:szCs w:val="20"/>
                <w:lang w:val="en-NL" w:eastAsia="en-GB"/>
              </w:rPr>
              <w:t>6 (18%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A573EF" w14:textId="77777777" w:rsidR="00FC6C28" w:rsidRPr="00FC6C28" w:rsidRDefault="00FC6C28" w:rsidP="00FC6C28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sz w:val="20"/>
                <w:szCs w:val="20"/>
                <w:lang w:val="en-NL" w:eastAsia="en-GB"/>
              </w:rPr>
              <w:t>17 (16%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5D6CB8" w14:textId="77777777" w:rsidR="00FC6C28" w:rsidRPr="00FC6C28" w:rsidRDefault="00FC6C28" w:rsidP="00FC6C28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sz w:val="20"/>
                <w:szCs w:val="20"/>
                <w:lang w:val="en-NL" w:eastAsia="en-GB"/>
              </w:rPr>
              <w:t>23 (23%)</w:t>
            </w:r>
          </w:p>
        </w:tc>
      </w:tr>
      <w:tr w:rsidR="00FC6C28" w:rsidRPr="00FC6C28" w14:paraId="255F0D62" w14:textId="77777777" w:rsidTr="00FC6C28">
        <w:trPr>
          <w:trHeight w:val="384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CC0091" w14:textId="77777777" w:rsidR="00FC6C28" w:rsidRPr="00FC6C28" w:rsidRDefault="00FC6C28" w:rsidP="00FC6C28">
            <w:pPr>
              <w:spacing w:after="0" w:line="240" w:lineRule="auto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sz w:val="20"/>
                <w:szCs w:val="20"/>
                <w:lang w:val="en-NL" w:eastAsia="en-GB"/>
              </w:rPr>
              <w:t xml:space="preserve">     No muscle pain [n(%)]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3E9689" w14:textId="77777777" w:rsidR="00FC6C28" w:rsidRPr="00FC6C28" w:rsidRDefault="00FC6C28" w:rsidP="00FC6C28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sz w:val="20"/>
                <w:szCs w:val="20"/>
                <w:lang w:val="en-NL" w:eastAsia="en-GB"/>
              </w:rPr>
              <w:t>55 (12%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21FA21" w14:textId="77777777" w:rsidR="00FC6C28" w:rsidRPr="00FC6C28" w:rsidRDefault="00FC6C28" w:rsidP="00FC6C28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sz w:val="20"/>
                <w:szCs w:val="20"/>
                <w:lang w:val="en-NL" w:eastAsia="en-GB"/>
              </w:rPr>
              <w:t>13 (13%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85C790" w14:textId="77777777" w:rsidR="00FC6C28" w:rsidRPr="00FC6C28" w:rsidRDefault="00FC6C28" w:rsidP="00FC6C28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sz w:val="20"/>
                <w:szCs w:val="20"/>
                <w:lang w:val="en-NL" w:eastAsia="en-GB"/>
              </w:rPr>
              <w:t>15 (13%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45B7A8" w14:textId="77777777" w:rsidR="00FC6C28" w:rsidRPr="00FC6C28" w:rsidRDefault="00FC6C28" w:rsidP="00FC6C28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sz w:val="20"/>
                <w:szCs w:val="20"/>
                <w:lang w:val="en-NL" w:eastAsia="en-GB"/>
              </w:rPr>
              <w:t>5 (15%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A3616C" w14:textId="77777777" w:rsidR="00FC6C28" w:rsidRPr="00FC6C28" w:rsidRDefault="00FC6C28" w:rsidP="00FC6C28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sz w:val="20"/>
                <w:szCs w:val="20"/>
                <w:lang w:val="en-NL" w:eastAsia="en-GB"/>
              </w:rPr>
              <w:t>15 (14%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DD71AF" w14:textId="77777777" w:rsidR="00FC6C28" w:rsidRPr="00FC6C28" w:rsidRDefault="00FC6C28" w:rsidP="00FC6C28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sz w:val="20"/>
                <w:szCs w:val="20"/>
                <w:lang w:val="en-NL" w:eastAsia="en-GB"/>
              </w:rPr>
              <w:t>7 (7%)</w:t>
            </w:r>
          </w:p>
        </w:tc>
      </w:tr>
      <w:tr w:rsidR="00FC6C28" w:rsidRPr="00FC6C28" w14:paraId="20E87650" w14:textId="77777777" w:rsidTr="00FC6C28">
        <w:trPr>
          <w:trHeight w:val="384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913507" w14:textId="77777777" w:rsidR="00FC6C28" w:rsidRPr="00FC6C28" w:rsidRDefault="00FC6C28" w:rsidP="00FC6C28">
            <w:pPr>
              <w:spacing w:after="0" w:line="240" w:lineRule="auto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sz w:val="20"/>
                <w:szCs w:val="20"/>
                <w:lang w:val="en-NL" w:eastAsia="en-GB"/>
              </w:rPr>
              <w:t xml:space="preserve">     Afraid of needles [n(%)]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AC31DF" w14:textId="77777777" w:rsidR="00FC6C28" w:rsidRPr="00FC6C28" w:rsidRDefault="00FC6C28" w:rsidP="00FC6C28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sz w:val="20"/>
                <w:szCs w:val="20"/>
                <w:lang w:val="en-NL" w:eastAsia="en-GB"/>
              </w:rPr>
              <w:t>44 (10%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021A2B" w14:textId="77777777" w:rsidR="00FC6C28" w:rsidRPr="00FC6C28" w:rsidRDefault="00FC6C28" w:rsidP="00FC6C28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sz w:val="20"/>
                <w:szCs w:val="20"/>
                <w:lang w:val="en-NL" w:eastAsia="en-GB"/>
              </w:rPr>
              <w:t>13 (13%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B2BB84" w14:textId="77777777" w:rsidR="00FC6C28" w:rsidRPr="00FC6C28" w:rsidRDefault="00FC6C28" w:rsidP="00FC6C28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sz w:val="20"/>
                <w:szCs w:val="20"/>
                <w:lang w:val="en-NL" w:eastAsia="en-GB"/>
              </w:rPr>
              <w:t>6 (5%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D06CE6" w14:textId="77777777" w:rsidR="00FC6C28" w:rsidRPr="00FC6C28" w:rsidRDefault="00FC6C28" w:rsidP="00FC6C28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sz w:val="20"/>
                <w:szCs w:val="20"/>
                <w:lang w:val="en-NL" w:eastAsia="en-GB"/>
              </w:rPr>
              <w:t>5 (15%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EEAB5D" w14:textId="77777777" w:rsidR="00FC6C28" w:rsidRPr="00FC6C28" w:rsidRDefault="00FC6C28" w:rsidP="00FC6C28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sz w:val="20"/>
                <w:szCs w:val="20"/>
                <w:lang w:val="en-NL" w:eastAsia="en-GB"/>
              </w:rPr>
              <w:t>10 (9%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30F9B4" w14:textId="77777777" w:rsidR="00FC6C28" w:rsidRPr="00FC6C28" w:rsidRDefault="00FC6C28" w:rsidP="00FC6C28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sz w:val="20"/>
                <w:szCs w:val="20"/>
                <w:lang w:val="en-NL" w:eastAsia="en-GB"/>
              </w:rPr>
              <w:t>10 (10%)</w:t>
            </w:r>
          </w:p>
        </w:tc>
      </w:tr>
      <w:tr w:rsidR="00FC6C28" w:rsidRPr="00FC6C28" w14:paraId="7BE620C7" w14:textId="77777777" w:rsidTr="00FC6C28">
        <w:trPr>
          <w:trHeight w:val="384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0FA1B9" w14:textId="77777777" w:rsidR="00FC6C28" w:rsidRPr="00FC6C28" w:rsidRDefault="00FC6C28" w:rsidP="00FC6C28">
            <w:pPr>
              <w:spacing w:after="0" w:line="240" w:lineRule="auto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sz w:val="20"/>
                <w:szCs w:val="20"/>
                <w:lang w:val="en-NL" w:eastAsia="en-GB"/>
              </w:rPr>
              <w:t xml:space="preserve">     Different reason [n(%)]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BBF4B3" w14:textId="77777777" w:rsidR="00FC6C28" w:rsidRPr="00FC6C28" w:rsidRDefault="00FC6C28" w:rsidP="00FC6C28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sz w:val="20"/>
                <w:szCs w:val="20"/>
                <w:lang w:val="en-NL" w:eastAsia="en-GB"/>
              </w:rPr>
              <w:t>12 (3%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A73D3D" w14:textId="77777777" w:rsidR="00FC6C28" w:rsidRPr="00FC6C28" w:rsidRDefault="00FC6C28" w:rsidP="00FC6C28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sz w:val="20"/>
                <w:szCs w:val="20"/>
                <w:lang w:val="en-NL" w:eastAsia="en-GB"/>
              </w:rPr>
              <w:t>2 (2%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E50835" w14:textId="77777777" w:rsidR="00FC6C28" w:rsidRPr="00FC6C28" w:rsidRDefault="00FC6C28" w:rsidP="00FC6C28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sz w:val="20"/>
                <w:szCs w:val="20"/>
                <w:lang w:val="en-NL" w:eastAsia="en-GB"/>
              </w:rPr>
              <w:t>5 (4%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7891D2" w14:textId="77777777" w:rsidR="00FC6C28" w:rsidRPr="00FC6C28" w:rsidRDefault="00FC6C28" w:rsidP="00FC6C28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sz w:val="20"/>
                <w:szCs w:val="20"/>
                <w:lang w:val="en-NL" w:eastAsia="en-GB"/>
              </w:rPr>
              <w:t>1 (3%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7F2ACF" w14:textId="77777777" w:rsidR="00FC6C28" w:rsidRPr="00FC6C28" w:rsidRDefault="00FC6C28" w:rsidP="00FC6C28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sz w:val="20"/>
                <w:szCs w:val="20"/>
                <w:lang w:val="en-NL" w:eastAsia="en-GB"/>
              </w:rPr>
              <w:t>1 (1%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9A3B6A" w14:textId="77777777" w:rsidR="00FC6C28" w:rsidRPr="00FC6C28" w:rsidRDefault="00FC6C28" w:rsidP="00FC6C28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sz w:val="20"/>
                <w:szCs w:val="20"/>
                <w:lang w:val="en-NL" w:eastAsia="en-GB"/>
              </w:rPr>
              <w:t>3 (3%)</w:t>
            </w:r>
          </w:p>
        </w:tc>
      </w:tr>
      <w:tr w:rsidR="00FC6C28" w:rsidRPr="00FC6C28" w14:paraId="773A4E0E" w14:textId="77777777" w:rsidTr="00FC6C28">
        <w:trPr>
          <w:trHeight w:val="647"/>
        </w:trPr>
        <w:tc>
          <w:tcPr>
            <w:tcW w:w="9578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3B8030" w14:textId="61B5D7A3" w:rsidR="00FC6C28" w:rsidRPr="00FC6C28" w:rsidRDefault="00FC6C28" w:rsidP="00FC6C28">
            <w:pPr>
              <w:spacing w:after="0" w:line="240" w:lineRule="auto"/>
              <w:rPr>
                <w:rFonts w:eastAsia="Times New Roman" w:cstheme="majorHAnsi"/>
                <w:i/>
                <w:iCs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i/>
                <w:iCs/>
                <w:sz w:val="20"/>
                <w:szCs w:val="20"/>
                <w:lang w:val="en-NL" w:eastAsia="en-GB"/>
              </w:rPr>
              <w:t>Reasons for preferring venous sampling</w:t>
            </w:r>
          </w:p>
          <w:p w14:paraId="69763774" w14:textId="23ED9D10" w:rsidR="00FC6C28" w:rsidRPr="00FC6C28" w:rsidRDefault="00FC6C28" w:rsidP="00FC6C28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</w:p>
        </w:tc>
      </w:tr>
      <w:tr w:rsidR="00FC6C28" w:rsidRPr="00FC6C28" w14:paraId="503C1A52" w14:textId="77777777" w:rsidTr="00FC6C28">
        <w:trPr>
          <w:trHeight w:val="323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D16507" w14:textId="77777777" w:rsidR="00FC6C28" w:rsidRPr="00FC6C28" w:rsidRDefault="00FC6C28" w:rsidP="00FC6C28">
            <w:pPr>
              <w:spacing w:after="0" w:line="240" w:lineRule="auto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sz w:val="20"/>
                <w:szCs w:val="20"/>
                <w:lang w:val="en-NL" w:eastAsia="en-GB"/>
              </w:rPr>
              <w:t xml:space="preserve">     I am used to it [n(%)]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1D6D6D" w14:textId="77777777" w:rsidR="00FC6C28" w:rsidRPr="00FC6C28" w:rsidRDefault="00FC6C28" w:rsidP="00FC6C28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sz w:val="20"/>
                <w:szCs w:val="20"/>
                <w:lang w:val="en-NL" w:eastAsia="en-GB"/>
              </w:rPr>
              <w:t>163 (57%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FBA4B2" w14:textId="77777777" w:rsidR="00FC6C28" w:rsidRPr="00FC6C28" w:rsidRDefault="00FC6C28" w:rsidP="00FC6C28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sz w:val="20"/>
                <w:szCs w:val="20"/>
                <w:lang w:val="en-NL" w:eastAsia="en-GB"/>
              </w:rPr>
              <w:t>18 (53%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EA200D" w14:textId="77777777" w:rsidR="00FC6C28" w:rsidRPr="00FC6C28" w:rsidRDefault="00FC6C28" w:rsidP="00FC6C28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sz w:val="20"/>
                <w:szCs w:val="20"/>
                <w:lang w:val="en-NL" w:eastAsia="en-GB"/>
              </w:rPr>
              <w:t>41 (55%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DC4EF7" w14:textId="77777777" w:rsidR="00FC6C28" w:rsidRPr="00FC6C28" w:rsidRDefault="00FC6C28" w:rsidP="00FC6C28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sz w:val="20"/>
                <w:szCs w:val="20"/>
                <w:lang w:val="en-NL" w:eastAsia="en-GB"/>
              </w:rPr>
              <w:t>14 (47%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CE3511" w14:textId="77777777" w:rsidR="00FC6C28" w:rsidRPr="00FC6C28" w:rsidRDefault="00FC6C28" w:rsidP="00FC6C28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sz w:val="20"/>
                <w:szCs w:val="20"/>
                <w:lang w:val="en-NL" w:eastAsia="en-GB"/>
              </w:rPr>
              <w:t>53 (58%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D6B720" w14:textId="77777777" w:rsidR="00FC6C28" w:rsidRPr="00FC6C28" w:rsidRDefault="00FC6C28" w:rsidP="00FC6C28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sz w:val="20"/>
                <w:szCs w:val="20"/>
                <w:lang w:val="en-NL" w:eastAsia="en-GB"/>
              </w:rPr>
              <w:t>37 (67%)</w:t>
            </w:r>
          </w:p>
        </w:tc>
      </w:tr>
      <w:tr w:rsidR="00FC6C28" w:rsidRPr="00FC6C28" w14:paraId="111EAA95" w14:textId="77777777" w:rsidTr="00FC6C28">
        <w:trPr>
          <w:trHeight w:val="384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CA9182" w14:textId="77777777" w:rsidR="00FC6C28" w:rsidRPr="00FC6C28" w:rsidRDefault="00FC6C28" w:rsidP="00FC6C28">
            <w:pPr>
              <w:spacing w:after="0" w:line="240" w:lineRule="auto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sz w:val="20"/>
                <w:szCs w:val="20"/>
                <w:lang w:val="en-NL" w:eastAsia="en-GB"/>
              </w:rPr>
              <w:t xml:space="preserve">     Less painful [n(%)]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3CFA45" w14:textId="77777777" w:rsidR="00FC6C28" w:rsidRPr="00FC6C28" w:rsidRDefault="00FC6C28" w:rsidP="00FC6C28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sz w:val="20"/>
                <w:szCs w:val="20"/>
                <w:lang w:val="en-NL" w:eastAsia="en-GB"/>
              </w:rPr>
              <w:t>114 (40%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5A254D" w14:textId="77777777" w:rsidR="00FC6C28" w:rsidRPr="00FC6C28" w:rsidRDefault="00FC6C28" w:rsidP="00FC6C28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sz w:val="20"/>
                <w:szCs w:val="20"/>
                <w:lang w:val="en-NL" w:eastAsia="en-GB"/>
              </w:rPr>
              <w:t>13 (38%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55B4BF" w14:textId="77777777" w:rsidR="00FC6C28" w:rsidRPr="00FC6C28" w:rsidRDefault="00FC6C28" w:rsidP="00FC6C28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sz w:val="20"/>
                <w:szCs w:val="20"/>
                <w:lang w:val="en-NL" w:eastAsia="en-GB"/>
              </w:rPr>
              <w:t>24 (32%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03B895" w14:textId="77777777" w:rsidR="00FC6C28" w:rsidRPr="00FC6C28" w:rsidRDefault="00FC6C28" w:rsidP="00FC6C28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sz w:val="20"/>
                <w:szCs w:val="20"/>
                <w:lang w:val="en-NL" w:eastAsia="en-GB"/>
              </w:rPr>
              <w:t>12 (40%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CD2AFB" w14:textId="77777777" w:rsidR="00FC6C28" w:rsidRPr="00FC6C28" w:rsidRDefault="00FC6C28" w:rsidP="00FC6C28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sz w:val="20"/>
                <w:szCs w:val="20"/>
                <w:lang w:val="en-NL" w:eastAsia="en-GB"/>
              </w:rPr>
              <w:t>42 (46%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F6CCE1" w14:textId="77777777" w:rsidR="00FC6C28" w:rsidRPr="00FC6C28" w:rsidRDefault="00FC6C28" w:rsidP="00FC6C28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sz w:val="20"/>
                <w:szCs w:val="20"/>
                <w:lang w:val="en-NL" w:eastAsia="en-GB"/>
              </w:rPr>
              <w:t>23 (42%)</w:t>
            </w:r>
          </w:p>
        </w:tc>
      </w:tr>
      <w:tr w:rsidR="00FC6C28" w:rsidRPr="00FC6C28" w14:paraId="0ABDC677" w14:textId="77777777" w:rsidTr="00FC6C28">
        <w:trPr>
          <w:trHeight w:val="647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82DD9C" w14:textId="77777777" w:rsidR="00FC6C28" w:rsidRPr="00FC6C28" w:rsidRDefault="00FC6C28" w:rsidP="00FC6C28">
            <w:pPr>
              <w:spacing w:after="0" w:line="240" w:lineRule="auto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sz w:val="20"/>
                <w:szCs w:val="20"/>
                <w:lang w:val="en-NL" w:eastAsia="en-GB"/>
              </w:rPr>
              <w:t xml:space="preserve">     Uncomfortable to use a finger prick [n(%)]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7C8E74" w14:textId="77777777" w:rsidR="00FC6C28" w:rsidRPr="00FC6C28" w:rsidRDefault="00FC6C28" w:rsidP="00FC6C28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sz w:val="20"/>
                <w:szCs w:val="20"/>
                <w:lang w:val="en-NL" w:eastAsia="en-GB"/>
              </w:rPr>
              <w:t>107 (38%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71B762" w14:textId="77777777" w:rsidR="00FC6C28" w:rsidRPr="00FC6C28" w:rsidRDefault="00FC6C28" w:rsidP="00FC6C28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sz w:val="20"/>
                <w:szCs w:val="20"/>
                <w:lang w:val="en-NL" w:eastAsia="en-GB"/>
              </w:rPr>
              <w:t>18 (53%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94E9C4" w14:textId="77777777" w:rsidR="00FC6C28" w:rsidRPr="00FC6C28" w:rsidRDefault="00FC6C28" w:rsidP="00FC6C28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sz w:val="20"/>
                <w:szCs w:val="20"/>
                <w:lang w:val="en-NL" w:eastAsia="en-GB"/>
              </w:rPr>
              <w:t>30 (40%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D8E2C2" w14:textId="77777777" w:rsidR="00FC6C28" w:rsidRPr="00FC6C28" w:rsidRDefault="00FC6C28" w:rsidP="00FC6C28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sz w:val="20"/>
                <w:szCs w:val="20"/>
                <w:lang w:val="en-NL" w:eastAsia="en-GB"/>
              </w:rPr>
              <w:t>11 (37%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803586" w14:textId="77777777" w:rsidR="00FC6C28" w:rsidRPr="00FC6C28" w:rsidRDefault="00FC6C28" w:rsidP="00FC6C28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sz w:val="20"/>
                <w:szCs w:val="20"/>
                <w:lang w:val="en-NL" w:eastAsia="en-GB"/>
              </w:rPr>
              <w:t>27 (30%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9211B2" w14:textId="77777777" w:rsidR="00FC6C28" w:rsidRPr="00FC6C28" w:rsidRDefault="00FC6C28" w:rsidP="00FC6C28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sz w:val="20"/>
                <w:szCs w:val="20"/>
                <w:lang w:val="en-NL" w:eastAsia="en-GB"/>
              </w:rPr>
              <w:t>21 (38%)</w:t>
            </w:r>
          </w:p>
        </w:tc>
      </w:tr>
      <w:tr w:rsidR="00FC6C28" w:rsidRPr="00FC6C28" w14:paraId="17E977B6" w14:textId="77777777" w:rsidTr="00FC6C28">
        <w:trPr>
          <w:trHeight w:val="647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736CD1" w14:textId="77777777" w:rsidR="00FC6C28" w:rsidRPr="00FC6C28" w:rsidRDefault="00FC6C28" w:rsidP="00FC6C28">
            <w:pPr>
              <w:spacing w:after="0" w:line="240" w:lineRule="auto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sz w:val="20"/>
                <w:szCs w:val="20"/>
                <w:lang w:val="en-NL" w:eastAsia="en-GB"/>
              </w:rPr>
              <w:t xml:space="preserve">     I don't want to do it myself [n(%)]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22607F" w14:textId="77777777" w:rsidR="00FC6C28" w:rsidRPr="00FC6C28" w:rsidRDefault="00FC6C28" w:rsidP="00FC6C28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sz w:val="20"/>
                <w:szCs w:val="20"/>
                <w:lang w:val="en-NL" w:eastAsia="en-GB"/>
              </w:rPr>
              <w:t>35 (12%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DCC86C" w14:textId="77777777" w:rsidR="00FC6C28" w:rsidRPr="00FC6C28" w:rsidRDefault="00FC6C28" w:rsidP="00FC6C28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sz w:val="20"/>
                <w:szCs w:val="20"/>
                <w:lang w:val="en-NL" w:eastAsia="en-GB"/>
              </w:rPr>
              <w:t>8 (24%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019A60" w14:textId="77777777" w:rsidR="00FC6C28" w:rsidRPr="00FC6C28" w:rsidRDefault="00FC6C28" w:rsidP="00FC6C28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sz w:val="20"/>
                <w:szCs w:val="20"/>
                <w:lang w:val="en-NL" w:eastAsia="en-GB"/>
              </w:rPr>
              <w:t>10 (13%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8BFEC2" w14:textId="77777777" w:rsidR="00FC6C28" w:rsidRPr="00FC6C28" w:rsidRDefault="00FC6C28" w:rsidP="00FC6C28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sz w:val="20"/>
                <w:szCs w:val="20"/>
                <w:lang w:val="en-NL" w:eastAsia="en-GB"/>
              </w:rPr>
              <w:t>1 (3%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B95DED" w14:textId="77777777" w:rsidR="00FC6C28" w:rsidRPr="00FC6C28" w:rsidRDefault="00FC6C28" w:rsidP="00FC6C28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sz w:val="20"/>
                <w:szCs w:val="20"/>
                <w:lang w:val="en-NL" w:eastAsia="en-GB"/>
              </w:rPr>
              <w:t>10 (11%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5513E7" w14:textId="77777777" w:rsidR="00FC6C28" w:rsidRPr="00FC6C28" w:rsidRDefault="00FC6C28" w:rsidP="00FC6C28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sz w:val="20"/>
                <w:szCs w:val="20"/>
                <w:lang w:val="en-NL" w:eastAsia="en-GB"/>
              </w:rPr>
              <w:t>6 (11%)</w:t>
            </w:r>
          </w:p>
        </w:tc>
      </w:tr>
      <w:tr w:rsidR="00FC6C28" w:rsidRPr="00FC6C28" w14:paraId="10D87CED" w14:textId="77777777" w:rsidTr="00FC6C28">
        <w:trPr>
          <w:trHeight w:val="384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A23F15" w14:textId="77777777" w:rsidR="00FC6C28" w:rsidRPr="00FC6C28" w:rsidRDefault="00FC6C28" w:rsidP="00FC6C28">
            <w:pPr>
              <w:spacing w:after="0" w:line="240" w:lineRule="auto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sz w:val="20"/>
                <w:szCs w:val="20"/>
                <w:lang w:val="en-NL" w:eastAsia="en-GB"/>
              </w:rPr>
              <w:t xml:space="preserve">     Different reason [n(%)]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5AEAC9" w14:textId="77777777" w:rsidR="00FC6C28" w:rsidRPr="00FC6C28" w:rsidRDefault="00FC6C28" w:rsidP="00FC6C28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sz w:val="20"/>
                <w:szCs w:val="20"/>
                <w:lang w:val="en-NL" w:eastAsia="en-GB"/>
              </w:rPr>
              <w:t>7 (2%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EDF910" w14:textId="77777777" w:rsidR="00FC6C28" w:rsidRPr="00FC6C28" w:rsidRDefault="00FC6C28" w:rsidP="00FC6C28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sz w:val="20"/>
                <w:szCs w:val="20"/>
                <w:lang w:val="en-NL" w:eastAsia="en-GB"/>
              </w:rPr>
              <w:t>0 (0%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789EB3" w14:textId="77777777" w:rsidR="00FC6C28" w:rsidRPr="00FC6C28" w:rsidRDefault="00FC6C28" w:rsidP="00FC6C28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sz w:val="20"/>
                <w:szCs w:val="20"/>
                <w:lang w:val="en-NL" w:eastAsia="en-GB"/>
              </w:rPr>
              <w:t>2 (3%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6D023C" w14:textId="77777777" w:rsidR="00FC6C28" w:rsidRPr="00FC6C28" w:rsidRDefault="00FC6C28" w:rsidP="00FC6C28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sz w:val="20"/>
                <w:szCs w:val="20"/>
                <w:lang w:val="en-NL" w:eastAsia="en-GB"/>
              </w:rPr>
              <w:t>3 (10%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FB7D09" w14:textId="77777777" w:rsidR="00FC6C28" w:rsidRPr="00FC6C28" w:rsidRDefault="00FC6C28" w:rsidP="00FC6C28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sz w:val="20"/>
                <w:szCs w:val="20"/>
                <w:lang w:val="en-NL" w:eastAsia="en-GB"/>
              </w:rPr>
              <w:t>2 (2%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F86F73" w14:textId="77777777" w:rsidR="00FC6C28" w:rsidRPr="00FC6C28" w:rsidRDefault="00FC6C28" w:rsidP="00FC6C28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FC6C28">
              <w:rPr>
                <w:rFonts w:eastAsia="Times New Roman" w:cstheme="majorHAnsi"/>
                <w:sz w:val="20"/>
                <w:szCs w:val="20"/>
                <w:lang w:val="en-NL" w:eastAsia="en-GB"/>
              </w:rPr>
              <w:t>0 (0%)</w:t>
            </w:r>
          </w:p>
        </w:tc>
      </w:tr>
    </w:tbl>
    <w:p w14:paraId="70C2FCBB" w14:textId="7321F712" w:rsidR="00617944" w:rsidRDefault="00617944" w:rsidP="00E80035">
      <w:pPr>
        <w:rPr>
          <w:color w:val="C00000"/>
          <w:lang w:val="en-GB"/>
        </w:rPr>
      </w:pPr>
    </w:p>
    <w:p w14:paraId="1B85C94E" w14:textId="5577A634" w:rsidR="00625F88" w:rsidRDefault="00C5521E" w:rsidP="00625F88">
      <w:pPr>
        <w:pStyle w:val="Caption"/>
        <w:keepNext/>
      </w:pPr>
      <w:r>
        <w:t xml:space="preserve">Additional </w:t>
      </w:r>
      <w:r w:rsidR="00625F88">
        <w:t xml:space="preserve">Table 2. </w:t>
      </w:r>
      <w:r w:rsidR="00625F88" w:rsidRPr="00EC2B82">
        <w:t xml:space="preserve">Reasons for being interested in Hem-Col versus not being interested in Hem-Col. </w:t>
      </w:r>
    </w:p>
    <w:tbl>
      <w:tblPr>
        <w:tblW w:w="9484" w:type="dxa"/>
        <w:tblLook w:val="04A0" w:firstRow="1" w:lastRow="0" w:firstColumn="1" w:lastColumn="0" w:noHBand="0" w:noVBand="1"/>
      </w:tblPr>
      <w:tblGrid>
        <w:gridCol w:w="3004"/>
        <w:gridCol w:w="1080"/>
        <w:gridCol w:w="1080"/>
        <w:gridCol w:w="1080"/>
        <w:gridCol w:w="1080"/>
        <w:gridCol w:w="1080"/>
        <w:gridCol w:w="1080"/>
      </w:tblGrid>
      <w:tr w:rsidR="00C428E2" w:rsidRPr="00C428E2" w14:paraId="69BA2C45" w14:textId="77777777" w:rsidTr="00C428E2">
        <w:trPr>
          <w:trHeight w:val="322"/>
        </w:trPr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3EC632" w14:textId="77777777" w:rsidR="00C428E2" w:rsidRPr="00C428E2" w:rsidRDefault="00C428E2" w:rsidP="00C428E2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C428E2">
              <w:rPr>
                <w:rFonts w:eastAsia="Times New Roman" w:cstheme="majorHAnsi"/>
                <w:sz w:val="20"/>
                <w:szCs w:val="20"/>
                <w:lang w:val="en-NL" w:eastAsia="en-GB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462E53" w14:textId="77777777" w:rsidR="00C428E2" w:rsidRPr="00C428E2" w:rsidRDefault="00C428E2" w:rsidP="00C428E2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C428E2">
              <w:rPr>
                <w:rFonts w:eastAsia="Times New Roman" w:cstheme="majorHAnsi"/>
                <w:sz w:val="20"/>
                <w:szCs w:val="20"/>
                <w:lang w:val="en-NL" w:eastAsia="en-GB"/>
              </w:rPr>
              <w:t>Tota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6C0EE7" w14:textId="77777777" w:rsidR="00C428E2" w:rsidRPr="00C428E2" w:rsidRDefault="00C428E2" w:rsidP="00C428E2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C428E2">
              <w:rPr>
                <w:rFonts w:eastAsia="Times New Roman" w:cstheme="majorHAnsi"/>
                <w:sz w:val="20"/>
                <w:szCs w:val="20"/>
                <w:lang w:val="en-NL" w:eastAsia="en-GB"/>
              </w:rPr>
              <w:t>DM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848B5D" w14:textId="77777777" w:rsidR="00C428E2" w:rsidRPr="00C428E2" w:rsidRDefault="00C428E2" w:rsidP="00C428E2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C428E2">
              <w:rPr>
                <w:rFonts w:eastAsia="Times New Roman" w:cstheme="majorHAnsi"/>
                <w:sz w:val="20"/>
                <w:szCs w:val="20"/>
                <w:lang w:val="en-NL" w:eastAsia="en-GB"/>
              </w:rPr>
              <w:t>CV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E3214A" w14:textId="77777777" w:rsidR="00C428E2" w:rsidRPr="00C428E2" w:rsidRDefault="00C428E2" w:rsidP="00C428E2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C428E2">
              <w:rPr>
                <w:rFonts w:eastAsia="Times New Roman" w:cstheme="majorHAnsi"/>
                <w:sz w:val="20"/>
                <w:szCs w:val="20"/>
                <w:lang w:val="en-NL" w:eastAsia="en-GB"/>
              </w:rPr>
              <w:t>CK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80D7B1" w14:textId="77777777" w:rsidR="00C428E2" w:rsidRPr="00C428E2" w:rsidRDefault="00C428E2" w:rsidP="00C428E2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C428E2">
              <w:rPr>
                <w:rFonts w:eastAsia="Times New Roman" w:cstheme="majorHAnsi"/>
                <w:sz w:val="20"/>
                <w:szCs w:val="20"/>
                <w:lang w:val="en-NL" w:eastAsia="en-GB"/>
              </w:rPr>
              <w:t>T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DF89E7" w14:textId="77777777" w:rsidR="00C428E2" w:rsidRPr="00C428E2" w:rsidRDefault="00C428E2" w:rsidP="00C428E2">
            <w:pPr>
              <w:spacing w:after="0" w:line="240" w:lineRule="auto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C428E2">
              <w:rPr>
                <w:rFonts w:eastAsia="Times New Roman" w:cstheme="majorHAnsi"/>
                <w:sz w:val="20"/>
                <w:szCs w:val="20"/>
                <w:lang w:val="en-NL" w:eastAsia="en-GB"/>
              </w:rPr>
              <w:t>Mult</w:t>
            </w:r>
          </w:p>
        </w:tc>
      </w:tr>
      <w:tr w:rsidR="00C428E2" w:rsidRPr="00C428E2" w14:paraId="3D0B2EE9" w14:textId="77777777" w:rsidTr="00C428E2">
        <w:trPr>
          <w:trHeight w:val="402"/>
        </w:trPr>
        <w:tc>
          <w:tcPr>
            <w:tcW w:w="3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414C9A" w14:textId="77777777" w:rsidR="00C428E2" w:rsidRPr="00C428E2" w:rsidRDefault="00C428E2" w:rsidP="00C428E2">
            <w:pPr>
              <w:spacing w:after="0" w:line="240" w:lineRule="auto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C428E2">
              <w:rPr>
                <w:rFonts w:eastAsia="Times New Roman" w:cstheme="majorHAnsi"/>
                <w:sz w:val="20"/>
                <w:szCs w:val="20"/>
                <w:lang w:val="en-NL" w:eastAsia="en-GB"/>
              </w:rPr>
              <w:lastRenderedPageBreak/>
              <w:t>Interested [n(%)]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247B40" w14:textId="77777777" w:rsidR="00C428E2" w:rsidRPr="00C428E2" w:rsidRDefault="00C428E2" w:rsidP="00C428E2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C428E2">
              <w:rPr>
                <w:rFonts w:eastAsia="Times New Roman" w:cstheme="majorHAnsi"/>
                <w:sz w:val="20"/>
                <w:szCs w:val="20"/>
                <w:lang w:val="en-NL" w:eastAsia="en-GB"/>
              </w:rPr>
              <w:t>859 (66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990EC8" w14:textId="77777777" w:rsidR="00C428E2" w:rsidRPr="00C428E2" w:rsidRDefault="00C428E2" w:rsidP="00C428E2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C428E2">
              <w:rPr>
                <w:rFonts w:eastAsia="Times New Roman" w:cstheme="majorHAnsi"/>
                <w:sz w:val="20"/>
                <w:szCs w:val="20"/>
                <w:lang w:val="en-NL" w:eastAsia="en-GB"/>
              </w:rPr>
              <w:t>172 (77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D8E1E7" w14:textId="77777777" w:rsidR="00C428E2" w:rsidRPr="00C428E2" w:rsidRDefault="00C428E2" w:rsidP="00C428E2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C428E2">
              <w:rPr>
                <w:rFonts w:eastAsia="Times New Roman" w:cstheme="majorHAnsi"/>
                <w:sz w:val="20"/>
                <w:szCs w:val="20"/>
                <w:lang w:val="en-NL" w:eastAsia="en-GB"/>
              </w:rPr>
              <w:t>212 (57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5F2D30" w14:textId="77777777" w:rsidR="00C428E2" w:rsidRPr="00C428E2" w:rsidRDefault="00C428E2" w:rsidP="00C428E2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C428E2">
              <w:rPr>
                <w:rFonts w:eastAsia="Times New Roman" w:cstheme="majorHAnsi"/>
                <w:sz w:val="20"/>
                <w:szCs w:val="20"/>
                <w:lang w:val="en-NL" w:eastAsia="en-GB"/>
              </w:rPr>
              <w:t>84 (66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557536" w14:textId="77777777" w:rsidR="00C428E2" w:rsidRPr="00C428E2" w:rsidRDefault="00C428E2" w:rsidP="00C428E2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C428E2">
              <w:rPr>
                <w:rFonts w:eastAsia="Times New Roman" w:cstheme="majorHAnsi"/>
                <w:sz w:val="20"/>
                <w:szCs w:val="20"/>
                <w:lang w:val="en-NL" w:eastAsia="en-GB"/>
              </w:rPr>
              <w:t>228 (66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7E6C3C" w14:textId="77777777" w:rsidR="00C428E2" w:rsidRPr="00C428E2" w:rsidRDefault="00C428E2" w:rsidP="00C428E2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C428E2">
              <w:rPr>
                <w:rFonts w:eastAsia="Times New Roman" w:cstheme="majorHAnsi"/>
                <w:sz w:val="20"/>
                <w:szCs w:val="20"/>
                <w:lang w:val="en-NL" w:eastAsia="en-GB"/>
              </w:rPr>
              <w:t>163 (66%)</w:t>
            </w:r>
          </w:p>
        </w:tc>
      </w:tr>
      <w:tr w:rsidR="00C428E2" w:rsidRPr="00C428E2" w14:paraId="3B319715" w14:textId="77777777" w:rsidTr="00C428E2">
        <w:trPr>
          <w:trHeight w:val="382"/>
        </w:trPr>
        <w:tc>
          <w:tcPr>
            <w:tcW w:w="3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1376E2" w14:textId="77777777" w:rsidR="00C428E2" w:rsidRPr="00C428E2" w:rsidRDefault="00C428E2" w:rsidP="00C428E2">
            <w:pPr>
              <w:spacing w:after="0" w:line="240" w:lineRule="auto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C428E2">
              <w:rPr>
                <w:rFonts w:eastAsia="Times New Roman" w:cstheme="majorHAnsi"/>
                <w:sz w:val="20"/>
                <w:szCs w:val="20"/>
                <w:lang w:val="en-NL" w:eastAsia="en-GB"/>
              </w:rPr>
              <w:t>Reason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C4BEEE" w14:textId="77777777" w:rsidR="00C428E2" w:rsidRPr="00C428E2" w:rsidRDefault="00C428E2" w:rsidP="00C428E2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C428E2">
              <w:rPr>
                <w:rFonts w:eastAsia="Times New Roman" w:cstheme="majorHAnsi"/>
                <w:sz w:val="20"/>
                <w:szCs w:val="20"/>
                <w:lang w:val="en-NL"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DD69A2" w14:textId="77777777" w:rsidR="00C428E2" w:rsidRPr="00C428E2" w:rsidRDefault="00C428E2" w:rsidP="00C428E2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C428E2">
              <w:rPr>
                <w:rFonts w:eastAsia="Times New Roman" w:cstheme="majorHAnsi"/>
                <w:sz w:val="20"/>
                <w:szCs w:val="20"/>
                <w:lang w:val="en-NL"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2A3607" w14:textId="77777777" w:rsidR="00C428E2" w:rsidRPr="00C428E2" w:rsidRDefault="00C428E2" w:rsidP="00C428E2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C428E2">
              <w:rPr>
                <w:rFonts w:eastAsia="Times New Roman" w:cstheme="majorHAnsi"/>
                <w:sz w:val="20"/>
                <w:szCs w:val="20"/>
                <w:lang w:val="en-NL"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67A401" w14:textId="77777777" w:rsidR="00C428E2" w:rsidRPr="00C428E2" w:rsidRDefault="00C428E2" w:rsidP="00C428E2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C428E2">
              <w:rPr>
                <w:rFonts w:eastAsia="Times New Roman" w:cstheme="majorHAnsi"/>
                <w:sz w:val="20"/>
                <w:szCs w:val="20"/>
                <w:lang w:val="en-NL"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0B7EB4" w14:textId="77777777" w:rsidR="00C428E2" w:rsidRPr="00C428E2" w:rsidRDefault="00C428E2" w:rsidP="00C428E2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C428E2">
              <w:rPr>
                <w:rFonts w:eastAsia="Times New Roman" w:cstheme="majorHAnsi"/>
                <w:sz w:val="20"/>
                <w:szCs w:val="20"/>
                <w:lang w:val="en-NL"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0865AD" w14:textId="77777777" w:rsidR="00C428E2" w:rsidRPr="00C428E2" w:rsidRDefault="00C428E2" w:rsidP="00C428E2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C428E2">
              <w:rPr>
                <w:rFonts w:eastAsia="Times New Roman" w:cstheme="majorHAnsi"/>
                <w:sz w:val="20"/>
                <w:szCs w:val="20"/>
                <w:lang w:val="en-NL" w:eastAsia="en-GB"/>
              </w:rPr>
              <w:t> </w:t>
            </w:r>
          </w:p>
        </w:tc>
      </w:tr>
      <w:tr w:rsidR="00C428E2" w:rsidRPr="00C428E2" w14:paraId="584B870F" w14:textId="77777777" w:rsidTr="00C428E2">
        <w:trPr>
          <w:trHeight w:val="382"/>
        </w:trPr>
        <w:tc>
          <w:tcPr>
            <w:tcW w:w="3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7DD692" w14:textId="77777777" w:rsidR="00C428E2" w:rsidRPr="00C428E2" w:rsidRDefault="00C428E2" w:rsidP="00C428E2">
            <w:pPr>
              <w:spacing w:after="0" w:line="240" w:lineRule="auto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C428E2">
              <w:rPr>
                <w:rFonts w:eastAsia="Times New Roman" w:cstheme="majorHAnsi"/>
                <w:sz w:val="20"/>
                <w:szCs w:val="20"/>
                <w:lang w:val="en-NL" w:eastAsia="en-GB"/>
              </w:rPr>
              <w:t xml:space="preserve">     I can do it myself [n(%)]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9D85FE" w14:textId="77777777" w:rsidR="00C428E2" w:rsidRPr="00C428E2" w:rsidRDefault="00C428E2" w:rsidP="00C428E2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C428E2">
              <w:rPr>
                <w:rFonts w:eastAsia="Times New Roman" w:cstheme="majorHAnsi"/>
                <w:sz w:val="20"/>
                <w:szCs w:val="20"/>
                <w:lang w:val="en-NL" w:eastAsia="en-GB"/>
              </w:rPr>
              <w:t>643 (75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2A2AED" w14:textId="77777777" w:rsidR="00C428E2" w:rsidRPr="00C428E2" w:rsidRDefault="00C428E2" w:rsidP="00C428E2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C428E2">
              <w:rPr>
                <w:rFonts w:eastAsia="Times New Roman" w:cstheme="majorHAnsi"/>
                <w:sz w:val="20"/>
                <w:szCs w:val="20"/>
                <w:lang w:val="en-NL" w:eastAsia="en-GB"/>
              </w:rPr>
              <w:t>128 (74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BDB525" w14:textId="77777777" w:rsidR="00C428E2" w:rsidRPr="00C428E2" w:rsidRDefault="00C428E2" w:rsidP="00C428E2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C428E2">
              <w:rPr>
                <w:rFonts w:eastAsia="Times New Roman" w:cstheme="majorHAnsi"/>
                <w:sz w:val="20"/>
                <w:szCs w:val="20"/>
                <w:lang w:val="en-NL" w:eastAsia="en-GB"/>
              </w:rPr>
              <w:t>152 (72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DB0742" w14:textId="77777777" w:rsidR="00C428E2" w:rsidRPr="00C428E2" w:rsidRDefault="00C428E2" w:rsidP="00C428E2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C428E2">
              <w:rPr>
                <w:rFonts w:eastAsia="Times New Roman" w:cstheme="majorHAnsi"/>
                <w:sz w:val="20"/>
                <w:szCs w:val="20"/>
                <w:lang w:val="en-NL" w:eastAsia="en-GB"/>
              </w:rPr>
              <w:t>57 (68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B25F5F" w14:textId="77777777" w:rsidR="00C428E2" w:rsidRPr="00C428E2" w:rsidRDefault="00C428E2" w:rsidP="00C428E2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C428E2">
              <w:rPr>
                <w:rFonts w:eastAsia="Times New Roman" w:cstheme="majorHAnsi"/>
                <w:sz w:val="20"/>
                <w:szCs w:val="20"/>
                <w:lang w:val="en-NL" w:eastAsia="en-GB"/>
              </w:rPr>
              <w:t>176 (77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0184AB" w14:textId="77777777" w:rsidR="00C428E2" w:rsidRPr="00C428E2" w:rsidRDefault="00C428E2" w:rsidP="00C428E2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C428E2">
              <w:rPr>
                <w:rFonts w:eastAsia="Times New Roman" w:cstheme="majorHAnsi"/>
                <w:sz w:val="20"/>
                <w:szCs w:val="20"/>
                <w:lang w:val="en-NL" w:eastAsia="en-GB"/>
              </w:rPr>
              <w:t>130 (80%)</w:t>
            </w:r>
          </w:p>
        </w:tc>
      </w:tr>
      <w:tr w:rsidR="00C428E2" w:rsidRPr="00C428E2" w14:paraId="0A4C19B9" w14:textId="77777777" w:rsidTr="00C428E2">
        <w:trPr>
          <w:trHeight w:val="644"/>
        </w:trPr>
        <w:tc>
          <w:tcPr>
            <w:tcW w:w="3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893CB7" w14:textId="77777777" w:rsidR="00C428E2" w:rsidRPr="00C428E2" w:rsidRDefault="00C428E2" w:rsidP="00C428E2">
            <w:pPr>
              <w:spacing w:after="0" w:line="240" w:lineRule="auto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C428E2">
              <w:rPr>
                <w:rFonts w:eastAsia="Times New Roman" w:cstheme="majorHAnsi"/>
                <w:sz w:val="20"/>
                <w:szCs w:val="20"/>
                <w:lang w:val="en-NL" w:eastAsia="en-GB"/>
              </w:rPr>
              <w:t xml:space="preserve">     Easier to plan into my schedule [n(%)]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EB1264" w14:textId="77777777" w:rsidR="00C428E2" w:rsidRPr="00C428E2" w:rsidRDefault="00C428E2" w:rsidP="00C428E2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C428E2">
              <w:rPr>
                <w:rFonts w:eastAsia="Times New Roman" w:cstheme="majorHAnsi"/>
                <w:sz w:val="20"/>
                <w:szCs w:val="20"/>
                <w:lang w:val="en-NL" w:eastAsia="en-GB"/>
              </w:rPr>
              <w:t>463 (54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2D8554" w14:textId="77777777" w:rsidR="00C428E2" w:rsidRPr="00C428E2" w:rsidRDefault="00C428E2" w:rsidP="00C428E2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C428E2">
              <w:rPr>
                <w:rFonts w:eastAsia="Times New Roman" w:cstheme="majorHAnsi"/>
                <w:sz w:val="20"/>
                <w:szCs w:val="20"/>
                <w:lang w:val="en-NL" w:eastAsia="en-GB"/>
              </w:rPr>
              <w:t>117 (68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60E33A" w14:textId="77777777" w:rsidR="00C428E2" w:rsidRPr="00C428E2" w:rsidRDefault="00C428E2" w:rsidP="00C428E2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C428E2">
              <w:rPr>
                <w:rFonts w:eastAsia="Times New Roman" w:cstheme="majorHAnsi"/>
                <w:sz w:val="20"/>
                <w:szCs w:val="20"/>
                <w:lang w:val="en-NL" w:eastAsia="en-GB"/>
              </w:rPr>
              <w:t>82 (39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F9D759" w14:textId="77777777" w:rsidR="00C428E2" w:rsidRPr="00C428E2" w:rsidRDefault="00C428E2" w:rsidP="00C428E2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C428E2">
              <w:rPr>
                <w:rFonts w:eastAsia="Times New Roman" w:cstheme="majorHAnsi"/>
                <w:sz w:val="20"/>
                <w:szCs w:val="20"/>
                <w:lang w:val="en-NL" w:eastAsia="en-GB"/>
              </w:rPr>
              <w:t>46 (55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C762C6" w14:textId="77777777" w:rsidR="00C428E2" w:rsidRPr="00C428E2" w:rsidRDefault="00C428E2" w:rsidP="00C428E2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C428E2">
              <w:rPr>
                <w:rFonts w:eastAsia="Times New Roman" w:cstheme="majorHAnsi"/>
                <w:sz w:val="20"/>
                <w:szCs w:val="20"/>
                <w:lang w:val="en-NL" w:eastAsia="en-GB"/>
              </w:rPr>
              <w:t>129 (57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252011" w14:textId="77777777" w:rsidR="00C428E2" w:rsidRPr="00C428E2" w:rsidRDefault="00C428E2" w:rsidP="00C428E2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C428E2">
              <w:rPr>
                <w:rFonts w:eastAsia="Times New Roman" w:cstheme="majorHAnsi"/>
                <w:sz w:val="20"/>
                <w:szCs w:val="20"/>
                <w:lang w:val="en-NL" w:eastAsia="en-GB"/>
              </w:rPr>
              <w:t>90 (55%)</w:t>
            </w:r>
          </w:p>
        </w:tc>
      </w:tr>
      <w:tr w:rsidR="00C428E2" w:rsidRPr="00C428E2" w14:paraId="3DE15B9E" w14:textId="77777777" w:rsidTr="00C428E2">
        <w:trPr>
          <w:trHeight w:val="382"/>
        </w:trPr>
        <w:tc>
          <w:tcPr>
            <w:tcW w:w="3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839744" w14:textId="77777777" w:rsidR="00C428E2" w:rsidRPr="00C428E2" w:rsidRDefault="00C428E2" w:rsidP="00C428E2">
            <w:pPr>
              <w:spacing w:after="0" w:line="240" w:lineRule="auto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C428E2">
              <w:rPr>
                <w:rFonts w:eastAsia="Times New Roman" w:cstheme="majorHAnsi"/>
                <w:sz w:val="20"/>
                <w:szCs w:val="20"/>
                <w:lang w:val="en-NL" w:eastAsia="en-GB"/>
              </w:rPr>
              <w:t xml:space="preserve">     Takes less time [n(%)]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4EC300" w14:textId="77777777" w:rsidR="00C428E2" w:rsidRPr="00C428E2" w:rsidRDefault="00C428E2" w:rsidP="00C428E2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C428E2">
              <w:rPr>
                <w:rFonts w:eastAsia="Times New Roman" w:cstheme="majorHAnsi"/>
                <w:sz w:val="20"/>
                <w:szCs w:val="20"/>
                <w:lang w:val="en-NL" w:eastAsia="en-GB"/>
              </w:rPr>
              <w:t>510 (60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9BB2C9" w14:textId="77777777" w:rsidR="00C428E2" w:rsidRPr="00C428E2" w:rsidRDefault="00C428E2" w:rsidP="00C428E2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C428E2">
              <w:rPr>
                <w:rFonts w:eastAsia="Times New Roman" w:cstheme="majorHAnsi"/>
                <w:sz w:val="20"/>
                <w:szCs w:val="20"/>
                <w:lang w:val="en-NL" w:eastAsia="en-GB"/>
              </w:rPr>
              <w:t>120 (70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26B66B" w14:textId="77777777" w:rsidR="00C428E2" w:rsidRPr="00C428E2" w:rsidRDefault="00C428E2" w:rsidP="00C428E2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C428E2">
              <w:rPr>
                <w:rFonts w:eastAsia="Times New Roman" w:cstheme="majorHAnsi"/>
                <w:sz w:val="20"/>
                <w:szCs w:val="20"/>
                <w:lang w:val="en-NL" w:eastAsia="en-GB"/>
              </w:rPr>
              <w:t>85 (40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30E1D7" w14:textId="77777777" w:rsidR="00C428E2" w:rsidRPr="00C428E2" w:rsidRDefault="00C428E2" w:rsidP="00C428E2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C428E2">
              <w:rPr>
                <w:rFonts w:eastAsia="Times New Roman" w:cstheme="majorHAnsi"/>
                <w:sz w:val="20"/>
                <w:szCs w:val="20"/>
                <w:lang w:val="en-NL" w:eastAsia="en-GB"/>
              </w:rPr>
              <w:t>63 (75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54CD12" w14:textId="77777777" w:rsidR="00C428E2" w:rsidRPr="00C428E2" w:rsidRDefault="00C428E2" w:rsidP="00C428E2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C428E2">
              <w:rPr>
                <w:rFonts w:eastAsia="Times New Roman" w:cstheme="majorHAnsi"/>
                <w:sz w:val="20"/>
                <w:szCs w:val="20"/>
                <w:lang w:val="en-NL" w:eastAsia="en-GB"/>
              </w:rPr>
              <w:t>139 (61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4C0ED1" w14:textId="77777777" w:rsidR="00C428E2" w:rsidRPr="00C428E2" w:rsidRDefault="00C428E2" w:rsidP="00C428E2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C428E2">
              <w:rPr>
                <w:rFonts w:eastAsia="Times New Roman" w:cstheme="majorHAnsi"/>
                <w:sz w:val="20"/>
                <w:szCs w:val="20"/>
                <w:lang w:val="en-NL" w:eastAsia="en-GB"/>
              </w:rPr>
              <w:t>104 (64%)</w:t>
            </w:r>
          </w:p>
        </w:tc>
      </w:tr>
      <w:tr w:rsidR="00C428E2" w:rsidRPr="00C428E2" w14:paraId="56883104" w14:textId="77777777" w:rsidTr="00C428E2">
        <w:trPr>
          <w:trHeight w:val="644"/>
        </w:trPr>
        <w:tc>
          <w:tcPr>
            <w:tcW w:w="3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848143" w14:textId="77777777" w:rsidR="00C428E2" w:rsidRPr="00C428E2" w:rsidRDefault="00C428E2" w:rsidP="00C428E2">
            <w:pPr>
              <w:spacing w:after="0" w:line="240" w:lineRule="auto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C428E2">
              <w:rPr>
                <w:rFonts w:eastAsia="Times New Roman" w:cstheme="majorHAnsi"/>
                <w:sz w:val="20"/>
                <w:szCs w:val="20"/>
                <w:lang w:val="en-NL" w:eastAsia="en-GB"/>
              </w:rPr>
              <w:t xml:space="preserve">     No travelling needed [n(%)]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5F980B" w14:textId="77777777" w:rsidR="00C428E2" w:rsidRPr="00C428E2" w:rsidRDefault="00C428E2" w:rsidP="00C428E2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C428E2">
              <w:rPr>
                <w:rFonts w:eastAsia="Times New Roman" w:cstheme="majorHAnsi"/>
                <w:sz w:val="20"/>
                <w:szCs w:val="20"/>
                <w:lang w:val="en-NL" w:eastAsia="en-GB"/>
              </w:rPr>
              <w:t>467 (54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58BA62" w14:textId="77777777" w:rsidR="00C428E2" w:rsidRPr="00C428E2" w:rsidRDefault="00C428E2" w:rsidP="00C428E2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C428E2">
              <w:rPr>
                <w:rFonts w:eastAsia="Times New Roman" w:cstheme="majorHAnsi"/>
                <w:sz w:val="20"/>
                <w:szCs w:val="20"/>
                <w:lang w:val="en-NL" w:eastAsia="en-GB"/>
              </w:rPr>
              <w:t>102 (59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F31A05" w14:textId="77777777" w:rsidR="00C428E2" w:rsidRPr="00C428E2" w:rsidRDefault="00C428E2" w:rsidP="00C428E2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C428E2">
              <w:rPr>
                <w:rFonts w:eastAsia="Times New Roman" w:cstheme="majorHAnsi"/>
                <w:sz w:val="20"/>
                <w:szCs w:val="20"/>
                <w:lang w:val="en-NL" w:eastAsia="en-GB"/>
              </w:rPr>
              <w:t>90 (42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39F22F" w14:textId="77777777" w:rsidR="00C428E2" w:rsidRPr="00C428E2" w:rsidRDefault="00C428E2" w:rsidP="00C428E2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C428E2">
              <w:rPr>
                <w:rFonts w:eastAsia="Times New Roman" w:cstheme="majorHAnsi"/>
                <w:sz w:val="20"/>
                <w:szCs w:val="20"/>
                <w:lang w:val="en-NL" w:eastAsia="en-GB"/>
              </w:rPr>
              <w:t>56 (67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0CA9AC" w14:textId="77777777" w:rsidR="00C428E2" w:rsidRPr="00C428E2" w:rsidRDefault="00C428E2" w:rsidP="00C428E2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C428E2">
              <w:rPr>
                <w:rFonts w:eastAsia="Times New Roman" w:cstheme="majorHAnsi"/>
                <w:sz w:val="20"/>
                <w:szCs w:val="20"/>
                <w:lang w:val="en-NL" w:eastAsia="en-GB"/>
              </w:rPr>
              <w:t>121 (53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D618F4" w14:textId="77777777" w:rsidR="00C428E2" w:rsidRPr="00C428E2" w:rsidRDefault="00C428E2" w:rsidP="00C428E2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C428E2">
              <w:rPr>
                <w:rFonts w:eastAsia="Times New Roman" w:cstheme="majorHAnsi"/>
                <w:sz w:val="20"/>
                <w:szCs w:val="20"/>
                <w:lang w:val="en-NL" w:eastAsia="en-GB"/>
              </w:rPr>
              <w:t>98 (60%)</w:t>
            </w:r>
          </w:p>
        </w:tc>
      </w:tr>
      <w:tr w:rsidR="00C428E2" w:rsidRPr="00C428E2" w14:paraId="1C2DEF2B" w14:textId="77777777" w:rsidTr="00C428E2">
        <w:trPr>
          <w:trHeight w:val="382"/>
        </w:trPr>
        <w:tc>
          <w:tcPr>
            <w:tcW w:w="3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CD4144" w14:textId="77777777" w:rsidR="00C428E2" w:rsidRPr="00C428E2" w:rsidRDefault="00C428E2" w:rsidP="00C428E2">
            <w:pPr>
              <w:spacing w:after="0" w:line="240" w:lineRule="auto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C428E2">
              <w:rPr>
                <w:rFonts w:eastAsia="Times New Roman" w:cstheme="majorHAnsi"/>
                <w:sz w:val="20"/>
                <w:szCs w:val="20"/>
                <w:lang w:val="en-NL" w:eastAsia="en-GB"/>
              </w:rPr>
              <w:t xml:space="preserve">     Different reason [n(%)]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4DAD3C" w14:textId="77777777" w:rsidR="00C428E2" w:rsidRPr="00C428E2" w:rsidRDefault="00C428E2" w:rsidP="00C428E2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C428E2">
              <w:rPr>
                <w:rFonts w:eastAsia="Times New Roman" w:cstheme="majorHAnsi"/>
                <w:sz w:val="20"/>
                <w:szCs w:val="20"/>
                <w:lang w:val="en-NL" w:eastAsia="en-GB"/>
              </w:rPr>
              <w:t>55 (6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FBC758" w14:textId="77777777" w:rsidR="00C428E2" w:rsidRPr="00C428E2" w:rsidRDefault="00C428E2" w:rsidP="00C428E2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C428E2">
              <w:rPr>
                <w:rFonts w:eastAsia="Times New Roman" w:cstheme="majorHAnsi"/>
                <w:sz w:val="20"/>
                <w:szCs w:val="20"/>
                <w:lang w:val="en-NL" w:eastAsia="en-GB"/>
              </w:rPr>
              <w:t>9 (5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1B27DA" w14:textId="77777777" w:rsidR="00C428E2" w:rsidRPr="00C428E2" w:rsidRDefault="00C428E2" w:rsidP="00C428E2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C428E2">
              <w:rPr>
                <w:rFonts w:eastAsia="Times New Roman" w:cstheme="majorHAnsi"/>
                <w:sz w:val="20"/>
                <w:szCs w:val="20"/>
                <w:lang w:val="en-NL" w:eastAsia="en-GB"/>
              </w:rPr>
              <w:t>16 (8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D4A877" w14:textId="77777777" w:rsidR="00C428E2" w:rsidRPr="00C428E2" w:rsidRDefault="00C428E2" w:rsidP="00C428E2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C428E2">
              <w:rPr>
                <w:rFonts w:eastAsia="Times New Roman" w:cstheme="majorHAnsi"/>
                <w:sz w:val="20"/>
                <w:szCs w:val="20"/>
                <w:lang w:val="en-NL" w:eastAsia="en-GB"/>
              </w:rPr>
              <w:t>3 (4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4FC801" w14:textId="77777777" w:rsidR="00C428E2" w:rsidRPr="00C428E2" w:rsidRDefault="00C428E2" w:rsidP="00C428E2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C428E2">
              <w:rPr>
                <w:rFonts w:eastAsia="Times New Roman" w:cstheme="majorHAnsi"/>
                <w:sz w:val="20"/>
                <w:szCs w:val="20"/>
                <w:lang w:val="en-NL" w:eastAsia="en-GB"/>
              </w:rPr>
              <w:t>14 (6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B8A20F" w14:textId="77777777" w:rsidR="00C428E2" w:rsidRPr="00C428E2" w:rsidRDefault="00C428E2" w:rsidP="00C428E2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C428E2">
              <w:rPr>
                <w:rFonts w:eastAsia="Times New Roman" w:cstheme="majorHAnsi"/>
                <w:sz w:val="20"/>
                <w:szCs w:val="20"/>
                <w:lang w:val="en-NL" w:eastAsia="en-GB"/>
              </w:rPr>
              <w:t>13 (8%)</w:t>
            </w:r>
          </w:p>
        </w:tc>
      </w:tr>
      <w:tr w:rsidR="00C428E2" w:rsidRPr="00C428E2" w14:paraId="3AFBD715" w14:textId="77777777" w:rsidTr="00C428E2">
        <w:trPr>
          <w:trHeight w:val="382"/>
        </w:trPr>
        <w:tc>
          <w:tcPr>
            <w:tcW w:w="3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3D16AB" w14:textId="77777777" w:rsidR="00C428E2" w:rsidRPr="00C428E2" w:rsidRDefault="00C428E2" w:rsidP="00C428E2">
            <w:pPr>
              <w:spacing w:after="0" w:line="240" w:lineRule="auto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C428E2">
              <w:rPr>
                <w:rFonts w:eastAsia="Times New Roman" w:cstheme="majorHAnsi"/>
                <w:sz w:val="20"/>
                <w:szCs w:val="20"/>
                <w:lang w:val="en-NL" w:eastAsia="en-GB"/>
              </w:rPr>
              <w:t>Not interested [n(%)]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9B73FE" w14:textId="77777777" w:rsidR="00C428E2" w:rsidRPr="00C428E2" w:rsidRDefault="00C428E2" w:rsidP="00C428E2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C428E2">
              <w:rPr>
                <w:rFonts w:eastAsia="Times New Roman" w:cstheme="majorHAnsi"/>
                <w:sz w:val="20"/>
                <w:szCs w:val="20"/>
                <w:lang w:val="en-NL" w:eastAsia="en-GB"/>
              </w:rPr>
              <w:t>196 (15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BD90E5" w14:textId="77777777" w:rsidR="00C428E2" w:rsidRPr="00C428E2" w:rsidRDefault="00C428E2" w:rsidP="00C428E2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C428E2">
              <w:rPr>
                <w:rFonts w:eastAsia="Times New Roman" w:cstheme="majorHAnsi"/>
                <w:sz w:val="20"/>
                <w:szCs w:val="20"/>
                <w:lang w:val="en-NL" w:eastAsia="en-GB"/>
              </w:rPr>
              <w:t>19 (9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6C6ED2" w14:textId="77777777" w:rsidR="00C428E2" w:rsidRPr="00C428E2" w:rsidRDefault="00C428E2" w:rsidP="00C428E2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C428E2">
              <w:rPr>
                <w:rFonts w:eastAsia="Times New Roman" w:cstheme="majorHAnsi"/>
                <w:sz w:val="20"/>
                <w:szCs w:val="20"/>
                <w:lang w:val="en-NL" w:eastAsia="en-GB"/>
              </w:rPr>
              <w:t>64 (17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E428A8" w14:textId="77777777" w:rsidR="00C428E2" w:rsidRPr="00C428E2" w:rsidRDefault="00C428E2" w:rsidP="00C428E2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C428E2">
              <w:rPr>
                <w:rFonts w:eastAsia="Times New Roman" w:cstheme="majorHAnsi"/>
                <w:sz w:val="20"/>
                <w:szCs w:val="20"/>
                <w:lang w:val="en-NL" w:eastAsia="en-GB"/>
              </w:rPr>
              <w:t>17 (13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F8A1FA" w14:textId="77777777" w:rsidR="00C428E2" w:rsidRPr="00C428E2" w:rsidRDefault="00C428E2" w:rsidP="00C428E2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C428E2">
              <w:rPr>
                <w:rFonts w:eastAsia="Times New Roman" w:cstheme="majorHAnsi"/>
                <w:sz w:val="20"/>
                <w:szCs w:val="20"/>
                <w:lang w:val="en-NL" w:eastAsia="en-GB"/>
              </w:rPr>
              <w:t>58 (17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6AD1B5" w14:textId="77777777" w:rsidR="00C428E2" w:rsidRPr="00C428E2" w:rsidRDefault="00C428E2" w:rsidP="00C428E2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C428E2">
              <w:rPr>
                <w:rFonts w:eastAsia="Times New Roman" w:cstheme="majorHAnsi"/>
                <w:sz w:val="20"/>
                <w:szCs w:val="20"/>
                <w:lang w:val="en-NL" w:eastAsia="en-GB"/>
              </w:rPr>
              <w:t>38 (15%)</w:t>
            </w:r>
          </w:p>
        </w:tc>
      </w:tr>
      <w:tr w:rsidR="00C428E2" w:rsidRPr="00C428E2" w14:paraId="77621162" w14:textId="77777777" w:rsidTr="00C428E2">
        <w:trPr>
          <w:trHeight w:val="382"/>
        </w:trPr>
        <w:tc>
          <w:tcPr>
            <w:tcW w:w="3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7721A9" w14:textId="77777777" w:rsidR="00C428E2" w:rsidRPr="00C428E2" w:rsidRDefault="00C428E2" w:rsidP="00C428E2">
            <w:pPr>
              <w:spacing w:after="0" w:line="240" w:lineRule="auto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C428E2">
              <w:rPr>
                <w:rFonts w:eastAsia="Times New Roman" w:cstheme="majorHAnsi"/>
                <w:sz w:val="20"/>
                <w:szCs w:val="20"/>
                <w:lang w:val="en-NL" w:eastAsia="en-GB"/>
              </w:rPr>
              <w:t>Reason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5332D9" w14:textId="77777777" w:rsidR="00C428E2" w:rsidRPr="00C428E2" w:rsidRDefault="00C428E2" w:rsidP="00C428E2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C428E2">
              <w:rPr>
                <w:rFonts w:eastAsia="Times New Roman" w:cstheme="majorHAnsi"/>
                <w:sz w:val="20"/>
                <w:szCs w:val="20"/>
                <w:lang w:val="en-NL"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D2A299" w14:textId="77777777" w:rsidR="00C428E2" w:rsidRPr="00C428E2" w:rsidRDefault="00C428E2" w:rsidP="00C428E2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C428E2">
              <w:rPr>
                <w:rFonts w:eastAsia="Times New Roman" w:cstheme="majorHAnsi"/>
                <w:sz w:val="20"/>
                <w:szCs w:val="20"/>
                <w:lang w:val="en-NL"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B4937D" w14:textId="77777777" w:rsidR="00C428E2" w:rsidRPr="00C428E2" w:rsidRDefault="00C428E2" w:rsidP="00C428E2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C428E2">
              <w:rPr>
                <w:rFonts w:eastAsia="Times New Roman" w:cstheme="majorHAnsi"/>
                <w:sz w:val="20"/>
                <w:szCs w:val="20"/>
                <w:lang w:val="en-NL"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8AD5F6" w14:textId="77777777" w:rsidR="00C428E2" w:rsidRPr="00C428E2" w:rsidRDefault="00C428E2" w:rsidP="00C428E2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C428E2">
              <w:rPr>
                <w:rFonts w:eastAsia="Times New Roman" w:cstheme="majorHAnsi"/>
                <w:sz w:val="20"/>
                <w:szCs w:val="20"/>
                <w:lang w:val="en-NL"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3F1701" w14:textId="77777777" w:rsidR="00C428E2" w:rsidRPr="00C428E2" w:rsidRDefault="00C428E2" w:rsidP="00C428E2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C428E2">
              <w:rPr>
                <w:rFonts w:eastAsia="Times New Roman" w:cstheme="majorHAnsi"/>
                <w:sz w:val="20"/>
                <w:szCs w:val="20"/>
                <w:lang w:val="en-NL"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627CFE" w14:textId="77777777" w:rsidR="00C428E2" w:rsidRPr="00C428E2" w:rsidRDefault="00C428E2" w:rsidP="00C428E2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C428E2">
              <w:rPr>
                <w:rFonts w:eastAsia="Times New Roman" w:cstheme="majorHAnsi"/>
                <w:sz w:val="20"/>
                <w:szCs w:val="20"/>
                <w:lang w:val="en-NL" w:eastAsia="en-GB"/>
              </w:rPr>
              <w:t> </w:t>
            </w:r>
          </w:p>
        </w:tc>
      </w:tr>
      <w:tr w:rsidR="00C428E2" w:rsidRPr="00C428E2" w14:paraId="57A72353" w14:textId="77777777" w:rsidTr="00C428E2">
        <w:trPr>
          <w:trHeight w:val="644"/>
        </w:trPr>
        <w:tc>
          <w:tcPr>
            <w:tcW w:w="3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41D923" w14:textId="77777777" w:rsidR="00C428E2" w:rsidRPr="00C428E2" w:rsidRDefault="00C428E2" w:rsidP="00C428E2">
            <w:pPr>
              <w:spacing w:after="0" w:line="240" w:lineRule="auto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C428E2">
              <w:rPr>
                <w:rFonts w:eastAsia="Times New Roman" w:cstheme="majorHAnsi"/>
                <w:sz w:val="20"/>
                <w:szCs w:val="20"/>
                <w:lang w:val="en-NL" w:eastAsia="en-GB"/>
              </w:rPr>
              <w:t xml:space="preserve">     Uncomfortable to do it myself [n(%)]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33C2FE" w14:textId="77777777" w:rsidR="00C428E2" w:rsidRPr="00C428E2" w:rsidRDefault="00C428E2" w:rsidP="00C428E2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C428E2">
              <w:rPr>
                <w:rFonts w:eastAsia="Times New Roman" w:cstheme="majorHAnsi"/>
                <w:sz w:val="20"/>
                <w:szCs w:val="20"/>
                <w:lang w:val="en-NL" w:eastAsia="en-GB"/>
              </w:rPr>
              <w:t>103 (52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CC7BB8" w14:textId="77777777" w:rsidR="00C428E2" w:rsidRPr="00C428E2" w:rsidRDefault="00C428E2" w:rsidP="00C428E2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C428E2">
              <w:rPr>
                <w:rFonts w:eastAsia="Times New Roman" w:cstheme="majorHAnsi"/>
                <w:sz w:val="20"/>
                <w:szCs w:val="20"/>
                <w:lang w:val="en-NL" w:eastAsia="en-GB"/>
              </w:rPr>
              <w:t>10 (53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B2F578" w14:textId="77777777" w:rsidR="00C428E2" w:rsidRPr="00C428E2" w:rsidRDefault="00C428E2" w:rsidP="00C428E2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C428E2">
              <w:rPr>
                <w:rFonts w:eastAsia="Times New Roman" w:cstheme="majorHAnsi"/>
                <w:sz w:val="20"/>
                <w:szCs w:val="20"/>
                <w:lang w:val="en-NL" w:eastAsia="en-GB"/>
              </w:rPr>
              <w:t>37 (58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7FDC33" w14:textId="77777777" w:rsidR="00C428E2" w:rsidRPr="00C428E2" w:rsidRDefault="00C428E2" w:rsidP="00C428E2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C428E2">
              <w:rPr>
                <w:rFonts w:eastAsia="Times New Roman" w:cstheme="majorHAnsi"/>
                <w:sz w:val="20"/>
                <w:szCs w:val="20"/>
                <w:lang w:val="en-NL" w:eastAsia="en-GB"/>
              </w:rPr>
              <w:t>7 (41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2F8809" w14:textId="77777777" w:rsidR="00C428E2" w:rsidRPr="00C428E2" w:rsidRDefault="00C428E2" w:rsidP="00C428E2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C428E2">
              <w:rPr>
                <w:rFonts w:eastAsia="Times New Roman" w:cstheme="majorHAnsi"/>
                <w:sz w:val="20"/>
                <w:szCs w:val="20"/>
                <w:lang w:val="en-NL" w:eastAsia="en-GB"/>
              </w:rPr>
              <w:t>33 (57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82B6AE" w14:textId="77777777" w:rsidR="00C428E2" w:rsidRPr="00C428E2" w:rsidRDefault="00C428E2" w:rsidP="00C428E2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C428E2">
              <w:rPr>
                <w:rFonts w:eastAsia="Times New Roman" w:cstheme="majorHAnsi"/>
                <w:sz w:val="20"/>
                <w:szCs w:val="20"/>
                <w:lang w:val="en-NL" w:eastAsia="en-GB"/>
              </w:rPr>
              <w:t>16 (42%)</w:t>
            </w:r>
          </w:p>
        </w:tc>
      </w:tr>
      <w:tr w:rsidR="00C428E2" w:rsidRPr="00C428E2" w14:paraId="42CFD64D" w14:textId="77777777" w:rsidTr="00C428E2">
        <w:trPr>
          <w:trHeight w:val="644"/>
        </w:trPr>
        <w:tc>
          <w:tcPr>
            <w:tcW w:w="3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03197E" w14:textId="77777777" w:rsidR="00C428E2" w:rsidRPr="00C428E2" w:rsidRDefault="00C428E2" w:rsidP="00C428E2">
            <w:pPr>
              <w:spacing w:after="0" w:line="240" w:lineRule="auto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C428E2">
              <w:rPr>
                <w:rFonts w:eastAsia="Times New Roman" w:cstheme="majorHAnsi"/>
                <w:sz w:val="20"/>
                <w:szCs w:val="20"/>
                <w:lang w:val="en-NL" w:eastAsia="en-GB"/>
              </w:rPr>
              <w:t xml:space="preserve">     Fear to do it myself [n(%)]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F5D7A9" w14:textId="77777777" w:rsidR="00C428E2" w:rsidRPr="00C428E2" w:rsidRDefault="00C428E2" w:rsidP="00C428E2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C428E2">
              <w:rPr>
                <w:rFonts w:eastAsia="Times New Roman" w:cstheme="majorHAnsi"/>
                <w:sz w:val="20"/>
                <w:szCs w:val="20"/>
                <w:lang w:val="en-NL" w:eastAsia="en-GB"/>
              </w:rPr>
              <w:t>59 (30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5F1C8C" w14:textId="77777777" w:rsidR="00C428E2" w:rsidRPr="00C428E2" w:rsidRDefault="00C428E2" w:rsidP="00C428E2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C428E2">
              <w:rPr>
                <w:rFonts w:eastAsia="Times New Roman" w:cstheme="majorHAnsi"/>
                <w:sz w:val="20"/>
                <w:szCs w:val="20"/>
                <w:lang w:val="en-NL" w:eastAsia="en-GB"/>
              </w:rPr>
              <w:t>6 (32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D722DD" w14:textId="77777777" w:rsidR="00C428E2" w:rsidRPr="00C428E2" w:rsidRDefault="00C428E2" w:rsidP="00C428E2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C428E2">
              <w:rPr>
                <w:rFonts w:eastAsia="Times New Roman" w:cstheme="majorHAnsi"/>
                <w:sz w:val="20"/>
                <w:szCs w:val="20"/>
                <w:lang w:val="en-NL" w:eastAsia="en-GB"/>
              </w:rPr>
              <w:t>17 (27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6169CE" w14:textId="77777777" w:rsidR="00C428E2" w:rsidRPr="00C428E2" w:rsidRDefault="00C428E2" w:rsidP="00C428E2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C428E2">
              <w:rPr>
                <w:rFonts w:eastAsia="Times New Roman" w:cstheme="majorHAnsi"/>
                <w:sz w:val="20"/>
                <w:szCs w:val="20"/>
                <w:lang w:val="en-NL" w:eastAsia="en-GB"/>
              </w:rPr>
              <w:t>4 (24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24BE6E" w14:textId="77777777" w:rsidR="00C428E2" w:rsidRPr="00C428E2" w:rsidRDefault="00C428E2" w:rsidP="00C428E2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C428E2">
              <w:rPr>
                <w:rFonts w:eastAsia="Times New Roman" w:cstheme="majorHAnsi"/>
                <w:sz w:val="20"/>
                <w:szCs w:val="20"/>
                <w:lang w:val="en-NL" w:eastAsia="en-GB"/>
              </w:rPr>
              <w:t>25 (43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AA5D73" w14:textId="77777777" w:rsidR="00C428E2" w:rsidRPr="00C428E2" w:rsidRDefault="00C428E2" w:rsidP="00C428E2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C428E2">
              <w:rPr>
                <w:rFonts w:eastAsia="Times New Roman" w:cstheme="majorHAnsi"/>
                <w:sz w:val="20"/>
                <w:szCs w:val="20"/>
                <w:lang w:val="en-NL" w:eastAsia="en-GB"/>
              </w:rPr>
              <w:t>7 (18%)</w:t>
            </w:r>
          </w:p>
        </w:tc>
      </w:tr>
      <w:tr w:rsidR="00C428E2" w:rsidRPr="00C428E2" w14:paraId="0210DD3E" w14:textId="77777777" w:rsidTr="00C428E2">
        <w:trPr>
          <w:trHeight w:val="382"/>
        </w:trPr>
        <w:tc>
          <w:tcPr>
            <w:tcW w:w="3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D136D" w14:textId="77777777" w:rsidR="00C428E2" w:rsidRPr="00C428E2" w:rsidRDefault="00C428E2" w:rsidP="00C428E2">
            <w:pPr>
              <w:spacing w:after="0" w:line="240" w:lineRule="auto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C428E2">
              <w:rPr>
                <w:rFonts w:eastAsia="Times New Roman" w:cstheme="majorHAnsi"/>
                <w:sz w:val="20"/>
                <w:szCs w:val="20"/>
                <w:lang w:val="en-NL" w:eastAsia="en-GB"/>
              </w:rPr>
              <w:t xml:space="preserve">     I see it as a trip [n(%)]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BF1311" w14:textId="77777777" w:rsidR="00C428E2" w:rsidRPr="00C428E2" w:rsidRDefault="00C428E2" w:rsidP="00C428E2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C428E2">
              <w:rPr>
                <w:rFonts w:eastAsia="Times New Roman" w:cstheme="majorHAnsi"/>
                <w:sz w:val="20"/>
                <w:szCs w:val="20"/>
                <w:lang w:val="en-NL" w:eastAsia="en-GB"/>
              </w:rPr>
              <w:t>15 (8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4B3E2F" w14:textId="77777777" w:rsidR="00C428E2" w:rsidRPr="00C428E2" w:rsidRDefault="00C428E2" w:rsidP="00C428E2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C428E2">
              <w:rPr>
                <w:rFonts w:eastAsia="Times New Roman" w:cstheme="majorHAnsi"/>
                <w:sz w:val="20"/>
                <w:szCs w:val="20"/>
                <w:lang w:val="en-NL" w:eastAsia="en-GB"/>
              </w:rPr>
              <w:t>3 (16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9D3DBB" w14:textId="77777777" w:rsidR="00C428E2" w:rsidRPr="00C428E2" w:rsidRDefault="00C428E2" w:rsidP="00C428E2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C428E2">
              <w:rPr>
                <w:rFonts w:eastAsia="Times New Roman" w:cstheme="majorHAnsi"/>
                <w:sz w:val="20"/>
                <w:szCs w:val="20"/>
                <w:lang w:val="en-NL" w:eastAsia="en-GB"/>
              </w:rPr>
              <w:t>7 (11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5612AA" w14:textId="77777777" w:rsidR="00C428E2" w:rsidRPr="00C428E2" w:rsidRDefault="00C428E2" w:rsidP="00C428E2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C428E2">
              <w:rPr>
                <w:rFonts w:eastAsia="Times New Roman" w:cstheme="majorHAnsi"/>
                <w:sz w:val="20"/>
                <w:szCs w:val="20"/>
                <w:lang w:val="en-NL" w:eastAsia="en-GB"/>
              </w:rPr>
              <w:t>0 (0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16E2EB" w14:textId="77777777" w:rsidR="00C428E2" w:rsidRPr="00C428E2" w:rsidRDefault="00C428E2" w:rsidP="00C428E2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C428E2">
              <w:rPr>
                <w:rFonts w:eastAsia="Times New Roman" w:cstheme="majorHAnsi"/>
                <w:sz w:val="20"/>
                <w:szCs w:val="20"/>
                <w:lang w:val="en-NL" w:eastAsia="en-GB"/>
              </w:rPr>
              <w:t>0 (0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0C1F13" w14:textId="77777777" w:rsidR="00C428E2" w:rsidRPr="00C428E2" w:rsidRDefault="00C428E2" w:rsidP="00C428E2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C428E2">
              <w:rPr>
                <w:rFonts w:eastAsia="Times New Roman" w:cstheme="majorHAnsi"/>
                <w:sz w:val="20"/>
                <w:szCs w:val="20"/>
                <w:lang w:val="en-NL" w:eastAsia="en-GB"/>
              </w:rPr>
              <w:t>6 (16%)</w:t>
            </w:r>
          </w:p>
        </w:tc>
      </w:tr>
      <w:tr w:rsidR="00C428E2" w:rsidRPr="00C428E2" w14:paraId="2F14554E" w14:textId="77777777" w:rsidTr="00C428E2">
        <w:trPr>
          <w:trHeight w:val="382"/>
        </w:trPr>
        <w:tc>
          <w:tcPr>
            <w:tcW w:w="3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0455FC" w14:textId="77777777" w:rsidR="00C428E2" w:rsidRPr="00C428E2" w:rsidRDefault="00C428E2" w:rsidP="00C428E2">
            <w:pPr>
              <w:spacing w:after="0" w:line="240" w:lineRule="auto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C428E2">
              <w:rPr>
                <w:rFonts w:eastAsia="Times New Roman" w:cstheme="majorHAnsi"/>
                <w:sz w:val="20"/>
                <w:szCs w:val="20"/>
                <w:lang w:val="en-NL" w:eastAsia="en-GB"/>
              </w:rPr>
              <w:t xml:space="preserve">     Different reason [n(%)]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6382CF" w14:textId="77777777" w:rsidR="00C428E2" w:rsidRPr="00C428E2" w:rsidRDefault="00C428E2" w:rsidP="00C428E2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C428E2">
              <w:rPr>
                <w:rFonts w:eastAsia="Times New Roman" w:cstheme="majorHAnsi"/>
                <w:sz w:val="20"/>
                <w:szCs w:val="20"/>
                <w:lang w:val="en-NL" w:eastAsia="en-GB"/>
              </w:rPr>
              <w:t>67 (34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9E1D02" w14:textId="77777777" w:rsidR="00C428E2" w:rsidRPr="00C428E2" w:rsidRDefault="00C428E2" w:rsidP="00C428E2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C428E2">
              <w:rPr>
                <w:rFonts w:eastAsia="Times New Roman" w:cstheme="majorHAnsi"/>
                <w:sz w:val="20"/>
                <w:szCs w:val="20"/>
                <w:lang w:val="en-NL" w:eastAsia="en-GB"/>
              </w:rPr>
              <w:t>6 (32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CBBF74" w14:textId="77777777" w:rsidR="00C428E2" w:rsidRPr="00C428E2" w:rsidRDefault="00C428E2" w:rsidP="00C428E2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C428E2">
              <w:rPr>
                <w:rFonts w:eastAsia="Times New Roman" w:cstheme="majorHAnsi"/>
                <w:sz w:val="20"/>
                <w:szCs w:val="20"/>
                <w:lang w:val="en-NL" w:eastAsia="en-GB"/>
              </w:rPr>
              <w:t>24 (38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7C83EE" w14:textId="77777777" w:rsidR="00C428E2" w:rsidRPr="00C428E2" w:rsidRDefault="00C428E2" w:rsidP="00C428E2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C428E2">
              <w:rPr>
                <w:rFonts w:eastAsia="Times New Roman" w:cstheme="majorHAnsi"/>
                <w:sz w:val="20"/>
                <w:szCs w:val="20"/>
                <w:lang w:val="en-NL" w:eastAsia="en-GB"/>
              </w:rPr>
              <w:t>7 (41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DE238A" w14:textId="77777777" w:rsidR="00C428E2" w:rsidRPr="00C428E2" w:rsidRDefault="00C428E2" w:rsidP="00C428E2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C428E2">
              <w:rPr>
                <w:rFonts w:eastAsia="Times New Roman" w:cstheme="majorHAnsi"/>
                <w:sz w:val="20"/>
                <w:szCs w:val="20"/>
                <w:lang w:val="en-NL" w:eastAsia="en-GB"/>
              </w:rPr>
              <w:t>12 (21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065C6C" w14:textId="77777777" w:rsidR="00C428E2" w:rsidRPr="00C428E2" w:rsidRDefault="00C428E2" w:rsidP="00C428E2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C428E2">
              <w:rPr>
                <w:rFonts w:eastAsia="Times New Roman" w:cstheme="majorHAnsi"/>
                <w:sz w:val="20"/>
                <w:szCs w:val="20"/>
                <w:lang w:val="en-NL" w:eastAsia="en-GB"/>
              </w:rPr>
              <w:t>18 (47%)</w:t>
            </w:r>
          </w:p>
        </w:tc>
      </w:tr>
      <w:tr w:rsidR="00C428E2" w:rsidRPr="00C428E2" w14:paraId="7371B2F7" w14:textId="77777777" w:rsidTr="00C428E2">
        <w:trPr>
          <w:trHeight w:val="382"/>
        </w:trPr>
        <w:tc>
          <w:tcPr>
            <w:tcW w:w="3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196269" w14:textId="77777777" w:rsidR="00C428E2" w:rsidRPr="00C428E2" w:rsidRDefault="00C428E2" w:rsidP="00C428E2">
            <w:pPr>
              <w:spacing w:after="0" w:line="240" w:lineRule="auto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C428E2">
              <w:rPr>
                <w:rFonts w:eastAsia="Times New Roman" w:cstheme="majorHAnsi"/>
                <w:sz w:val="20"/>
                <w:szCs w:val="20"/>
                <w:lang w:val="en-NL" w:eastAsia="en-GB"/>
              </w:rPr>
              <w:t>Indifferent [n(%)]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E11E26" w14:textId="77777777" w:rsidR="00C428E2" w:rsidRPr="00C428E2" w:rsidRDefault="00C428E2" w:rsidP="00C428E2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C428E2">
              <w:rPr>
                <w:rFonts w:eastAsia="Times New Roman" w:cstheme="majorHAnsi"/>
                <w:sz w:val="20"/>
                <w:szCs w:val="20"/>
                <w:lang w:val="en-NL" w:eastAsia="en-GB"/>
              </w:rPr>
              <w:t>256 (20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4E8700" w14:textId="77777777" w:rsidR="00C428E2" w:rsidRPr="00C428E2" w:rsidRDefault="00C428E2" w:rsidP="00C428E2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C428E2">
              <w:rPr>
                <w:rFonts w:eastAsia="Times New Roman" w:cstheme="majorHAnsi"/>
                <w:sz w:val="20"/>
                <w:szCs w:val="20"/>
                <w:lang w:val="en-NL" w:eastAsia="en-GB"/>
              </w:rPr>
              <w:t>31 (14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9DD3C1" w14:textId="77777777" w:rsidR="00C428E2" w:rsidRPr="00C428E2" w:rsidRDefault="00C428E2" w:rsidP="00C428E2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C428E2">
              <w:rPr>
                <w:rFonts w:eastAsia="Times New Roman" w:cstheme="majorHAnsi"/>
                <w:sz w:val="20"/>
                <w:szCs w:val="20"/>
                <w:lang w:val="en-NL" w:eastAsia="en-GB"/>
              </w:rPr>
              <w:t>93 (25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D17B43" w14:textId="77777777" w:rsidR="00C428E2" w:rsidRPr="00C428E2" w:rsidRDefault="00C428E2" w:rsidP="00C428E2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C428E2">
              <w:rPr>
                <w:rFonts w:eastAsia="Times New Roman" w:cstheme="majorHAnsi"/>
                <w:sz w:val="20"/>
                <w:szCs w:val="20"/>
                <w:lang w:val="en-NL" w:eastAsia="en-GB"/>
              </w:rPr>
              <w:t>26 (20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72A59E" w14:textId="77777777" w:rsidR="00C428E2" w:rsidRPr="00C428E2" w:rsidRDefault="00C428E2" w:rsidP="00C428E2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C428E2">
              <w:rPr>
                <w:rFonts w:eastAsia="Times New Roman" w:cstheme="majorHAnsi"/>
                <w:sz w:val="20"/>
                <w:szCs w:val="20"/>
                <w:lang w:val="en-NL" w:eastAsia="en-GB"/>
              </w:rPr>
              <w:t>59 (17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483DA5" w14:textId="77777777" w:rsidR="00C428E2" w:rsidRPr="00C428E2" w:rsidRDefault="00C428E2" w:rsidP="00C428E2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C428E2">
              <w:rPr>
                <w:rFonts w:eastAsia="Times New Roman" w:cstheme="majorHAnsi"/>
                <w:sz w:val="20"/>
                <w:szCs w:val="20"/>
                <w:lang w:val="en-NL" w:eastAsia="en-GB"/>
              </w:rPr>
              <w:t>47 (19%)</w:t>
            </w:r>
          </w:p>
        </w:tc>
      </w:tr>
    </w:tbl>
    <w:p w14:paraId="36082FE3" w14:textId="21D4EE01" w:rsidR="00617944" w:rsidRDefault="00617944" w:rsidP="00E80035">
      <w:pPr>
        <w:rPr>
          <w:color w:val="C00000"/>
          <w:lang w:val="en-GB"/>
        </w:rPr>
      </w:pPr>
    </w:p>
    <w:p w14:paraId="66E2C6CF" w14:textId="0BC4CF34" w:rsidR="00625F88" w:rsidRDefault="00C5521E" w:rsidP="00625F88">
      <w:pPr>
        <w:pStyle w:val="Caption"/>
        <w:keepNext/>
      </w:pPr>
      <w:r>
        <w:t xml:space="preserve">Additional </w:t>
      </w:r>
      <w:r w:rsidR="00625F88">
        <w:t xml:space="preserve">Table 3. </w:t>
      </w:r>
      <w:r w:rsidR="00625F88" w:rsidRPr="005B3969">
        <w:t xml:space="preserve">Willingness to use Hem-Col among participants. </w:t>
      </w:r>
    </w:p>
    <w:tbl>
      <w:tblPr>
        <w:tblW w:w="9394" w:type="dxa"/>
        <w:tblLook w:val="04A0" w:firstRow="1" w:lastRow="0" w:firstColumn="1" w:lastColumn="0" w:noHBand="0" w:noVBand="1"/>
      </w:tblPr>
      <w:tblGrid>
        <w:gridCol w:w="2766"/>
        <w:gridCol w:w="1097"/>
        <w:gridCol w:w="1097"/>
        <w:gridCol w:w="1097"/>
        <w:gridCol w:w="1143"/>
        <w:gridCol w:w="1097"/>
        <w:gridCol w:w="1097"/>
      </w:tblGrid>
      <w:tr w:rsidR="00C428E2" w:rsidRPr="00C428E2" w14:paraId="71DF3B0A" w14:textId="77777777" w:rsidTr="00625F88">
        <w:trPr>
          <w:trHeight w:val="416"/>
        </w:trPr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CDBC3D" w14:textId="77777777" w:rsidR="00C428E2" w:rsidRPr="00C428E2" w:rsidRDefault="00C428E2" w:rsidP="00C428E2">
            <w:pPr>
              <w:spacing w:after="0" w:line="240" w:lineRule="auto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C428E2">
              <w:rPr>
                <w:rFonts w:eastAsia="Times New Roman" w:cstheme="majorHAnsi"/>
                <w:sz w:val="20"/>
                <w:szCs w:val="20"/>
                <w:lang w:val="en-NL" w:eastAsia="en-GB"/>
              </w:rPr>
              <w:t> 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BB2775" w14:textId="77777777" w:rsidR="00C428E2" w:rsidRPr="00C428E2" w:rsidRDefault="00C428E2" w:rsidP="00C428E2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C428E2">
              <w:rPr>
                <w:rFonts w:eastAsia="Times New Roman" w:cstheme="majorHAnsi"/>
                <w:sz w:val="20"/>
                <w:szCs w:val="20"/>
                <w:lang w:val="en-NL" w:eastAsia="en-GB"/>
              </w:rPr>
              <w:t>Total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E58F4B" w14:textId="77777777" w:rsidR="00C428E2" w:rsidRPr="00C428E2" w:rsidRDefault="00C428E2" w:rsidP="00C428E2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C428E2">
              <w:rPr>
                <w:rFonts w:eastAsia="Times New Roman" w:cstheme="majorHAnsi"/>
                <w:sz w:val="20"/>
                <w:szCs w:val="20"/>
                <w:lang w:val="en-NL" w:eastAsia="en-GB"/>
              </w:rPr>
              <w:t>DM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B6F747" w14:textId="77777777" w:rsidR="00C428E2" w:rsidRPr="00C428E2" w:rsidRDefault="00C428E2" w:rsidP="00C428E2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C428E2">
              <w:rPr>
                <w:rFonts w:eastAsia="Times New Roman" w:cstheme="majorHAnsi"/>
                <w:sz w:val="20"/>
                <w:szCs w:val="20"/>
                <w:lang w:val="en-NL" w:eastAsia="en-GB"/>
              </w:rPr>
              <w:t>CVD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394020" w14:textId="77777777" w:rsidR="00C428E2" w:rsidRPr="00C428E2" w:rsidRDefault="00C428E2" w:rsidP="00C428E2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C428E2">
              <w:rPr>
                <w:rFonts w:eastAsia="Times New Roman" w:cstheme="majorHAnsi"/>
                <w:sz w:val="20"/>
                <w:szCs w:val="20"/>
                <w:lang w:val="en-NL" w:eastAsia="en-GB"/>
              </w:rPr>
              <w:t>CKD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5DE397" w14:textId="77777777" w:rsidR="00C428E2" w:rsidRPr="00C428E2" w:rsidRDefault="00C428E2" w:rsidP="00C428E2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C428E2">
              <w:rPr>
                <w:rFonts w:eastAsia="Times New Roman" w:cstheme="majorHAnsi"/>
                <w:sz w:val="20"/>
                <w:szCs w:val="20"/>
                <w:lang w:val="en-NL" w:eastAsia="en-GB"/>
              </w:rPr>
              <w:t>TD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F0FB24" w14:textId="77777777" w:rsidR="00C428E2" w:rsidRPr="00C428E2" w:rsidRDefault="00C428E2" w:rsidP="00C428E2">
            <w:pPr>
              <w:spacing w:after="0" w:line="240" w:lineRule="auto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C428E2">
              <w:rPr>
                <w:rFonts w:eastAsia="Times New Roman" w:cstheme="majorHAnsi"/>
                <w:sz w:val="20"/>
                <w:szCs w:val="20"/>
                <w:lang w:val="en-NL" w:eastAsia="en-GB"/>
              </w:rPr>
              <w:t>Mult</w:t>
            </w:r>
          </w:p>
        </w:tc>
      </w:tr>
      <w:tr w:rsidR="00625F88" w:rsidRPr="00C428E2" w14:paraId="3AC96C1D" w14:textId="77777777" w:rsidTr="00625F88">
        <w:trPr>
          <w:trHeight w:val="666"/>
        </w:trPr>
        <w:tc>
          <w:tcPr>
            <w:tcW w:w="2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E8D9DC" w14:textId="77777777" w:rsidR="00C428E2" w:rsidRPr="00C428E2" w:rsidRDefault="00C428E2" w:rsidP="00C428E2">
            <w:pPr>
              <w:spacing w:after="0" w:line="240" w:lineRule="auto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C428E2">
              <w:rPr>
                <w:rFonts w:eastAsia="Times New Roman" w:cstheme="majorHAnsi"/>
                <w:sz w:val="20"/>
                <w:szCs w:val="20"/>
                <w:lang w:val="en-NL" w:eastAsia="en-GB"/>
              </w:rPr>
              <w:t>Willingness to use hem-col [n(%)]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FA94A1" w14:textId="77777777" w:rsidR="00C428E2" w:rsidRPr="00C428E2" w:rsidRDefault="00C428E2" w:rsidP="00C428E2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C428E2">
              <w:rPr>
                <w:rFonts w:eastAsia="Times New Roman" w:cstheme="majorHAnsi"/>
                <w:sz w:val="20"/>
                <w:szCs w:val="20"/>
                <w:lang w:val="en-NL" w:eastAsia="en-GB"/>
              </w:rPr>
              <w:t>933 (71%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24B7CE" w14:textId="77777777" w:rsidR="00C428E2" w:rsidRPr="00C428E2" w:rsidRDefault="00C428E2" w:rsidP="00C428E2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C428E2">
              <w:rPr>
                <w:rFonts w:eastAsia="Times New Roman" w:cstheme="majorHAnsi"/>
                <w:sz w:val="20"/>
                <w:szCs w:val="20"/>
                <w:lang w:val="en-NL" w:eastAsia="en-GB"/>
              </w:rPr>
              <w:t>181 (82%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AC5970" w14:textId="77777777" w:rsidR="00C428E2" w:rsidRPr="00C428E2" w:rsidRDefault="00C428E2" w:rsidP="00C428E2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C428E2">
              <w:rPr>
                <w:rFonts w:eastAsia="Times New Roman" w:cstheme="majorHAnsi"/>
                <w:sz w:val="20"/>
                <w:szCs w:val="20"/>
                <w:lang w:val="en-NL" w:eastAsia="en-GB"/>
              </w:rPr>
              <w:t>230 (62%)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F0046A" w14:textId="77777777" w:rsidR="00C428E2" w:rsidRPr="00C428E2" w:rsidRDefault="00C428E2" w:rsidP="00C428E2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C428E2">
              <w:rPr>
                <w:rFonts w:eastAsia="Times New Roman" w:cstheme="majorHAnsi"/>
                <w:sz w:val="20"/>
                <w:szCs w:val="20"/>
                <w:lang w:val="en-NL" w:eastAsia="en-GB"/>
              </w:rPr>
              <w:t>96 (76%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E63179" w14:textId="77777777" w:rsidR="00C428E2" w:rsidRPr="00C428E2" w:rsidRDefault="00C428E2" w:rsidP="00C428E2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C428E2">
              <w:rPr>
                <w:rFonts w:eastAsia="Times New Roman" w:cstheme="majorHAnsi"/>
                <w:sz w:val="20"/>
                <w:szCs w:val="20"/>
                <w:lang w:val="en-NL" w:eastAsia="en-GB"/>
              </w:rPr>
              <w:t>257 (74%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04B610" w14:textId="77777777" w:rsidR="00C428E2" w:rsidRPr="00C428E2" w:rsidRDefault="00C428E2" w:rsidP="00C428E2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C428E2">
              <w:rPr>
                <w:rFonts w:eastAsia="Times New Roman" w:cstheme="majorHAnsi"/>
                <w:sz w:val="20"/>
                <w:szCs w:val="20"/>
                <w:lang w:val="en-NL" w:eastAsia="en-GB"/>
              </w:rPr>
              <w:t>169 (68%)</w:t>
            </w:r>
          </w:p>
        </w:tc>
      </w:tr>
      <w:tr w:rsidR="00625F88" w:rsidRPr="00C428E2" w14:paraId="7A6CA8F3" w14:textId="77777777" w:rsidTr="00625F88">
        <w:trPr>
          <w:trHeight w:val="395"/>
        </w:trPr>
        <w:tc>
          <w:tcPr>
            <w:tcW w:w="2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456861" w14:textId="77777777" w:rsidR="00C428E2" w:rsidRPr="00C428E2" w:rsidRDefault="00C428E2" w:rsidP="00C428E2">
            <w:pPr>
              <w:spacing w:after="0" w:line="240" w:lineRule="auto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C428E2">
              <w:rPr>
                <w:rFonts w:eastAsia="Times New Roman" w:cstheme="majorHAnsi"/>
                <w:sz w:val="20"/>
                <w:szCs w:val="20"/>
                <w:lang w:val="en-NL" w:eastAsia="en-GB"/>
              </w:rPr>
              <w:t>For all blood tests [n(%)]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C234E4" w14:textId="77777777" w:rsidR="00C428E2" w:rsidRPr="00C428E2" w:rsidRDefault="00C428E2" w:rsidP="00C428E2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C428E2">
              <w:rPr>
                <w:rFonts w:eastAsia="Times New Roman" w:cstheme="majorHAnsi"/>
                <w:sz w:val="20"/>
                <w:szCs w:val="20"/>
                <w:lang w:val="en-NL" w:eastAsia="en-GB"/>
              </w:rPr>
              <w:t>751 (81%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73FEFF" w14:textId="77777777" w:rsidR="00C428E2" w:rsidRPr="00C428E2" w:rsidRDefault="00C428E2" w:rsidP="00C428E2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C428E2">
              <w:rPr>
                <w:rFonts w:eastAsia="Times New Roman" w:cstheme="majorHAnsi"/>
                <w:sz w:val="20"/>
                <w:szCs w:val="20"/>
                <w:lang w:val="en-NL" w:eastAsia="en-GB"/>
              </w:rPr>
              <w:t>151 (68%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0A5354" w14:textId="77777777" w:rsidR="00C428E2" w:rsidRPr="00C428E2" w:rsidRDefault="00C428E2" w:rsidP="00C428E2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C428E2">
              <w:rPr>
                <w:rFonts w:eastAsia="Times New Roman" w:cstheme="majorHAnsi"/>
                <w:sz w:val="20"/>
                <w:szCs w:val="20"/>
                <w:lang w:val="en-NL" w:eastAsia="en-GB"/>
              </w:rPr>
              <w:t>196 (53%)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2B9D6C" w14:textId="77777777" w:rsidR="00C428E2" w:rsidRPr="00C428E2" w:rsidRDefault="00C428E2" w:rsidP="00C428E2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C428E2">
              <w:rPr>
                <w:rFonts w:eastAsia="Times New Roman" w:cstheme="majorHAnsi"/>
                <w:sz w:val="20"/>
                <w:szCs w:val="20"/>
                <w:lang w:val="en-NL" w:eastAsia="en-GB"/>
              </w:rPr>
              <w:t>65 (51%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432540" w14:textId="77777777" w:rsidR="00C428E2" w:rsidRPr="00C428E2" w:rsidRDefault="00C428E2" w:rsidP="00C428E2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C428E2">
              <w:rPr>
                <w:rFonts w:eastAsia="Times New Roman" w:cstheme="majorHAnsi"/>
                <w:sz w:val="20"/>
                <w:szCs w:val="20"/>
                <w:lang w:val="en-NL" w:eastAsia="en-GB"/>
              </w:rPr>
              <w:t>209 (61%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F91377" w14:textId="77777777" w:rsidR="00C428E2" w:rsidRPr="00C428E2" w:rsidRDefault="00C428E2" w:rsidP="00C428E2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C428E2">
              <w:rPr>
                <w:rFonts w:eastAsia="Times New Roman" w:cstheme="majorHAnsi"/>
                <w:sz w:val="20"/>
                <w:szCs w:val="20"/>
                <w:lang w:val="en-NL" w:eastAsia="en-GB"/>
              </w:rPr>
              <w:t>130 (52%)</w:t>
            </w:r>
          </w:p>
        </w:tc>
      </w:tr>
      <w:tr w:rsidR="00625F88" w:rsidRPr="00C428E2" w14:paraId="340EA69D" w14:textId="77777777" w:rsidTr="00625F88">
        <w:trPr>
          <w:trHeight w:val="645"/>
        </w:trPr>
        <w:tc>
          <w:tcPr>
            <w:tcW w:w="2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9A61B2" w14:textId="77777777" w:rsidR="00C428E2" w:rsidRPr="00C428E2" w:rsidRDefault="00C428E2" w:rsidP="00C428E2">
            <w:pPr>
              <w:spacing w:after="0" w:line="240" w:lineRule="auto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C428E2">
              <w:rPr>
                <w:rFonts w:eastAsia="Times New Roman" w:cstheme="majorHAnsi"/>
                <w:sz w:val="20"/>
                <w:szCs w:val="20"/>
                <w:lang w:val="en-NL" w:eastAsia="en-GB"/>
              </w:rPr>
              <w:t xml:space="preserve">Contribution willing to </w:t>
            </w:r>
            <w:r w:rsidRPr="00C428E2">
              <w:rPr>
                <w:rFonts w:eastAsia="Times New Roman" w:cstheme="majorHAnsi"/>
                <w:color w:val="000000"/>
                <w:sz w:val="20"/>
                <w:szCs w:val="20"/>
                <w:lang w:val="en-NL" w:eastAsia="en-GB"/>
              </w:rPr>
              <w:t>pay [mean(sd)]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A2C765" w14:textId="77777777" w:rsidR="00C428E2" w:rsidRPr="00C428E2" w:rsidRDefault="00C428E2" w:rsidP="00C428E2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C428E2">
              <w:rPr>
                <w:rFonts w:eastAsia="Times New Roman" w:cstheme="majorHAnsi"/>
                <w:sz w:val="20"/>
                <w:szCs w:val="20"/>
                <w:lang w:val="en-NL" w:eastAsia="en-GB"/>
              </w:rPr>
              <w:t>€2.12 (4.44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C876CF" w14:textId="77777777" w:rsidR="00C428E2" w:rsidRPr="00C428E2" w:rsidRDefault="00C428E2" w:rsidP="00C428E2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C428E2">
              <w:rPr>
                <w:rFonts w:eastAsia="Times New Roman" w:cstheme="majorHAnsi"/>
                <w:sz w:val="20"/>
                <w:szCs w:val="20"/>
                <w:lang w:val="en-NL" w:eastAsia="en-GB"/>
              </w:rPr>
              <w:t>€1.91 (3.72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82CCA0" w14:textId="77777777" w:rsidR="00C428E2" w:rsidRPr="00C428E2" w:rsidRDefault="00C428E2" w:rsidP="00C428E2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C428E2">
              <w:rPr>
                <w:rFonts w:eastAsia="Times New Roman" w:cstheme="majorHAnsi"/>
                <w:sz w:val="20"/>
                <w:szCs w:val="20"/>
                <w:lang w:val="en-NL" w:eastAsia="en-GB"/>
              </w:rPr>
              <w:t>€2.18 (4.21)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F0DF67" w14:textId="77777777" w:rsidR="00C428E2" w:rsidRPr="00C428E2" w:rsidRDefault="00C428E2" w:rsidP="00C428E2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C428E2">
              <w:rPr>
                <w:rFonts w:eastAsia="Times New Roman" w:cstheme="majorHAnsi"/>
                <w:sz w:val="20"/>
                <w:szCs w:val="20"/>
                <w:lang w:val="en-NL" w:eastAsia="en-GB"/>
              </w:rPr>
              <w:t>€2.32(5.90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B764FB" w14:textId="77777777" w:rsidR="00C428E2" w:rsidRPr="00C428E2" w:rsidRDefault="00C428E2" w:rsidP="00C428E2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C428E2">
              <w:rPr>
                <w:rFonts w:eastAsia="Times New Roman" w:cstheme="majorHAnsi"/>
                <w:sz w:val="20"/>
                <w:szCs w:val="20"/>
                <w:lang w:val="en-NL" w:eastAsia="en-GB"/>
              </w:rPr>
              <w:t>€2.75 (5.31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A9E6F8" w14:textId="77777777" w:rsidR="00C428E2" w:rsidRPr="00C428E2" w:rsidRDefault="00C428E2" w:rsidP="00C428E2">
            <w:pPr>
              <w:spacing w:after="0" w:line="240" w:lineRule="auto"/>
              <w:jc w:val="left"/>
              <w:rPr>
                <w:rFonts w:eastAsia="Times New Roman" w:cstheme="majorHAnsi"/>
                <w:sz w:val="20"/>
                <w:szCs w:val="20"/>
                <w:lang w:val="en-NL" w:eastAsia="en-GB"/>
              </w:rPr>
            </w:pPr>
            <w:r w:rsidRPr="00C428E2">
              <w:rPr>
                <w:rFonts w:eastAsia="Times New Roman" w:cstheme="majorHAnsi"/>
                <w:sz w:val="20"/>
                <w:szCs w:val="20"/>
                <w:lang w:val="en-NL" w:eastAsia="en-GB"/>
              </w:rPr>
              <w:t>€1.41 (2.78)</w:t>
            </w:r>
          </w:p>
        </w:tc>
      </w:tr>
    </w:tbl>
    <w:p w14:paraId="51DEA87A" w14:textId="56888CBB" w:rsidR="00872369" w:rsidRDefault="00872369" w:rsidP="00872369">
      <w:pPr>
        <w:rPr>
          <w:lang w:val="en-GB"/>
        </w:rPr>
      </w:pPr>
    </w:p>
    <w:p w14:paraId="69581104" w14:textId="5A1064A4" w:rsidR="005A4935" w:rsidRPr="007B16F2" w:rsidRDefault="00AA01D6" w:rsidP="005A4935">
      <w:pPr>
        <w:pStyle w:val="Heading2"/>
        <w:numPr>
          <w:ilvl w:val="1"/>
          <w:numId w:val="8"/>
        </w:numPr>
        <w:rPr>
          <w:sz w:val="28"/>
          <w:szCs w:val="28"/>
          <w:lang w:val="en-GB"/>
        </w:rPr>
      </w:pPr>
      <w:r w:rsidRPr="007B16F2">
        <w:rPr>
          <w:sz w:val="28"/>
          <w:szCs w:val="28"/>
          <w:lang w:val="en-GB"/>
        </w:rPr>
        <w:t>Representativeness of Survey respondents to the Dutch population.</w:t>
      </w:r>
    </w:p>
    <w:p w14:paraId="3588A349" w14:textId="5CA06A52" w:rsidR="00C32F29" w:rsidRDefault="00C32F29" w:rsidP="00C32F29">
      <w:pPr>
        <w:rPr>
          <w:rFonts w:cstheme="majorHAnsi"/>
          <w:lang w:val="en-GB"/>
        </w:rPr>
      </w:pPr>
      <w:r w:rsidRPr="00C36B97">
        <w:rPr>
          <w:rFonts w:cstheme="majorHAnsi"/>
          <w:lang w:val="en-GB"/>
        </w:rPr>
        <w:t xml:space="preserve">A significant difference was found in the mean age between the responding patients and literature for the groups DM (51.8 versus 66.3 years; p&lt;0.001), CVD (64.5 versus 76.5 years; p&lt;0.001), CKD (51.0 versus 66.7 years; p&lt;0.001) and TD (49.2 versus 58.9 years; p&lt;0.001) </w:t>
      </w:r>
      <w:r w:rsidRPr="00C36B97">
        <w:rPr>
          <w:rFonts w:cstheme="minorHAnsi"/>
        </w:rPr>
        <w:fldChar w:fldCharType="begin">
          <w:fldData xml:space="preserve">PEVuZE5vdGU+PENpdGU+PEF1dGhvcj5Wb2xrc2dlem9uZGhlaWRlbnpvcmcuaW5mbzwvQXV0aG9y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==
</w:fldData>
        </w:fldChar>
      </w:r>
      <w:r w:rsidR="000A3830">
        <w:rPr>
          <w:rFonts w:cstheme="minorHAnsi"/>
        </w:rPr>
        <w:instrText xml:space="preserve"> ADDIN EN.CITE </w:instrText>
      </w:r>
      <w:r w:rsidR="000A3830">
        <w:rPr>
          <w:rFonts w:cstheme="minorHAnsi"/>
        </w:rPr>
        <w:fldChar w:fldCharType="begin">
          <w:fldData xml:space="preserve">PEVuZE5vdGU+PENpdGU+PEF1dGhvcj5Wb2xrc2dlem9uZGhlaWRlbnpvcmcuaW5mbzwvQXV0aG9y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==
</w:fldData>
        </w:fldChar>
      </w:r>
      <w:r w:rsidR="000A3830">
        <w:rPr>
          <w:rFonts w:cstheme="minorHAnsi"/>
        </w:rPr>
        <w:instrText xml:space="preserve"> ADDIN EN.CITE.DATA </w:instrText>
      </w:r>
      <w:r w:rsidR="000A3830">
        <w:rPr>
          <w:rFonts w:cstheme="minorHAnsi"/>
        </w:rPr>
      </w:r>
      <w:r w:rsidR="000A3830">
        <w:rPr>
          <w:rFonts w:cstheme="minorHAnsi"/>
        </w:rPr>
        <w:fldChar w:fldCharType="end"/>
      </w:r>
      <w:r w:rsidRPr="00C36B97">
        <w:rPr>
          <w:rFonts w:cstheme="minorHAnsi"/>
        </w:rPr>
      </w:r>
      <w:r w:rsidRPr="00C36B97">
        <w:rPr>
          <w:rFonts w:cstheme="minorHAnsi"/>
        </w:rPr>
        <w:fldChar w:fldCharType="separate"/>
      </w:r>
      <w:r w:rsidR="000A3830">
        <w:rPr>
          <w:rFonts w:cstheme="minorHAnsi"/>
          <w:noProof/>
        </w:rPr>
        <w:t>[1-4]</w:t>
      </w:r>
      <w:r w:rsidRPr="00C36B97">
        <w:rPr>
          <w:rFonts w:cstheme="minorHAnsi"/>
        </w:rPr>
        <w:fldChar w:fldCharType="end"/>
      </w:r>
      <w:r w:rsidRPr="00C36B97">
        <w:rPr>
          <w:rFonts w:cstheme="majorHAnsi"/>
          <w:lang w:val="en-GB"/>
        </w:rPr>
        <w:t xml:space="preserve">. A significant difference was found in gender between the responding patients and literature for the groups DM (male 38% versus 53%; p&lt;0.001), CVD (male 57% versus 52%; p=0.02) and TD (male 8% versus 16%; p&lt;0.001) </w:t>
      </w:r>
      <w:r w:rsidRPr="00C36B97">
        <w:rPr>
          <w:rFonts w:cstheme="minorHAnsi"/>
        </w:rPr>
        <w:fldChar w:fldCharType="begin">
          <w:fldData xml:space="preserve">PEVuZE5vdGU+PENpdGU+PEF1dGhvcj5Wb2xrc2dlem9uZGhlaWRlbnpvcmcuaW5mbzwvQXV0aG9y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==
</w:fldData>
        </w:fldChar>
      </w:r>
      <w:r w:rsidR="000A3830">
        <w:rPr>
          <w:rFonts w:cstheme="minorHAnsi"/>
        </w:rPr>
        <w:instrText xml:space="preserve"> ADDIN EN.CITE </w:instrText>
      </w:r>
      <w:r w:rsidR="000A3830">
        <w:rPr>
          <w:rFonts w:cstheme="minorHAnsi"/>
        </w:rPr>
        <w:fldChar w:fldCharType="begin">
          <w:fldData xml:space="preserve">PEVuZE5vdGU+PENpdGU+PEF1dGhvcj5Wb2xrc2dlem9uZGhlaWRlbnpvcmcuaW5mbzwvQXV0aG9y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==
</w:fldData>
        </w:fldChar>
      </w:r>
      <w:r w:rsidR="000A3830">
        <w:rPr>
          <w:rFonts w:cstheme="minorHAnsi"/>
        </w:rPr>
        <w:instrText xml:space="preserve"> ADDIN EN.CITE.DATA </w:instrText>
      </w:r>
      <w:r w:rsidR="000A3830">
        <w:rPr>
          <w:rFonts w:cstheme="minorHAnsi"/>
        </w:rPr>
      </w:r>
      <w:r w:rsidR="000A3830">
        <w:rPr>
          <w:rFonts w:cstheme="minorHAnsi"/>
        </w:rPr>
        <w:fldChar w:fldCharType="end"/>
      </w:r>
      <w:r w:rsidRPr="00C36B97">
        <w:rPr>
          <w:rFonts w:cstheme="minorHAnsi"/>
        </w:rPr>
      </w:r>
      <w:r w:rsidRPr="00C36B97">
        <w:rPr>
          <w:rFonts w:cstheme="minorHAnsi"/>
        </w:rPr>
        <w:fldChar w:fldCharType="separate"/>
      </w:r>
      <w:r w:rsidR="000A3830">
        <w:rPr>
          <w:rFonts w:cstheme="minorHAnsi"/>
          <w:noProof/>
        </w:rPr>
        <w:t>[1-4]</w:t>
      </w:r>
      <w:r w:rsidRPr="00C36B97">
        <w:rPr>
          <w:rFonts w:cstheme="minorHAnsi"/>
        </w:rPr>
        <w:fldChar w:fldCharType="end"/>
      </w:r>
      <w:r w:rsidRPr="00C36B97">
        <w:rPr>
          <w:rFonts w:cstheme="majorHAnsi"/>
          <w:lang w:val="en-GB"/>
        </w:rPr>
        <w:t xml:space="preserve">. Finally, a significant difference was found in distribution among Dutch provinces between the respondents and literature for the DM- (p=0.04), CVD- (p&lt;0.001) and TD-patients (p&lt;0.001) </w:t>
      </w:r>
      <w:r w:rsidRPr="00C36B97">
        <w:rPr>
          <w:rFonts w:cstheme="minorHAnsi"/>
        </w:rPr>
        <w:fldChar w:fldCharType="begin"/>
      </w:r>
      <w:r w:rsidR="000A3830">
        <w:rPr>
          <w:rFonts w:cstheme="minorHAnsi"/>
        </w:rPr>
        <w:instrText xml:space="preserve"> ADDIN EN.CITE &lt;EndNote&gt;&lt;Cite&gt;&lt;Author&gt;Metatopos&lt;/Author&gt;&lt;Year&gt;2020&lt;/Year&gt;&lt;RecNum&gt;89&lt;/RecNum&gt;&lt;DisplayText&gt;[5]&lt;/DisplayText&gt;&lt;record&gt;&lt;rec-number&gt;89&lt;/rec-number&gt;&lt;foreign-keys&gt;&lt;key app="EN" db-id="v2r22rwd7fxed2ew5a2p9txo9f5vzzrxwr5f" timestamp="1592328086"&gt;89&lt;/key&gt;&lt;/foreign-keys&gt;&lt;ref-type name="Web Page"&gt;12&lt;/ref-type&gt;&lt;contributors&gt;&lt;authors&gt;&lt;author&gt;Metatopos, &lt;/author&gt;&lt;/authors&gt;&lt;/contributors&gt;&lt;titles&gt;&lt;title&gt;Het koninkrijk der Nederlanden&lt;/title&gt;&lt;/titles&gt;&lt;volume&gt;2020, &lt;/volume&gt;&lt;number&gt;20 May&lt;/number&gt;&lt;dates&gt;&lt;year&gt;2020&lt;/year&gt;&lt;/dates&gt;&lt;urls&gt;&lt;related-urls&gt;&lt;url&gt;https://www.metatopos.eu/provincies_eu.php&lt;/url&gt;&lt;/related-urls&gt;&lt;/urls&gt;&lt;/record&gt;&lt;/Cite&gt;&lt;/EndNote&gt;</w:instrText>
      </w:r>
      <w:r w:rsidRPr="00C36B97">
        <w:rPr>
          <w:rFonts w:cstheme="minorHAnsi"/>
        </w:rPr>
        <w:fldChar w:fldCharType="separate"/>
      </w:r>
      <w:r w:rsidR="000A3830">
        <w:rPr>
          <w:rFonts w:cstheme="minorHAnsi"/>
          <w:noProof/>
        </w:rPr>
        <w:t>[5]</w:t>
      </w:r>
      <w:r w:rsidRPr="00C36B97">
        <w:rPr>
          <w:rFonts w:cstheme="minorHAnsi"/>
        </w:rPr>
        <w:fldChar w:fldCharType="end"/>
      </w:r>
      <w:r w:rsidRPr="00C36B97">
        <w:rPr>
          <w:rFonts w:cstheme="majorHAnsi"/>
          <w:lang w:val="en-GB"/>
        </w:rPr>
        <w:t xml:space="preserve">. However, for CKD-patients no significant difference was found in gender (p=0.89) and distribution among Dutch provinces (p=0.43) </w:t>
      </w:r>
      <w:r w:rsidRPr="00C36B97">
        <w:rPr>
          <w:rFonts w:cstheme="minorHAnsi"/>
        </w:rPr>
        <w:fldChar w:fldCharType="begin">
          <w:fldData xml:space="preserve">PEVuZE5vdGU+PENpdGU+PEF1dGhvcj5Wb2xrc2dlem9uZGhlaWRlbnpvcmcuaW5mbzwvQXV0aG9y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</w:fldData>
        </w:fldChar>
      </w:r>
      <w:r w:rsidR="000A3830">
        <w:rPr>
          <w:rFonts w:cstheme="minorHAnsi"/>
        </w:rPr>
        <w:instrText xml:space="preserve"> ADDIN EN.CITE </w:instrText>
      </w:r>
      <w:r w:rsidR="000A3830">
        <w:rPr>
          <w:rFonts w:cstheme="minorHAnsi"/>
        </w:rPr>
        <w:fldChar w:fldCharType="begin">
          <w:fldData xml:space="preserve">PEVuZE5vdGU+PENpdGU+PEF1dGhvcj5Wb2xrc2dlem9uZGhlaWRlbnpvcmcuaW5mbzwvQXV0aG9y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</w:fldData>
        </w:fldChar>
      </w:r>
      <w:r w:rsidR="000A3830">
        <w:rPr>
          <w:rFonts w:cstheme="minorHAnsi"/>
        </w:rPr>
        <w:instrText xml:space="preserve"> ADDIN EN.CITE.DATA </w:instrText>
      </w:r>
      <w:r w:rsidR="000A3830">
        <w:rPr>
          <w:rFonts w:cstheme="minorHAnsi"/>
        </w:rPr>
      </w:r>
      <w:r w:rsidR="000A3830">
        <w:rPr>
          <w:rFonts w:cstheme="minorHAnsi"/>
        </w:rPr>
        <w:fldChar w:fldCharType="end"/>
      </w:r>
      <w:r w:rsidRPr="00C36B97">
        <w:rPr>
          <w:rFonts w:cstheme="minorHAnsi"/>
        </w:rPr>
      </w:r>
      <w:r w:rsidRPr="00C36B97">
        <w:rPr>
          <w:rFonts w:cstheme="minorHAnsi"/>
        </w:rPr>
        <w:fldChar w:fldCharType="separate"/>
      </w:r>
      <w:r w:rsidR="000A3830">
        <w:rPr>
          <w:rFonts w:cstheme="minorHAnsi"/>
          <w:noProof/>
        </w:rPr>
        <w:t>[1-5]</w:t>
      </w:r>
      <w:r w:rsidRPr="00C36B97">
        <w:rPr>
          <w:rFonts w:cstheme="minorHAnsi"/>
        </w:rPr>
        <w:fldChar w:fldCharType="end"/>
      </w:r>
      <w:r w:rsidRPr="00C36B97">
        <w:rPr>
          <w:rFonts w:cstheme="majorHAnsi"/>
          <w:lang w:val="en-GB"/>
        </w:rPr>
        <w:t xml:space="preserve">. </w:t>
      </w:r>
      <w:r>
        <w:rPr>
          <w:rFonts w:cstheme="majorHAnsi"/>
          <w:lang w:val="en-GB"/>
        </w:rPr>
        <w:t>Therefore, o</w:t>
      </w:r>
      <w:r w:rsidRPr="00C36B97">
        <w:rPr>
          <w:rFonts w:cstheme="majorHAnsi"/>
          <w:lang w:val="en-GB"/>
        </w:rPr>
        <w:t xml:space="preserve">nly the responding CKD-patients are representative </w:t>
      </w:r>
      <w:r>
        <w:rPr>
          <w:rFonts w:cstheme="majorHAnsi"/>
          <w:lang w:val="en-GB"/>
        </w:rPr>
        <w:t>of</w:t>
      </w:r>
      <w:r w:rsidRPr="00C36B97">
        <w:rPr>
          <w:rFonts w:cstheme="majorHAnsi"/>
          <w:lang w:val="en-GB"/>
        </w:rPr>
        <w:t xml:space="preserve"> the Dutch population in terms of gender and province.</w:t>
      </w:r>
    </w:p>
    <w:p w14:paraId="027061FD" w14:textId="77777777" w:rsidR="000A3830" w:rsidRDefault="000A3830" w:rsidP="00C32F29">
      <w:pPr>
        <w:rPr>
          <w:rFonts w:cstheme="majorHAnsi"/>
          <w:lang w:val="en-GB"/>
        </w:rPr>
      </w:pPr>
    </w:p>
    <w:p w14:paraId="40219F97" w14:textId="77777777" w:rsidR="000A3830" w:rsidRPr="008F5513" w:rsidRDefault="000A3830" w:rsidP="00C32F29">
      <w:pPr>
        <w:rPr>
          <w:rFonts w:cstheme="majorHAnsi"/>
          <w:lang w:val="en-GB"/>
        </w:rPr>
      </w:pPr>
    </w:p>
    <w:p w14:paraId="1D17696E" w14:textId="5A9E54C7" w:rsidR="00570EE6" w:rsidRPr="007B16F2" w:rsidRDefault="00570EE6" w:rsidP="00570EE6">
      <w:pPr>
        <w:pStyle w:val="Heading2"/>
        <w:numPr>
          <w:ilvl w:val="1"/>
          <w:numId w:val="8"/>
        </w:numPr>
        <w:rPr>
          <w:sz w:val="28"/>
          <w:szCs w:val="28"/>
          <w:lang w:val="en-GB"/>
        </w:rPr>
      </w:pPr>
      <w:r w:rsidRPr="007B16F2">
        <w:rPr>
          <w:sz w:val="28"/>
          <w:szCs w:val="28"/>
          <w:lang w:val="en-GB"/>
        </w:rPr>
        <w:t>References</w:t>
      </w:r>
    </w:p>
    <w:p w14:paraId="3EFE3170" w14:textId="3C4FB642" w:rsidR="000A3830" w:rsidRPr="00570EE6" w:rsidRDefault="000A3830" w:rsidP="000A3830">
      <w:pPr>
        <w:pStyle w:val="EndNoteBibliography"/>
        <w:spacing w:after="0"/>
        <w:ind w:left="720" w:hanging="720"/>
        <w:rPr>
          <w:rFonts w:asciiTheme="majorHAnsi" w:hAnsiTheme="majorHAnsi" w:cstheme="majorHAnsi"/>
        </w:rPr>
      </w:pPr>
      <w:r>
        <w:rPr>
          <w:lang w:val="en-GB"/>
        </w:rPr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  <w:fldChar w:fldCharType="separate"/>
      </w:r>
      <w:r w:rsidRPr="000A3830">
        <w:t>1</w:t>
      </w:r>
      <w:r w:rsidRPr="00570EE6">
        <w:rPr>
          <w:rFonts w:asciiTheme="majorHAnsi" w:hAnsiTheme="majorHAnsi" w:cstheme="majorHAnsi"/>
        </w:rPr>
        <w:t>.</w:t>
      </w:r>
      <w:r w:rsidRPr="00570EE6">
        <w:rPr>
          <w:rFonts w:asciiTheme="majorHAnsi" w:hAnsiTheme="majorHAnsi" w:cstheme="majorHAnsi"/>
        </w:rPr>
        <w:tab/>
        <w:t xml:space="preserve">Volksgezondheidenzorg.info. </w:t>
      </w:r>
      <w:r w:rsidRPr="00570EE6">
        <w:rPr>
          <w:rFonts w:asciiTheme="majorHAnsi" w:hAnsiTheme="majorHAnsi" w:cstheme="majorHAnsi"/>
          <w:i/>
        </w:rPr>
        <w:t>Prevalentie diabetes in huisartsenpraktijk naar leeftijd en geslacht</w:t>
      </w:r>
      <w:r w:rsidRPr="00570EE6">
        <w:rPr>
          <w:rFonts w:asciiTheme="majorHAnsi" w:hAnsiTheme="majorHAnsi" w:cstheme="majorHAnsi"/>
        </w:rPr>
        <w:t xml:space="preserve">. 2020  [cited 2020, 22 April]; Available from: </w:t>
      </w:r>
      <w:hyperlink r:id="rId11" w:anchor="node-prevalentie-diabetes-huisartsenpraktijk-naar-leeftijd-en-geslacht" w:history="1">
        <w:r w:rsidRPr="00570EE6">
          <w:rPr>
            <w:rStyle w:val="Hyperlink"/>
            <w:rFonts w:asciiTheme="majorHAnsi" w:hAnsiTheme="majorHAnsi" w:cstheme="majorHAnsi"/>
          </w:rPr>
          <w:t>https://www.volksgezondheidenzorg.info/onderwerp/diabetes-mellitus/cijfers-context/huidige-situatie#node-prevalentie-diabetes-huisartsenpraktijk-naar-leeftijd-en-geslacht</w:t>
        </w:r>
      </w:hyperlink>
      <w:r w:rsidRPr="00570EE6">
        <w:rPr>
          <w:rFonts w:asciiTheme="majorHAnsi" w:hAnsiTheme="majorHAnsi" w:cstheme="majorHAnsi"/>
        </w:rPr>
        <w:t>.</w:t>
      </w:r>
    </w:p>
    <w:p w14:paraId="76120FE8" w14:textId="130EC74A" w:rsidR="000A3830" w:rsidRPr="00570EE6" w:rsidRDefault="000A3830" w:rsidP="000A3830">
      <w:pPr>
        <w:pStyle w:val="EndNoteBibliography"/>
        <w:spacing w:after="0"/>
        <w:ind w:left="720" w:hanging="720"/>
        <w:rPr>
          <w:rFonts w:asciiTheme="majorHAnsi" w:hAnsiTheme="majorHAnsi" w:cstheme="majorHAnsi"/>
        </w:rPr>
      </w:pPr>
      <w:r w:rsidRPr="00570EE6">
        <w:rPr>
          <w:rFonts w:asciiTheme="majorHAnsi" w:hAnsiTheme="majorHAnsi" w:cstheme="majorHAnsi"/>
        </w:rPr>
        <w:t>2.</w:t>
      </w:r>
      <w:r w:rsidRPr="00570EE6">
        <w:rPr>
          <w:rFonts w:asciiTheme="majorHAnsi" w:hAnsiTheme="majorHAnsi" w:cstheme="majorHAnsi"/>
        </w:rPr>
        <w:tab/>
        <w:t xml:space="preserve">de Boer, A., et al. </w:t>
      </w:r>
      <w:r w:rsidRPr="00570EE6">
        <w:rPr>
          <w:rFonts w:asciiTheme="majorHAnsi" w:hAnsiTheme="majorHAnsi" w:cstheme="majorHAnsi"/>
          <w:i/>
        </w:rPr>
        <w:t>Hart- en vaatziekten in Nederland 2019</w:t>
      </w:r>
      <w:r w:rsidRPr="00570EE6">
        <w:rPr>
          <w:rFonts w:asciiTheme="majorHAnsi" w:hAnsiTheme="majorHAnsi" w:cstheme="majorHAnsi"/>
        </w:rPr>
        <w:t xml:space="preserve">. 2019; Available from: </w:t>
      </w:r>
      <w:hyperlink r:id="rId12" w:history="1">
        <w:r w:rsidRPr="00570EE6">
          <w:rPr>
            <w:rStyle w:val="Hyperlink"/>
            <w:rFonts w:asciiTheme="majorHAnsi" w:hAnsiTheme="majorHAnsi" w:cstheme="majorHAnsi"/>
          </w:rPr>
          <w:t>https://www.hartstichting.nl/getmedia/41cf66bf-2107-44d6-b2c3-739fc465ec73/cijferboek-hartstichting-hart-vaatziekten-nederland-2019-rp92.pdf</w:t>
        </w:r>
      </w:hyperlink>
      <w:r w:rsidRPr="00570EE6">
        <w:rPr>
          <w:rFonts w:asciiTheme="majorHAnsi" w:hAnsiTheme="majorHAnsi" w:cstheme="majorHAnsi"/>
        </w:rPr>
        <w:t>.</w:t>
      </w:r>
    </w:p>
    <w:p w14:paraId="49B9057D" w14:textId="798F0F81" w:rsidR="000A3830" w:rsidRPr="00570EE6" w:rsidRDefault="000A3830" w:rsidP="000A3830">
      <w:pPr>
        <w:pStyle w:val="EndNoteBibliography"/>
        <w:spacing w:after="0"/>
        <w:ind w:left="720" w:hanging="720"/>
        <w:rPr>
          <w:rFonts w:asciiTheme="majorHAnsi" w:hAnsiTheme="majorHAnsi" w:cstheme="majorHAnsi"/>
        </w:rPr>
      </w:pPr>
      <w:r w:rsidRPr="00570EE6">
        <w:rPr>
          <w:rFonts w:asciiTheme="majorHAnsi" w:hAnsiTheme="majorHAnsi" w:cstheme="majorHAnsi"/>
        </w:rPr>
        <w:t>3.</w:t>
      </w:r>
      <w:r w:rsidRPr="00570EE6">
        <w:rPr>
          <w:rFonts w:asciiTheme="majorHAnsi" w:hAnsiTheme="majorHAnsi" w:cstheme="majorHAnsi"/>
        </w:rPr>
        <w:tab/>
        <w:t xml:space="preserve">Flinterman, L., et al. </w:t>
      </w:r>
      <w:r w:rsidRPr="00570EE6">
        <w:rPr>
          <w:rFonts w:asciiTheme="majorHAnsi" w:hAnsiTheme="majorHAnsi" w:cstheme="majorHAnsi"/>
          <w:i/>
        </w:rPr>
        <w:t>Vroege opsporing chronische nierschade</w:t>
      </w:r>
      <w:r w:rsidRPr="00570EE6">
        <w:rPr>
          <w:rFonts w:asciiTheme="majorHAnsi" w:hAnsiTheme="majorHAnsi" w:cstheme="majorHAnsi"/>
        </w:rPr>
        <w:t xml:space="preserve">. 2019  [cited 2020, 4 April]; Available from: </w:t>
      </w:r>
      <w:hyperlink r:id="rId13" w:history="1">
        <w:r w:rsidRPr="00570EE6">
          <w:rPr>
            <w:rStyle w:val="Hyperlink"/>
            <w:rFonts w:asciiTheme="majorHAnsi" w:hAnsiTheme="majorHAnsi" w:cstheme="majorHAnsi"/>
          </w:rPr>
          <w:t>https://nivel.nl/sites/default/files/bestanden/Vroege_opsporing_chronische_nierschade.pdf</w:t>
        </w:r>
      </w:hyperlink>
      <w:r w:rsidRPr="00570EE6">
        <w:rPr>
          <w:rFonts w:asciiTheme="majorHAnsi" w:hAnsiTheme="majorHAnsi" w:cstheme="majorHAnsi"/>
        </w:rPr>
        <w:t>.</w:t>
      </w:r>
    </w:p>
    <w:p w14:paraId="19819D4B" w14:textId="293229A7" w:rsidR="000A3830" w:rsidRPr="00570EE6" w:rsidRDefault="000A3830" w:rsidP="000A3830">
      <w:pPr>
        <w:pStyle w:val="EndNoteBibliography"/>
        <w:spacing w:after="0"/>
        <w:ind w:left="720" w:hanging="720"/>
        <w:rPr>
          <w:rFonts w:asciiTheme="majorHAnsi" w:hAnsiTheme="majorHAnsi" w:cstheme="majorHAnsi"/>
        </w:rPr>
      </w:pPr>
      <w:r w:rsidRPr="00570EE6">
        <w:rPr>
          <w:rFonts w:asciiTheme="majorHAnsi" w:hAnsiTheme="majorHAnsi" w:cstheme="majorHAnsi"/>
        </w:rPr>
        <w:t>4.</w:t>
      </w:r>
      <w:r w:rsidRPr="00570EE6">
        <w:rPr>
          <w:rFonts w:asciiTheme="majorHAnsi" w:hAnsiTheme="majorHAnsi" w:cstheme="majorHAnsi"/>
        </w:rPr>
        <w:tab/>
        <w:t xml:space="preserve">van der Linden, M., et al. </w:t>
      </w:r>
      <w:r w:rsidRPr="00570EE6">
        <w:rPr>
          <w:rFonts w:asciiTheme="majorHAnsi" w:hAnsiTheme="majorHAnsi" w:cstheme="majorHAnsi"/>
          <w:i/>
        </w:rPr>
        <w:t xml:space="preserve">Tweede nationale studie naar ziekten en verrichtingen in de huisartsenpraktijk. </w:t>
      </w:r>
      <w:r w:rsidRPr="00570EE6">
        <w:rPr>
          <w:rFonts w:asciiTheme="majorHAnsi" w:hAnsiTheme="majorHAnsi" w:cstheme="majorHAnsi"/>
        </w:rPr>
        <w:t xml:space="preserve">. 2004  [cited 2020, 4 May]; Available from: </w:t>
      </w:r>
      <w:hyperlink r:id="rId14" w:history="1">
        <w:r w:rsidRPr="00570EE6">
          <w:rPr>
            <w:rStyle w:val="Hyperlink"/>
            <w:rFonts w:asciiTheme="majorHAnsi" w:hAnsiTheme="majorHAnsi" w:cstheme="majorHAnsi"/>
          </w:rPr>
          <w:t>https://www.nivel.nl/sites/default/files/bestanden/ns2_rapport1.pdf</w:t>
        </w:r>
      </w:hyperlink>
      <w:r w:rsidRPr="00570EE6">
        <w:rPr>
          <w:rFonts w:asciiTheme="majorHAnsi" w:hAnsiTheme="majorHAnsi" w:cstheme="majorHAnsi"/>
        </w:rPr>
        <w:t>.</w:t>
      </w:r>
    </w:p>
    <w:p w14:paraId="2FAF4FF5" w14:textId="046014FD" w:rsidR="000A3830" w:rsidRPr="00570EE6" w:rsidRDefault="000A3830" w:rsidP="000A3830">
      <w:pPr>
        <w:pStyle w:val="EndNoteBibliography"/>
        <w:ind w:left="720" w:hanging="720"/>
        <w:rPr>
          <w:rFonts w:asciiTheme="majorHAnsi" w:hAnsiTheme="majorHAnsi" w:cstheme="majorHAnsi"/>
        </w:rPr>
      </w:pPr>
      <w:r w:rsidRPr="00570EE6">
        <w:rPr>
          <w:rFonts w:asciiTheme="majorHAnsi" w:hAnsiTheme="majorHAnsi" w:cstheme="majorHAnsi"/>
        </w:rPr>
        <w:t>5.</w:t>
      </w:r>
      <w:r w:rsidRPr="00570EE6">
        <w:rPr>
          <w:rFonts w:asciiTheme="majorHAnsi" w:hAnsiTheme="majorHAnsi" w:cstheme="majorHAnsi"/>
        </w:rPr>
        <w:tab/>
        <w:t xml:space="preserve">Metatopos. </w:t>
      </w:r>
      <w:r w:rsidRPr="00570EE6">
        <w:rPr>
          <w:rFonts w:asciiTheme="majorHAnsi" w:hAnsiTheme="majorHAnsi" w:cstheme="majorHAnsi"/>
          <w:i/>
        </w:rPr>
        <w:t>Het koninkrijk der Nederlanden</w:t>
      </w:r>
      <w:r w:rsidRPr="00570EE6">
        <w:rPr>
          <w:rFonts w:asciiTheme="majorHAnsi" w:hAnsiTheme="majorHAnsi" w:cstheme="majorHAnsi"/>
        </w:rPr>
        <w:t xml:space="preserve">. 2020  [cited 2020, 20 May]; Available from: </w:t>
      </w:r>
      <w:hyperlink r:id="rId15" w:history="1">
        <w:r w:rsidRPr="00570EE6">
          <w:rPr>
            <w:rStyle w:val="Hyperlink"/>
            <w:rFonts w:asciiTheme="majorHAnsi" w:hAnsiTheme="majorHAnsi" w:cstheme="majorHAnsi"/>
          </w:rPr>
          <w:t>https://www.metatopos.eu/provincies_eu.php</w:t>
        </w:r>
      </w:hyperlink>
      <w:r w:rsidRPr="00570EE6">
        <w:rPr>
          <w:rFonts w:asciiTheme="majorHAnsi" w:hAnsiTheme="majorHAnsi" w:cstheme="majorHAnsi"/>
        </w:rPr>
        <w:t>.</w:t>
      </w:r>
    </w:p>
    <w:p w14:paraId="33E167CE" w14:textId="1AA5C1C3" w:rsidR="005A4935" w:rsidRPr="00872369" w:rsidRDefault="000A3830" w:rsidP="00872369">
      <w:pPr>
        <w:rPr>
          <w:lang w:val="en-GB"/>
        </w:rPr>
      </w:pPr>
      <w:r>
        <w:rPr>
          <w:lang w:val="en-GB"/>
        </w:rPr>
        <w:fldChar w:fldCharType="end"/>
      </w:r>
    </w:p>
    <w:sectPr w:rsidR="005A4935" w:rsidRPr="00872369" w:rsidSect="008F69D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1B3312" w14:textId="77777777" w:rsidR="001317F9" w:rsidRDefault="001317F9" w:rsidP="002D0694">
      <w:pPr>
        <w:spacing w:after="0" w:line="240" w:lineRule="auto"/>
      </w:pPr>
      <w:r>
        <w:separator/>
      </w:r>
    </w:p>
  </w:endnote>
  <w:endnote w:type="continuationSeparator" w:id="0">
    <w:p w14:paraId="6D5EA00F" w14:textId="77777777" w:rsidR="001317F9" w:rsidRDefault="001317F9" w:rsidP="002D0694">
      <w:pPr>
        <w:spacing w:after="0" w:line="240" w:lineRule="auto"/>
      </w:pPr>
      <w:r>
        <w:continuationSeparator/>
      </w:r>
    </w:p>
  </w:endnote>
  <w:endnote w:type="continuationNotice" w:id="1">
    <w:p w14:paraId="4BF73820" w14:textId="77777777" w:rsidR="001317F9" w:rsidRDefault="001317F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4E07AA" w14:textId="77777777" w:rsidR="001317F9" w:rsidRDefault="001317F9" w:rsidP="002D0694">
      <w:pPr>
        <w:spacing w:after="0" w:line="240" w:lineRule="auto"/>
      </w:pPr>
      <w:r>
        <w:separator/>
      </w:r>
    </w:p>
  </w:footnote>
  <w:footnote w:type="continuationSeparator" w:id="0">
    <w:p w14:paraId="3E5D3EEB" w14:textId="77777777" w:rsidR="001317F9" w:rsidRDefault="001317F9" w:rsidP="002D0694">
      <w:pPr>
        <w:spacing w:after="0" w:line="240" w:lineRule="auto"/>
      </w:pPr>
      <w:r>
        <w:continuationSeparator/>
      </w:r>
    </w:p>
  </w:footnote>
  <w:footnote w:type="continuationNotice" w:id="1">
    <w:p w14:paraId="2C777687" w14:textId="77777777" w:rsidR="001317F9" w:rsidRDefault="001317F9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191203"/>
    <w:multiLevelType w:val="hybridMultilevel"/>
    <w:tmpl w:val="518CD0BC"/>
    <w:lvl w:ilvl="0" w:tplc="6B0E7E42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sz w:val="4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3852B2"/>
    <w:multiLevelType w:val="hybridMultilevel"/>
    <w:tmpl w:val="6B88CD2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6F109FE"/>
    <w:multiLevelType w:val="multilevel"/>
    <w:tmpl w:val="6070434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2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08642486"/>
    <w:multiLevelType w:val="multilevel"/>
    <w:tmpl w:val="6070434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2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 w15:restartNumberingAfterBreak="0">
    <w:nsid w:val="09872A42"/>
    <w:multiLevelType w:val="hybridMultilevel"/>
    <w:tmpl w:val="72884022"/>
    <w:lvl w:ilvl="0" w:tplc="95FED35E">
      <w:start w:val="25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9EC45E4"/>
    <w:multiLevelType w:val="multilevel"/>
    <w:tmpl w:val="5BB487F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15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8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440"/>
      </w:pPr>
      <w:rPr>
        <w:rFonts w:hint="default"/>
      </w:rPr>
    </w:lvl>
  </w:abstractNum>
  <w:abstractNum w:abstractNumId="6" w15:restartNumberingAfterBreak="0">
    <w:nsid w:val="0B7E1852"/>
    <w:multiLevelType w:val="multilevel"/>
    <w:tmpl w:val="0BDA22BC"/>
    <w:lvl w:ilvl="0">
      <w:start w:val="1"/>
      <w:numFmt w:val="decimal"/>
      <w:lvlText w:val="%1."/>
      <w:lvlJc w:val="left"/>
      <w:pPr>
        <w:ind w:left="357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89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1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5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29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3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37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1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17" w:hanging="1440"/>
      </w:pPr>
      <w:rPr>
        <w:rFonts w:hint="default"/>
      </w:rPr>
    </w:lvl>
  </w:abstractNum>
  <w:abstractNum w:abstractNumId="7" w15:restartNumberingAfterBreak="0">
    <w:nsid w:val="0FC3565D"/>
    <w:multiLevelType w:val="hybridMultilevel"/>
    <w:tmpl w:val="E09C480A"/>
    <w:lvl w:ilvl="0" w:tplc="0098FEC2">
      <w:start w:val="2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0A257C0"/>
    <w:multiLevelType w:val="hybridMultilevel"/>
    <w:tmpl w:val="58565F72"/>
    <w:lvl w:ilvl="0" w:tplc="6B0E7E42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sz w:val="4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24D39B0"/>
    <w:multiLevelType w:val="multilevel"/>
    <w:tmpl w:val="0BDA22BC"/>
    <w:lvl w:ilvl="0">
      <w:start w:val="1"/>
      <w:numFmt w:val="decimal"/>
      <w:lvlText w:val="%1."/>
      <w:lvlJc w:val="left"/>
      <w:pPr>
        <w:ind w:left="357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89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1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5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29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3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37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1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17" w:hanging="1440"/>
      </w:pPr>
      <w:rPr>
        <w:rFonts w:hint="default"/>
      </w:rPr>
    </w:lvl>
  </w:abstractNum>
  <w:abstractNum w:abstractNumId="10" w15:restartNumberingAfterBreak="0">
    <w:nsid w:val="182A271A"/>
    <w:multiLevelType w:val="hybridMultilevel"/>
    <w:tmpl w:val="AB4640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E37537F"/>
    <w:multiLevelType w:val="hybridMultilevel"/>
    <w:tmpl w:val="DE82AF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611191B"/>
    <w:multiLevelType w:val="hybridMultilevel"/>
    <w:tmpl w:val="07F6D52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B4D5750"/>
    <w:multiLevelType w:val="hybridMultilevel"/>
    <w:tmpl w:val="D1FE87A8"/>
    <w:lvl w:ilvl="0" w:tplc="6B0E7E42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sz w:val="4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BCD0D1A"/>
    <w:multiLevelType w:val="multilevel"/>
    <w:tmpl w:val="0BDA22BC"/>
    <w:lvl w:ilvl="0">
      <w:start w:val="1"/>
      <w:numFmt w:val="decimal"/>
      <w:lvlText w:val="%1."/>
      <w:lvlJc w:val="left"/>
      <w:pPr>
        <w:ind w:left="357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89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1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5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29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3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37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1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17" w:hanging="1440"/>
      </w:pPr>
      <w:rPr>
        <w:rFonts w:hint="default"/>
      </w:rPr>
    </w:lvl>
  </w:abstractNum>
  <w:abstractNum w:abstractNumId="15" w15:restartNumberingAfterBreak="0">
    <w:nsid w:val="2CD17BF5"/>
    <w:multiLevelType w:val="hybridMultilevel"/>
    <w:tmpl w:val="08FC0408"/>
    <w:lvl w:ilvl="0" w:tplc="6B0E7E42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sz w:val="4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EBC0F13"/>
    <w:multiLevelType w:val="hybridMultilevel"/>
    <w:tmpl w:val="6C682F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7" w15:restartNumberingAfterBreak="0">
    <w:nsid w:val="39070445"/>
    <w:multiLevelType w:val="hybridMultilevel"/>
    <w:tmpl w:val="7D5E05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C6E757A"/>
    <w:multiLevelType w:val="hybridMultilevel"/>
    <w:tmpl w:val="43D230AE"/>
    <w:lvl w:ilvl="0" w:tplc="6B0E7E42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sz w:val="4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D01154E"/>
    <w:multiLevelType w:val="hybridMultilevel"/>
    <w:tmpl w:val="0A549A4E"/>
    <w:lvl w:ilvl="0" w:tplc="6B0E7E42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sz w:val="4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AD1041D"/>
    <w:multiLevelType w:val="hybridMultilevel"/>
    <w:tmpl w:val="19E269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1" w15:restartNumberingAfterBreak="0">
    <w:nsid w:val="4E8D4BDF"/>
    <w:multiLevelType w:val="hybridMultilevel"/>
    <w:tmpl w:val="E98C38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2" w15:restartNumberingAfterBreak="0">
    <w:nsid w:val="511D0F35"/>
    <w:multiLevelType w:val="hybridMultilevel"/>
    <w:tmpl w:val="A8FE97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1E466C4"/>
    <w:multiLevelType w:val="hybridMultilevel"/>
    <w:tmpl w:val="6E66C054"/>
    <w:lvl w:ilvl="0" w:tplc="6B0E7E42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sz w:val="4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2F42D18"/>
    <w:multiLevelType w:val="hybridMultilevel"/>
    <w:tmpl w:val="7D523664"/>
    <w:lvl w:ilvl="0" w:tplc="6B0E7E42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sz w:val="4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9666D72"/>
    <w:multiLevelType w:val="hybridMultilevel"/>
    <w:tmpl w:val="DAA45F36"/>
    <w:lvl w:ilvl="0" w:tplc="8D9AC15E">
      <w:start w:val="4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E801567"/>
    <w:multiLevelType w:val="hybridMultilevel"/>
    <w:tmpl w:val="A42A73CA"/>
    <w:lvl w:ilvl="0" w:tplc="6B0E7E42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sz w:val="4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02774EE"/>
    <w:multiLevelType w:val="hybridMultilevel"/>
    <w:tmpl w:val="E94821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A366086"/>
    <w:multiLevelType w:val="hybridMultilevel"/>
    <w:tmpl w:val="893C6A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9" w15:restartNumberingAfterBreak="0">
    <w:nsid w:val="6E6B5B5E"/>
    <w:multiLevelType w:val="hybridMultilevel"/>
    <w:tmpl w:val="023ADA12"/>
    <w:lvl w:ilvl="0" w:tplc="6B0E7E42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sz w:val="4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EA1688E"/>
    <w:multiLevelType w:val="hybridMultilevel"/>
    <w:tmpl w:val="9C1A25AE"/>
    <w:lvl w:ilvl="0" w:tplc="6B0E7E42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sz w:val="4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0537B8D"/>
    <w:multiLevelType w:val="hybridMultilevel"/>
    <w:tmpl w:val="26D88ECC"/>
    <w:lvl w:ilvl="0" w:tplc="D520ACE4">
      <w:start w:val="4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3794645"/>
    <w:multiLevelType w:val="multilevel"/>
    <w:tmpl w:val="6070434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2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3" w15:restartNumberingAfterBreak="0">
    <w:nsid w:val="7BC041DD"/>
    <w:multiLevelType w:val="multilevel"/>
    <w:tmpl w:val="6EBCA07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4" w15:restartNumberingAfterBreak="0">
    <w:nsid w:val="7C29120A"/>
    <w:multiLevelType w:val="hybridMultilevel"/>
    <w:tmpl w:val="88B6350A"/>
    <w:lvl w:ilvl="0" w:tplc="6B0E7E42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sz w:val="4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E7B151A"/>
    <w:multiLevelType w:val="multilevel"/>
    <w:tmpl w:val="D8FA810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F217B5E"/>
    <w:multiLevelType w:val="hybridMultilevel"/>
    <w:tmpl w:val="01A4432E"/>
    <w:lvl w:ilvl="0" w:tplc="02167402">
      <w:start w:val="25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46424664">
    <w:abstractNumId w:val="27"/>
  </w:num>
  <w:num w:numId="2" w16cid:durableId="694576690">
    <w:abstractNumId w:val="5"/>
  </w:num>
  <w:num w:numId="3" w16cid:durableId="382753378">
    <w:abstractNumId w:val="6"/>
  </w:num>
  <w:num w:numId="4" w16cid:durableId="1201283266">
    <w:abstractNumId w:val="35"/>
  </w:num>
  <w:num w:numId="5" w16cid:durableId="1247038880">
    <w:abstractNumId w:val="33"/>
  </w:num>
  <w:num w:numId="6" w16cid:durableId="417016952">
    <w:abstractNumId w:val="14"/>
  </w:num>
  <w:num w:numId="7" w16cid:durableId="2099399692">
    <w:abstractNumId w:val="9"/>
  </w:num>
  <w:num w:numId="8" w16cid:durableId="885066570">
    <w:abstractNumId w:val="32"/>
  </w:num>
  <w:num w:numId="9" w16cid:durableId="602031445">
    <w:abstractNumId w:val="21"/>
  </w:num>
  <w:num w:numId="10" w16cid:durableId="1226598563">
    <w:abstractNumId w:val="28"/>
  </w:num>
  <w:num w:numId="11" w16cid:durableId="2005427419">
    <w:abstractNumId w:val="20"/>
  </w:num>
  <w:num w:numId="12" w16cid:durableId="129397618">
    <w:abstractNumId w:val="16"/>
  </w:num>
  <w:num w:numId="13" w16cid:durableId="812798087">
    <w:abstractNumId w:val="25"/>
  </w:num>
  <w:num w:numId="14" w16cid:durableId="613636321">
    <w:abstractNumId w:val="31"/>
  </w:num>
  <w:num w:numId="15" w16cid:durableId="140193349">
    <w:abstractNumId w:val="12"/>
  </w:num>
  <w:num w:numId="16" w16cid:durableId="124348310">
    <w:abstractNumId w:val="1"/>
  </w:num>
  <w:num w:numId="17" w16cid:durableId="204634804">
    <w:abstractNumId w:val="30"/>
  </w:num>
  <w:num w:numId="18" w16cid:durableId="1728063011">
    <w:abstractNumId w:val="34"/>
  </w:num>
  <w:num w:numId="19" w16cid:durableId="2057973157">
    <w:abstractNumId w:val="8"/>
  </w:num>
  <w:num w:numId="20" w16cid:durableId="871696328">
    <w:abstractNumId w:val="18"/>
  </w:num>
  <w:num w:numId="21" w16cid:durableId="1709572346">
    <w:abstractNumId w:val="0"/>
  </w:num>
  <w:num w:numId="22" w16cid:durableId="580988477">
    <w:abstractNumId w:val="23"/>
  </w:num>
  <w:num w:numId="23" w16cid:durableId="665060363">
    <w:abstractNumId w:val="19"/>
  </w:num>
  <w:num w:numId="24" w16cid:durableId="1710374274">
    <w:abstractNumId w:val="29"/>
  </w:num>
  <w:num w:numId="25" w16cid:durableId="1451515735">
    <w:abstractNumId w:val="26"/>
  </w:num>
  <w:num w:numId="26" w16cid:durableId="1444770241">
    <w:abstractNumId w:val="13"/>
  </w:num>
  <w:num w:numId="27" w16cid:durableId="1588421874">
    <w:abstractNumId w:val="15"/>
  </w:num>
  <w:num w:numId="28" w16cid:durableId="1243757208">
    <w:abstractNumId w:val="7"/>
  </w:num>
  <w:num w:numId="29" w16cid:durableId="1824932522">
    <w:abstractNumId w:val="24"/>
  </w:num>
  <w:num w:numId="30" w16cid:durableId="1758945136">
    <w:abstractNumId w:val="11"/>
  </w:num>
  <w:num w:numId="31" w16cid:durableId="18555020">
    <w:abstractNumId w:val="4"/>
  </w:num>
  <w:num w:numId="32" w16cid:durableId="128059587">
    <w:abstractNumId w:val="36"/>
  </w:num>
  <w:num w:numId="33" w16cid:durableId="2021589981">
    <w:abstractNumId w:val="10"/>
  </w:num>
  <w:num w:numId="34" w16cid:durableId="1350252022">
    <w:abstractNumId w:val="22"/>
  </w:num>
  <w:num w:numId="35" w16cid:durableId="1953173665">
    <w:abstractNumId w:val="17"/>
  </w:num>
  <w:num w:numId="36" w16cid:durableId="1208688341">
    <w:abstractNumId w:val="32"/>
  </w:num>
  <w:num w:numId="37" w16cid:durableId="376517057">
    <w:abstractNumId w:val="32"/>
  </w:num>
  <w:num w:numId="38" w16cid:durableId="1749039072">
    <w:abstractNumId w:val="3"/>
  </w:num>
  <w:num w:numId="39" w16cid:durableId="10401059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hideSpellingErrors/>
  <w:hideGrammaticalErrors/>
  <w:proofState w:spelling="clean" w:grammar="clean"/>
  <w:defaultTabStop w:val="708"/>
  <w:hyphenationZone w:val="425"/>
  <w:characterSpacingControl w:val="doNotCompress"/>
  <w:hdrShapeDefaults>
    <o:shapedefaults v:ext="edit" spidmax="1433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czMjYztDS3NDU0tDBQ0lEKTi0uzszPAykwrwUAfb0yL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E57FD"/>
    <w:rsid w:val="0000065A"/>
    <w:rsid w:val="000012DB"/>
    <w:rsid w:val="000018E9"/>
    <w:rsid w:val="00002170"/>
    <w:rsid w:val="000043A4"/>
    <w:rsid w:val="00004A34"/>
    <w:rsid w:val="00006AFF"/>
    <w:rsid w:val="00007A53"/>
    <w:rsid w:val="00007DC9"/>
    <w:rsid w:val="00010D62"/>
    <w:rsid w:val="000115A9"/>
    <w:rsid w:val="000117B2"/>
    <w:rsid w:val="00011911"/>
    <w:rsid w:val="000130DD"/>
    <w:rsid w:val="0001508B"/>
    <w:rsid w:val="00015857"/>
    <w:rsid w:val="00016065"/>
    <w:rsid w:val="000166DD"/>
    <w:rsid w:val="000212D1"/>
    <w:rsid w:val="00024E32"/>
    <w:rsid w:val="00024E76"/>
    <w:rsid w:val="00025269"/>
    <w:rsid w:val="00025510"/>
    <w:rsid w:val="00025BFF"/>
    <w:rsid w:val="00025F05"/>
    <w:rsid w:val="000303E2"/>
    <w:rsid w:val="00030942"/>
    <w:rsid w:val="00032B0E"/>
    <w:rsid w:val="00033689"/>
    <w:rsid w:val="00033ACA"/>
    <w:rsid w:val="0003420B"/>
    <w:rsid w:val="0003474D"/>
    <w:rsid w:val="00034877"/>
    <w:rsid w:val="00034CF9"/>
    <w:rsid w:val="00035AB7"/>
    <w:rsid w:val="00035F42"/>
    <w:rsid w:val="00037A5F"/>
    <w:rsid w:val="0004024E"/>
    <w:rsid w:val="00040C60"/>
    <w:rsid w:val="00040F3D"/>
    <w:rsid w:val="00042BA9"/>
    <w:rsid w:val="00042BC6"/>
    <w:rsid w:val="000433A5"/>
    <w:rsid w:val="000436A8"/>
    <w:rsid w:val="00043879"/>
    <w:rsid w:val="00044DAF"/>
    <w:rsid w:val="000460D4"/>
    <w:rsid w:val="00046943"/>
    <w:rsid w:val="00046C61"/>
    <w:rsid w:val="00046D8E"/>
    <w:rsid w:val="00047662"/>
    <w:rsid w:val="00052F07"/>
    <w:rsid w:val="00055440"/>
    <w:rsid w:val="00056AA0"/>
    <w:rsid w:val="000605A0"/>
    <w:rsid w:val="000608C6"/>
    <w:rsid w:val="00062C23"/>
    <w:rsid w:val="00063D21"/>
    <w:rsid w:val="00065B1F"/>
    <w:rsid w:val="00066B4A"/>
    <w:rsid w:val="00067D57"/>
    <w:rsid w:val="00067FCA"/>
    <w:rsid w:val="00070444"/>
    <w:rsid w:val="000709B2"/>
    <w:rsid w:val="000717B8"/>
    <w:rsid w:val="00073090"/>
    <w:rsid w:val="000743B6"/>
    <w:rsid w:val="00074848"/>
    <w:rsid w:val="000806BF"/>
    <w:rsid w:val="000853FC"/>
    <w:rsid w:val="00085C48"/>
    <w:rsid w:val="00086C4A"/>
    <w:rsid w:val="00096A38"/>
    <w:rsid w:val="000970E7"/>
    <w:rsid w:val="000976F5"/>
    <w:rsid w:val="000A0040"/>
    <w:rsid w:val="000A17FD"/>
    <w:rsid w:val="000A1CA6"/>
    <w:rsid w:val="000A270A"/>
    <w:rsid w:val="000A2960"/>
    <w:rsid w:val="000A343C"/>
    <w:rsid w:val="000A3618"/>
    <w:rsid w:val="000A366D"/>
    <w:rsid w:val="000A3721"/>
    <w:rsid w:val="000A3830"/>
    <w:rsid w:val="000A41AC"/>
    <w:rsid w:val="000A5793"/>
    <w:rsid w:val="000A631A"/>
    <w:rsid w:val="000B000F"/>
    <w:rsid w:val="000B0276"/>
    <w:rsid w:val="000B043F"/>
    <w:rsid w:val="000B1E30"/>
    <w:rsid w:val="000B1F47"/>
    <w:rsid w:val="000B34B8"/>
    <w:rsid w:val="000B4433"/>
    <w:rsid w:val="000B4F63"/>
    <w:rsid w:val="000B6CC8"/>
    <w:rsid w:val="000B798C"/>
    <w:rsid w:val="000B7B02"/>
    <w:rsid w:val="000B7E10"/>
    <w:rsid w:val="000C39A6"/>
    <w:rsid w:val="000C5C68"/>
    <w:rsid w:val="000C74F1"/>
    <w:rsid w:val="000C7B6F"/>
    <w:rsid w:val="000D0B9F"/>
    <w:rsid w:val="000D1EAE"/>
    <w:rsid w:val="000D2DAC"/>
    <w:rsid w:val="000D2FD7"/>
    <w:rsid w:val="000D3CB8"/>
    <w:rsid w:val="000D4643"/>
    <w:rsid w:val="000D53A3"/>
    <w:rsid w:val="000D6F7C"/>
    <w:rsid w:val="000D7601"/>
    <w:rsid w:val="000D7FE2"/>
    <w:rsid w:val="000E0066"/>
    <w:rsid w:val="000E006D"/>
    <w:rsid w:val="000E12DC"/>
    <w:rsid w:val="000E3D43"/>
    <w:rsid w:val="000E4305"/>
    <w:rsid w:val="000E5B9A"/>
    <w:rsid w:val="000E6D91"/>
    <w:rsid w:val="000E7494"/>
    <w:rsid w:val="000F03D1"/>
    <w:rsid w:val="000F04B7"/>
    <w:rsid w:val="000F0CCD"/>
    <w:rsid w:val="000F2AC7"/>
    <w:rsid w:val="000F2D11"/>
    <w:rsid w:val="000F3166"/>
    <w:rsid w:val="000F592C"/>
    <w:rsid w:val="000F7B27"/>
    <w:rsid w:val="000F7E31"/>
    <w:rsid w:val="00101525"/>
    <w:rsid w:val="0010449D"/>
    <w:rsid w:val="00107FAC"/>
    <w:rsid w:val="00110D7A"/>
    <w:rsid w:val="00111737"/>
    <w:rsid w:val="0011410E"/>
    <w:rsid w:val="001142E8"/>
    <w:rsid w:val="0011447F"/>
    <w:rsid w:val="001156D2"/>
    <w:rsid w:val="00115DEE"/>
    <w:rsid w:val="001171A6"/>
    <w:rsid w:val="0012041B"/>
    <w:rsid w:val="00120978"/>
    <w:rsid w:val="00121606"/>
    <w:rsid w:val="00121B85"/>
    <w:rsid w:val="00122041"/>
    <w:rsid w:val="0012205F"/>
    <w:rsid w:val="00122FA0"/>
    <w:rsid w:val="0012380E"/>
    <w:rsid w:val="00123E22"/>
    <w:rsid w:val="00125233"/>
    <w:rsid w:val="00125531"/>
    <w:rsid w:val="00126ACF"/>
    <w:rsid w:val="001317F9"/>
    <w:rsid w:val="001327F9"/>
    <w:rsid w:val="00133112"/>
    <w:rsid w:val="00134904"/>
    <w:rsid w:val="00134C8B"/>
    <w:rsid w:val="0013625B"/>
    <w:rsid w:val="00136851"/>
    <w:rsid w:val="00136CA3"/>
    <w:rsid w:val="00136F0F"/>
    <w:rsid w:val="00137865"/>
    <w:rsid w:val="00140CFC"/>
    <w:rsid w:val="001410F5"/>
    <w:rsid w:val="0014311B"/>
    <w:rsid w:val="001435AB"/>
    <w:rsid w:val="00146C75"/>
    <w:rsid w:val="00151F79"/>
    <w:rsid w:val="00154C7B"/>
    <w:rsid w:val="00155107"/>
    <w:rsid w:val="001557E1"/>
    <w:rsid w:val="00156D46"/>
    <w:rsid w:val="0016198B"/>
    <w:rsid w:val="00161B6D"/>
    <w:rsid w:val="001630F7"/>
    <w:rsid w:val="00164756"/>
    <w:rsid w:val="001661E1"/>
    <w:rsid w:val="0016661C"/>
    <w:rsid w:val="0017046E"/>
    <w:rsid w:val="00170CAD"/>
    <w:rsid w:val="00172C84"/>
    <w:rsid w:val="00175FCA"/>
    <w:rsid w:val="00180140"/>
    <w:rsid w:val="001810D0"/>
    <w:rsid w:val="00181E3A"/>
    <w:rsid w:val="001824F2"/>
    <w:rsid w:val="0018367A"/>
    <w:rsid w:val="00184BF2"/>
    <w:rsid w:val="00185A0F"/>
    <w:rsid w:val="00186B2D"/>
    <w:rsid w:val="001916ED"/>
    <w:rsid w:val="00192967"/>
    <w:rsid w:val="00194D7E"/>
    <w:rsid w:val="0019521E"/>
    <w:rsid w:val="00195465"/>
    <w:rsid w:val="0019653E"/>
    <w:rsid w:val="001A0720"/>
    <w:rsid w:val="001A0CDC"/>
    <w:rsid w:val="001A16D2"/>
    <w:rsid w:val="001A4315"/>
    <w:rsid w:val="001A4499"/>
    <w:rsid w:val="001A5385"/>
    <w:rsid w:val="001A6CF8"/>
    <w:rsid w:val="001A6E31"/>
    <w:rsid w:val="001A7B89"/>
    <w:rsid w:val="001A7F35"/>
    <w:rsid w:val="001B0578"/>
    <w:rsid w:val="001B106D"/>
    <w:rsid w:val="001B286F"/>
    <w:rsid w:val="001B3EF1"/>
    <w:rsid w:val="001B439C"/>
    <w:rsid w:val="001B49A7"/>
    <w:rsid w:val="001B4E4D"/>
    <w:rsid w:val="001C0104"/>
    <w:rsid w:val="001C17A8"/>
    <w:rsid w:val="001C5457"/>
    <w:rsid w:val="001C6CD3"/>
    <w:rsid w:val="001C7334"/>
    <w:rsid w:val="001C7A3C"/>
    <w:rsid w:val="001D184C"/>
    <w:rsid w:val="001D1BAA"/>
    <w:rsid w:val="001D2306"/>
    <w:rsid w:val="001D3154"/>
    <w:rsid w:val="001D350E"/>
    <w:rsid w:val="001D3BAE"/>
    <w:rsid w:val="001D4ABE"/>
    <w:rsid w:val="001D5449"/>
    <w:rsid w:val="001D5C14"/>
    <w:rsid w:val="001D6998"/>
    <w:rsid w:val="001D78E5"/>
    <w:rsid w:val="001D7C62"/>
    <w:rsid w:val="001E0170"/>
    <w:rsid w:val="001E036F"/>
    <w:rsid w:val="001E0DA3"/>
    <w:rsid w:val="001E3239"/>
    <w:rsid w:val="001E3D88"/>
    <w:rsid w:val="001E6A9D"/>
    <w:rsid w:val="001E6F3E"/>
    <w:rsid w:val="001F09D0"/>
    <w:rsid w:val="001F1570"/>
    <w:rsid w:val="001F1868"/>
    <w:rsid w:val="001F32AA"/>
    <w:rsid w:val="001F3614"/>
    <w:rsid w:val="002002CD"/>
    <w:rsid w:val="00200EA2"/>
    <w:rsid w:val="00200FCC"/>
    <w:rsid w:val="002014D6"/>
    <w:rsid w:val="002033F9"/>
    <w:rsid w:val="00203BDF"/>
    <w:rsid w:val="0020521C"/>
    <w:rsid w:val="0020670D"/>
    <w:rsid w:val="002076D3"/>
    <w:rsid w:val="00207E3D"/>
    <w:rsid w:val="00211241"/>
    <w:rsid w:val="002115DE"/>
    <w:rsid w:val="00211EDC"/>
    <w:rsid w:val="00215227"/>
    <w:rsid w:val="00215D08"/>
    <w:rsid w:val="00220B07"/>
    <w:rsid w:val="00221D68"/>
    <w:rsid w:val="002225A1"/>
    <w:rsid w:val="00222E25"/>
    <w:rsid w:val="00222F8C"/>
    <w:rsid w:val="00223273"/>
    <w:rsid w:val="002236E2"/>
    <w:rsid w:val="00223B67"/>
    <w:rsid w:val="00224F52"/>
    <w:rsid w:val="0022598A"/>
    <w:rsid w:val="00227A63"/>
    <w:rsid w:val="00227C20"/>
    <w:rsid w:val="00227C39"/>
    <w:rsid w:val="00230230"/>
    <w:rsid w:val="0023499D"/>
    <w:rsid w:val="0023638B"/>
    <w:rsid w:val="0023782B"/>
    <w:rsid w:val="00237B78"/>
    <w:rsid w:val="002401AA"/>
    <w:rsid w:val="00242AF3"/>
    <w:rsid w:val="0024384C"/>
    <w:rsid w:val="00244A40"/>
    <w:rsid w:val="00244B7D"/>
    <w:rsid w:val="00244C88"/>
    <w:rsid w:val="00247791"/>
    <w:rsid w:val="00247F7D"/>
    <w:rsid w:val="00251828"/>
    <w:rsid w:val="0025185C"/>
    <w:rsid w:val="0025236A"/>
    <w:rsid w:val="002530F7"/>
    <w:rsid w:val="002539CD"/>
    <w:rsid w:val="002557F1"/>
    <w:rsid w:val="00255DFA"/>
    <w:rsid w:val="00257DF8"/>
    <w:rsid w:val="00260C63"/>
    <w:rsid w:val="0026137D"/>
    <w:rsid w:val="00262304"/>
    <w:rsid w:val="002625ED"/>
    <w:rsid w:val="0026272F"/>
    <w:rsid w:val="0026388E"/>
    <w:rsid w:val="00263D62"/>
    <w:rsid w:val="00263ED0"/>
    <w:rsid w:val="0026425B"/>
    <w:rsid w:val="00264458"/>
    <w:rsid w:val="00265386"/>
    <w:rsid w:val="00265C0A"/>
    <w:rsid w:val="00265EE7"/>
    <w:rsid w:val="00265F70"/>
    <w:rsid w:val="002669A1"/>
    <w:rsid w:val="00267720"/>
    <w:rsid w:val="0026789A"/>
    <w:rsid w:val="00267DF9"/>
    <w:rsid w:val="0027073B"/>
    <w:rsid w:val="0027459A"/>
    <w:rsid w:val="00274789"/>
    <w:rsid w:val="002747B8"/>
    <w:rsid w:val="00274AB4"/>
    <w:rsid w:val="0027533D"/>
    <w:rsid w:val="00275854"/>
    <w:rsid w:val="00277B25"/>
    <w:rsid w:val="00282F62"/>
    <w:rsid w:val="002832A3"/>
    <w:rsid w:val="00283E56"/>
    <w:rsid w:val="00285A53"/>
    <w:rsid w:val="00290E50"/>
    <w:rsid w:val="0029145A"/>
    <w:rsid w:val="00291512"/>
    <w:rsid w:val="00292114"/>
    <w:rsid w:val="00292CBE"/>
    <w:rsid w:val="002934AE"/>
    <w:rsid w:val="00293971"/>
    <w:rsid w:val="00293DCB"/>
    <w:rsid w:val="00295D6E"/>
    <w:rsid w:val="002965B3"/>
    <w:rsid w:val="00297FAB"/>
    <w:rsid w:val="002A0806"/>
    <w:rsid w:val="002A0E67"/>
    <w:rsid w:val="002A4678"/>
    <w:rsid w:val="002A4F9D"/>
    <w:rsid w:val="002A595D"/>
    <w:rsid w:val="002A5AEE"/>
    <w:rsid w:val="002A6D57"/>
    <w:rsid w:val="002A6D87"/>
    <w:rsid w:val="002B1205"/>
    <w:rsid w:val="002B1D07"/>
    <w:rsid w:val="002B34AD"/>
    <w:rsid w:val="002B49BD"/>
    <w:rsid w:val="002B6232"/>
    <w:rsid w:val="002B7A99"/>
    <w:rsid w:val="002C0016"/>
    <w:rsid w:val="002C1564"/>
    <w:rsid w:val="002C272F"/>
    <w:rsid w:val="002C317C"/>
    <w:rsid w:val="002C3575"/>
    <w:rsid w:val="002C4BF3"/>
    <w:rsid w:val="002C5370"/>
    <w:rsid w:val="002C56AB"/>
    <w:rsid w:val="002C59B1"/>
    <w:rsid w:val="002C6048"/>
    <w:rsid w:val="002C628D"/>
    <w:rsid w:val="002C69F8"/>
    <w:rsid w:val="002D0694"/>
    <w:rsid w:val="002D11B0"/>
    <w:rsid w:val="002D20E3"/>
    <w:rsid w:val="002D22D9"/>
    <w:rsid w:val="002D390D"/>
    <w:rsid w:val="002D4767"/>
    <w:rsid w:val="002D49EF"/>
    <w:rsid w:val="002D5B65"/>
    <w:rsid w:val="002D5BE2"/>
    <w:rsid w:val="002E02DD"/>
    <w:rsid w:val="002E0D89"/>
    <w:rsid w:val="002E14CE"/>
    <w:rsid w:val="002E1DD0"/>
    <w:rsid w:val="002E2054"/>
    <w:rsid w:val="002E29CC"/>
    <w:rsid w:val="002E3180"/>
    <w:rsid w:val="002E3AD6"/>
    <w:rsid w:val="002E3C2D"/>
    <w:rsid w:val="002E4291"/>
    <w:rsid w:val="002E4390"/>
    <w:rsid w:val="002E5ABE"/>
    <w:rsid w:val="002E668F"/>
    <w:rsid w:val="002E6DDC"/>
    <w:rsid w:val="002E774E"/>
    <w:rsid w:val="002F2123"/>
    <w:rsid w:val="002F2B30"/>
    <w:rsid w:val="002F3EAC"/>
    <w:rsid w:val="002F5EB5"/>
    <w:rsid w:val="002F63D5"/>
    <w:rsid w:val="002F78A2"/>
    <w:rsid w:val="003022AA"/>
    <w:rsid w:val="003022F5"/>
    <w:rsid w:val="00302789"/>
    <w:rsid w:val="003027A6"/>
    <w:rsid w:val="00304C85"/>
    <w:rsid w:val="00306902"/>
    <w:rsid w:val="0030735E"/>
    <w:rsid w:val="00307F55"/>
    <w:rsid w:val="0031044B"/>
    <w:rsid w:val="00313578"/>
    <w:rsid w:val="00313F27"/>
    <w:rsid w:val="00314D37"/>
    <w:rsid w:val="00316AE2"/>
    <w:rsid w:val="00320D1E"/>
    <w:rsid w:val="00322B66"/>
    <w:rsid w:val="00323319"/>
    <w:rsid w:val="00323715"/>
    <w:rsid w:val="003237B7"/>
    <w:rsid w:val="0032564E"/>
    <w:rsid w:val="00325C3B"/>
    <w:rsid w:val="00327987"/>
    <w:rsid w:val="003309D7"/>
    <w:rsid w:val="00333779"/>
    <w:rsid w:val="00333FD3"/>
    <w:rsid w:val="00334E6F"/>
    <w:rsid w:val="00335EB3"/>
    <w:rsid w:val="0033783C"/>
    <w:rsid w:val="00342664"/>
    <w:rsid w:val="003450F1"/>
    <w:rsid w:val="0034545A"/>
    <w:rsid w:val="00346044"/>
    <w:rsid w:val="003508A1"/>
    <w:rsid w:val="0035308D"/>
    <w:rsid w:val="003555A3"/>
    <w:rsid w:val="003561FA"/>
    <w:rsid w:val="00357432"/>
    <w:rsid w:val="003621A3"/>
    <w:rsid w:val="0036320B"/>
    <w:rsid w:val="003636CE"/>
    <w:rsid w:val="00364829"/>
    <w:rsid w:val="003670CA"/>
    <w:rsid w:val="00367334"/>
    <w:rsid w:val="00370DE4"/>
    <w:rsid w:val="0037187C"/>
    <w:rsid w:val="00373E1A"/>
    <w:rsid w:val="003778BC"/>
    <w:rsid w:val="00377EFA"/>
    <w:rsid w:val="00380DF5"/>
    <w:rsid w:val="003859AD"/>
    <w:rsid w:val="003870E0"/>
    <w:rsid w:val="003873D6"/>
    <w:rsid w:val="003908B1"/>
    <w:rsid w:val="00391E6D"/>
    <w:rsid w:val="00396CF3"/>
    <w:rsid w:val="003A0FDC"/>
    <w:rsid w:val="003A1526"/>
    <w:rsid w:val="003A3224"/>
    <w:rsid w:val="003A3D00"/>
    <w:rsid w:val="003A3FE1"/>
    <w:rsid w:val="003A5863"/>
    <w:rsid w:val="003B21F5"/>
    <w:rsid w:val="003B3066"/>
    <w:rsid w:val="003B39AB"/>
    <w:rsid w:val="003B49A8"/>
    <w:rsid w:val="003B5290"/>
    <w:rsid w:val="003B5558"/>
    <w:rsid w:val="003B61D8"/>
    <w:rsid w:val="003C03FA"/>
    <w:rsid w:val="003C18A9"/>
    <w:rsid w:val="003C253C"/>
    <w:rsid w:val="003C2744"/>
    <w:rsid w:val="003C3803"/>
    <w:rsid w:val="003C3D85"/>
    <w:rsid w:val="003C6C28"/>
    <w:rsid w:val="003C7266"/>
    <w:rsid w:val="003C7A28"/>
    <w:rsid w:val="003D094E"/>
    <w:rsid w:val="003D2BA1"/>
    <w:rsid w:val="003D39FF"/>
    <w:rsid w:val="003D4E46"/>
    <w:rsid w:val="003D5216"/>
    <w:rsid w:val="003D567B"/>
    <w:rsid w:val="003D58F9"/>
    <w:rsid w:val="003D63CC"/>
    <w:rsid w:val="003D7DF6"/>
    <w:rsid w:val="003D7EA1"/>
    <w:rsid w:val="003E161A"/>
    <w:rsid w:val="003E4812"/>
    <w:rsid w:val="003E5526"/>
    <w:rsid w:val="003E5C4C"/>
    <w:rsid w:val="003F0B5B"/>
    <w:rsid w:val="003F1C9F"/>
    <w:rsid w:val="003F1F11"/>
    <w:rsid w:val="003F4C3A"/>
    <w:rsid w:val="003F4D92"/>
    <w:rsid w:val="003F5024"/>
    <w:rsid w:val="003F601F"/>
    <w:rsid w:val="003F63A6"/>
    <w:rsid w:val="003F66F7"/>
    <w:rsid w:val="003F6A89"/>
    <w:rsid w:val="004006A8"/>
    <w:rsid w:val="0040114B"/>
    <w:rsid w:val="00402B8C"/>
    <w:rsid w:val="004049FA"/>
    <w:rsid w:val="00405C88"/>
    <w:rsid w:val="004064BA"/>
    <w:rsid w:val="00406572"/>
    <w:rsid w:val="00407135"/>
    <w:rsid w:val="004101DB"/>
    <w:rsid w:val="00420F5C"/>
    <w:rsid w:val="004230A4"/>
    <w:rsid w:val="0042334F"/>
    <w:rsid w:val="00424097"/>
    <w:rsid w:val="004301F7"/>
    <w:rsid w:val="00430C70"/>
    <w:rsid w:val="0043134B"/>
    <w:rsid w:val="0043412D"/>
    <w:rsid w:val="004376BB"/>
    <w:rsid w:val="00437C78"/>
    <w:rsid w:val="00440E29"/>
    <w:rsid w:val="00442F1D"/>
    <w:rsid w:val="00443713"/>
    <w:rsid w:val="00444110"/>
    <w:rsid w:val="00447B77"/>
    <w:rsid w:val="00450713"/>
    <w:rsid w:val="00450780"/>
    <w:rsid w:val="0045249C"/>
    <w:rsid w:val="00453878"/>
    <w:rsid w:val="00455970"/>
    <w:rsid w:val="00461089"/>
    <w:rsid w:val="004619CD"/>
    <w:rsid w:val="00462D19"/>
    <w:rsid w:val="00465A8B"/>
    <w:rsid w:val="00467736"/>
    <w:rsid w:val="00474633"/>
    <w:rsid w:val="00474986"/>
    <w:rsid w:val="00475BB8"/>
    <w:rsid w:val="004773AB"/>
    <w:rsid w:val="004773E0"/>
    <w:rsid w:val="004801BF"/>
    <w:rsid w:val="00480515"/>
    <w:rsid w:val="00481C26"/>
    <w:rsid w:val="00481E30"/>
    <w:rsid w:val="004846D9"/>
    <w:rsid w:val="0048475E"/>
    <w:rsid w:val="00485117"/>
    <w:rsid w:val="004852E4"/>
    <w:rsid w:val="004855DF"/>
    <w:rsid w:val="00487FA7"/>
    <w:rsid w:val="004931AF"/>
    <w:rsid w:val="004934BF"/>
    <w:rsid w:val="00495690"/>
    <w:rsid w:val="004A4661"/>
    <w:rsid w:val="004A57D1"/>
    <w:rsid w:val="004A7A26"/>
    <w:rsid w:val="004B18FF"/>
    <w:rsid w:val="004B4434"/>
    <w:rsid w:val="004B5E75"/>
    <w:rsid w:val="004C0171"/>
    <w:rsid w:val="004C1BEB"/>
    <w:rsid w:val="004C27C2"/>
    <w:rsid w:val="004C46A2"/>
    <w:rsid w:val="004C5DA9"/>
    <w:rsid w:val="004C7D68"/>
    <w:rsid w:val="004C7D76"/>
    <w:rsid w:val="004D147E"/>
    <w:rsid w:val="004D4F64"/>
    <w:rsid w:val="004D5AD1"/>
    <w:rsid w:val="004D5BC6"/>
    <w:rsid w:val="004D6C91"/>
    <w:rsid w:val="004D7654"/>
    <w:rsid w:val="004D7D82"/>
    <w:rsid w:val="004E17BA"/>
    <w:rsid w:val="004E5609"/>
    <w:rsid w:val="004E5A61"/>
    <w:rsid w:val="004E5EEC"/>
    <w:rsid w:val="004F085F"/>
    <w:rsid w:val="004F0FF9"/>
    <w:rsid w:val="004F1743"/>
    <w:rsid w:val="004F1AB8"/>
    <w:rsid w:val="004F1B3A"/>
    <w:rsid w:val="004F21E3"/>
    <w:rsid w:val="004F23AB"/>
    <w:rsid w:val="004F2F97"/>
    <w:rsid w:val="004F3B89"/>
    <w:rsid w:val="004F443C"/>
    <w:rsid w:val="004F7358"/>
    <w:rsid w:val="004F7938"/>
    <w:rsid w:val="005019BF"/>
    <w:rsid w:val="00502212"/>
    <w:rsid w:val="005026F9"/>
    <w:rsid w:val="00503992"/>
    <w:rsid w:val="00503E4A"/>
    <w:rsid w:val="0050451C"/>
    <w:rsid w:val="00505C1D"/>
    <w:rsid w:val="00505E87"/>
    <w:rsid w:val="0050606B"/>
    <w:rsid w:val="00506586"/>
    <w:rsid w:val="0051035D"/>
    <w:rsid w:val="00510CC0"/>
    <w:rsid w:val="0051222F"/>
    <w:rsid w:val="0051311D"/>
    <w:rsid w:val="0051382E"/>
    <w:rsid w:val="00514EAF"/>
    <w:rsid w:val="00520058"/>
    <w:rsid w:val="005202CD"/>
    <w:rsid w:val="0052039E"/>
    <w:rsid w:val="005207C8"/>
    <w:rsid w:val="005208F8"/>
    <w:rsid w:val="00521004"/>
    <w:rsid w:val="00521C13"/>
    <w:rsid w:val="00521F80"/>
    <w:rsid w:val="00523279"/>
    <w:rsid w:val="00523943"/>
    <w:rsid w:val="00523B25"/>
    <w:rsid w:val="00523B69"/>
    <w:rsid w:val="00524154"/>
    <w:rsid w:val="0052573B"/>
    <w:rsid w:val="00525A7F"/>
    <w:rsid w:val="00526B70"/>
    <w:rsid w:val="00526E8B"/>
    <w:rsid w:val="005329A8"/>
    <w:rsid w:val="0053376F"/>
    <w:rsid w:val="0053495A"/>
    <w:rsid w:val="005355E5"/>
    <w:rsid w:val="0053591E"/>
    <w:rsid w:val="00535F7B"/>
    <w:rsid w:val="00536CE2"/>
    <w:rsid w:val="00537C14"/>
    <w:rsid w:val="00540375"/>
    <w:rsid w:val="005404E5"/>
    <w:rsid w:val="005407C6"/>
    <w:rsid w:val="00540BA2"/>
    <w:rsid w:val="00540CC1"/>
    <w:rsid w:val="00541B09"/>
    <w:rsid w:val="00542D6E"/>
    <w:rsid w:val="00544EB4"/>
    <w:rsid w:val="005457E7"/>
    <w:rsid w:val="0054599D"/>
    <w:rsid w:val="0054609C"/>
    <w:rsid w:val="00547F33"/>
    <w:rsid w:val="00550F53"/>
    <w:rsid w:val="00552857"/>
    <w:rsid w:val="00553436"/>
    <w:rsid w:val="0055550B"/>
    <w:rsid w:val="0055619C"/>
    <w:rsid w:val="005669C5"/>
    <w:rsid w:val="00570CCD"/>
    <w:rsid w:val="00570EE6"/>
    <w:rsid w:val="005717A7"/>
    <w:rsid w:val="00571834"/>
    <w:rsid w:val="00573D34"/>
    <w:rsid w:val="005744CB"/>
    <w:rsid w:val="00576043"/>
    <w:rsid w:val="00576FAB"/>
    <w:rsid w:val="00581427"/>
    <w:rsid w:val="00583317"/>
    <w:rsid w:val="0058338D"/>
    <w:rsid w:val="005838C4"/>
    <w:rsid w:val="00584E9A"/>
    <w:rsid w:val="00584EA1"/>
    <w:rsid w:val="00584F21"/>
    <w:rsid w:val="00586E5D"/>
    <w:rsid w:val="005903B1"/>
    <w:rsid w:val="0059263F"/>
    <w:rsid w:val="00597A11"/>
    <w:rsid w:val="005A1FE6"/>
    <w:rsid w:val="005A4935"/>
    <w:rsid w:val="005A4ECB"/>
    <w:rsid w:val="005A54E2"/>
    <w:rsid w:val="005B0ED1"/>
    <w:rsid w:val="005B3724"/>
    <w:rsid w:val="005B39A4"/>
    <w:rsid w:val="005B4214"/>
    <w:rsid w:val="005B4D46"/>
    <w:rsid w:val="005B513E"/>
    <w:rsid w:val="005B5C46"/>
    <w:rsid w:val="005B6223"/>
    <w:rsid w:val="005B6D01"/>
    <w:rsid w:val="005B705E"/>
    <w:rsid w:val="005C13F7"/>
    <w:rsid w:val="005C1A23"/>
    <w:rsid w:val="005C7A99"/>
    <w:rsid w:val="005C7EF0"/>
    <w:rsid w:val="005D060B"/>
    <w:rsid w:val="005D0A33"/>
    <w:rsid w:val="005D1237"/>
    <w:rsid w:val="005D18EF"/>
    <w:rsid w:val="005D1DAD"/>
    <w:rsid w:val="005D2156"/>
    <w:rsid w:val="005D3568"/>
    <w:rsid w:val="005D5408"/>
    <w:rsid w:val="005D5AF4"/>
    <w:rsid w:val="005D5EA0"/>
    <w:rsid w:val="005D6936"/>
    <w:rsid w:val="005D7F0E"/>
    <w:rsid w:val="005E0D66"/>
    <w:rsid w:val="005E2059"/>
    <w:rsid w:val="005E21BB"/>
    <w:rsid w:val="005E3B3F"/>
    <w:rsid w:val="005E5F3A"/>
    <w:rsid w:val="005F0118"/>
    <w:rsid w:val="005F0D1D"/>
    <w:rsid w:val="005F18AF"/>
    <w:rsid w:val="005F193E"/>
    <w:rsid w:val="005F5674"/>
    <w:rsid w:val="005F5943"/>
    <w:rsid w:val="005F5BF9"/>
    <w:rsid w:val="005F72E0"/>
    <w:rsid w:val="005F7585"/>
    <w:rsid w:val="005F7782"/>
    <w:rsid w:val="00600A28"/>
    <w:rsid w:val="00600EA5"/>
    <w:rsid w:val="00602C0E"/>
    <w:rsid w:val="00605E16"/>
    <w:rsid w:val="00607919"/>
    <w:rsid w:val="00607E25"/>
    <w:rsid w:val="00610C3B"/>
    <w:rsid w:val="006123CC"/>
    <w:rsid w:val="00612744"/>
    <w:rsid w:val="006128CA"/>
    <w:rsid w:val="00613FCE"/>
    <w:rsid w:val="00616ABC"/>
    <w:rsid w:val="00617944"/>
    <w:rsid w:val="00620887"/>
    <w:rsid w:val="00621523"/>
    <w:rsid w:val="00623631"/>
    <w:rsid w:val="00623EA7"/>
    <w:rsid w:val="00625F88"/>
    <w:rsid w:val="00627211"/>
    <w:rsid w:val="00634A24"/>
    <w:rsid w:val="00634F25"/>
    <w:rsid w:val="006377C0"/>
    <w:rsid w:val="006401F3"/>
    <w:rsid w:val="00646F6E"/>
    <w:rsid w:val="00650534"/>
    <w:rsid w:val="00652068"/>
    <w:rsid w:val="00652D89"/>
    <w:rsid w:val="006540B8"/>
    <w:rsid w:val="00654A26"/>
    <w:rsid w:val="00654D10"/>
    <w:rsid w:val="006562F7"/>
    <w:rsid w:val="0065655D"/>
    <w:rsid w:val="00656702"/>
    <w:rsid w:val="006603CF"/>
    <w:rsid w:val="006614BC"/>
    <w:rsid w:val="0066157E"/>
    <w:rsid w:val="006629CC"/>
    <w:rsid w:val="0066547D"/>
    <w:rsid w:val="0067471F"/>
    <w:rsid w:val="00675DBF"/>
    <w:rsid w:val="00677B07"/>
    <w:rsid w:val="0067D66B"/>
    <w:rsid w:val="006801F0"/>
    <w:rsid w:val="0068106C"/>
    <w:rsid w:val="00681A95"/>
    <w:rsid w:val="0068203C"/>
    <w:rsid w:val="0068453B"/>
    <w:rsid w:val="006858DD"/>
    <w:rsid w:val="006867E6"/>
    <w:rsid w:val="006879E3"/>
    <w:rsid w:val="00687CF4"/>
    <w:rsid w:val="00690E56"/>
    <w:rsid w:val="00693839"/>
    <w:rsid w:val="006939F2"/>
    <w:rsid w:val="00693C76"/>
    <w:rsid w:val="00694770"/>
    <w:rsid w:val="00696A46"/>
    <w:rsid w:val="00696D77"/>
    <w:rsid w:val="00697732"/>
    <w:rsid w:val="006A03B7"/>
    <w:rsid w:val="006A15AC"/>
    <w:rsid w:val="006A1A78"/>
    <w:rsid w:val="006A1C4C"/>
    <w:rsid w:val="006A1F4C"/>
    <w:rsid w:val="006A27F3"/>
    <w:rsid w:val="006A44B5"/>
    <w:rsid w:val="006A577B"/>
    <w:rsid w:val="006A7B70"/>
    <w:rsid w:val="006A7EE1"/>
    <w:rsid w:val="006B023D"/>
    <w:rsid w:val="006B039F"/>
    <w:rsid w:val="006B2324"/>
    <w:rsid w:val="006B338D"/>
    <w:rsid w:val="006B4065"/>
    <w:rsid w:val="006B4FAF"/>
    <w:rsid w:val="006C1A0A"/>
    <w:rsid w:val="006C353B"/>
    <w:rsid w:val="006C7562"/>
    <w:rsid w:val="006D0B89"/>
    <w:rsid w:val="006D1DA0"/>
    <w:rsid w:val="006D2489"/>
    <w:rsid w:val="006D38B6"/>
    <w:rsid w:val="006D4B6E"/>
    <w:rsid w:val="006D4CBA"/>
    <w:rsid w:val="006D540D"/>
    <w:rsid w:val="006D5CEA"/>
    <w:rsid w:val="006D69B8"/>
    <w:rsid w:val="006D75DF"/>
    <w:rsid w:val="006D7E2C"/>
    <w:rsid w:val="006E006D"/>
    <w:rsid w:val="006E16A3"/>
    <w:rsid w:val="006E44DC"/>
    <w:rsid w:val="006E66C5"/>
    <w:rsid w:val="006E6700"/>
    <w:rsid w:val="006E6930"/>
    <w:rsid w:val="006E741D"/>
    <w:rsid w:val="006F2A9E"/>
    <w:rsid w:val="006F45CA"/>
    <w:rsid w:val="006F5B2B"/>
    <w:rsid w:val="006F65E7"/>
    <w:rsid w:val="006F71D8"/>
    <w:rsid w:val="006F7FAD"/>
    <w:rsid w:val="00700E7A"/>
    <w:rsid w:val="00702399"/>
    <w:rsid w:val="00702BD2"/>
    <w:rsid w:val="00702D5B"/>
    <w:rsid w:val="00703491"/>
    <w:rsid w:val="00705FD9"/>
    <w:rsid w:val="00707D36"/>
    <w:rsid w:val="00710DB0"/>
    <w:rsid w:val="0071270A"/>
    <w:rsid w:val="0071320B"/>
    <w:rsid w:val="007135BC"/>
    <w:rsid w:val="00714B5E"/>
    <w:rsid w:val="007150D4"/>
    <w:rsid w:val="007152CE"/>
    <w:rsid w:val="007157F5"/>
    <w:rsid w:val="007169A0"/>
    <w:rsid w:val="0072067C"/>
    <w:rsid w:val="0072279A"/>
    <w:rsid w:val="007229A9"/>
    <w:rsid w:val="00731F9F"/>
    <w:rsid w:val="00735412"/>
    <w:rsid w:val="00735F68"/>
    <w:rsid w:val="007368A4"/>
    <w:rsid w:val="00740A7E"/>
    <w:rsid w:val="007414A5"/>
    <w:rsid w:val="00741C21"/>
    <w:rsid w:val="00741D06"/>
    <w:rsid w:val="007434EE"/>
    <w:rsid w:val="00743992"/>
    <w:rsid w:val="00744252"/>
    <w:rsid w:val="00746019"/>
    <w:rsid w:val="007464E2"/>
    <w:rsid w:val="00750A96"/>
    <w:rsid w:val="00751B37"/>
    <w:rsid w:val="00751EF0"/>
    <w:rsid w:val="00751F08"/>
    <w:rsid w:val="00752C55"/>
    <w:rsid w:val="007535D6"/>
    <w:rsid w:val="0075445E"/>
    <w:rsid w:val="007549B8"/>
    <w:rsid w:val="00754FA7"/>
    <w:rsid w:val="0075637A"/>
    <w:rsid w:val="00756C0C"/>
    <w:rsid w:val="00757C12"/>
    <w:rsid w:val="00761359"/>
    <w:rsid w:val="0076449E"/>
    <w:rsid w:val="007653A8"/>
    <w:rsid w:val="00766AC2"/>
    <w:rsid w:val="00766C1D"/>
    <w:rsid w:val="0077092D"/>
    <w:rsid w:val="00771157"/>
    <w:rsid w:val="007717C9"/>
    <w:rsid w:val="00773B1E"/>
    <w:rsid w:val="00773F20"/>
    <w:rsid w:val="00774105"/>
    <w:rsid w:val="00774626"/>
    <w:rsid w:val="0077595D"/>
    <w:rsid w:val="00776AF6"/>
    <w:rsid w:val="0078141B"/>
    <w:rsid w:val="00781CE7"/>
    <w:rsid w:val="00787D50"/>
    <w:rsid w:val="007914F4"/>
    <w:rsid w:val="00795B40"/>
    <w:rsid w:val="007971C5"/>
    <w:rsid w:val="007A3C80"/>
    <w:rsid w:val="007A43CD"/>
    <w:rsid w:val="007A60F6"/>
    <w:rsid w:val="007B0755"/>
    <w:rsid w:val="007B16F2"/>
    <w:rsid w:val="007B17BB"/>
    <w:rsid w:val="007B1FFF"/>
    <w:rsid w:val="007B3179"/>
    <w:rsid w:val="007B3703"/>
    <w:rsid w:val="007B389C"/>
    <w:rsid w:val="007B411E"/>
    <w:rsid w:val="007B4F7F"/>
    <w:rsid w:val="007B5E33"/>
    <w:rsid w:val="007B5E8C"/>
    <w:rsid w:val="007B6D1C"/>
    <w:rsid w:val="007B7C4B"/>
    <w:rsid w:val="007C19B2"/>
    <w:rsid w:val="007C2482"/>
    <w:rsid w:val="007C4FBD"/>
    <w:rsid w:val="007C5491"/>
    <w:rsid w:val="007C5621"/>
    <w:rsid w:val="007C7088"/>
    <w:rsid w:val="007C757E"/>
    <w:rsid w:val="007C78E4"/>
    <w:rsid w:val="007D0CAE"/>
    <w:rsid w:val="007D1AE3"/>
    <w:rsid w:val="007D212A"/>
    <w:rsid w:val="007D2B70"/>
    <w:rsid w:val="007D5CFB"/>
    <w:rsid w:val="007D654F"/>
    <w:rsid w:val="007D7D45"/>
    <w:rsid w:val="007E2A4B"/>
    <w:rsid w:val="007E57FD"/>
    <w:rsid w:val="007E5BC1"/>
    <w:rsid w:val="007E7D7B"/>
    <w:rsid w:val="007F070A"/>
    <w:rsid w:val="007F0D12"/>
    <w:rsid w:val="007F14C3"/>
    <w:rsid w:val="007F2A76"/>
    <w:rsid w:val="007F3326"/>
    <w:rsid w:val="007F5C73"/>
    <w:rsid w:val="007F5CD5"/>
    <w:rsid w:val="007F5F1F"/>
    <w:rsid w:val="007F7C3E"/>
    <w:rsid w:val="007F7D38"/>
    <w:rsid w:val="008021EC"/>
    <w:rsid w:val="0080339E"/>
    <w:rsid w:val="00804BF3"/>
    <w:rsid w:val="00804F23"/>
    <w:rsid w:val="00805019"/>
    <w:rsid w:val="00805DE2"/>
    <w:rsid w:val="00805E5C"/>
    <w:rsid w:val="00806062"/>
    <w:rsid w:val="0080654B"/>
    <w:rsid w:val="00807425"/>
    <w:rsid w:val="00807613"/>
    <w:rsid w:val="008103E4"/>
    <w:rsid w:val="008127CB"/>
    <w:rsid w:val="00813828"/>
    <w:rsid w:val="008147BD"/>
    <w:rsid w:val="0081642F"/>
    <w:rsid w:val="00816596"/>
    <w:rsid w:val="008178A7"/>
    <w:rsid w:val="00822BC7"/>
    <w:rsid w:val="00822D02"/>
    <w:rsid w:val="00824705"/>
    <w:rsid w:val="008257DE"/>
    <w:rsid w:val="00825DFA"/>
    <w:rsid w:val="00825E7B"/>
    <w:rsid w:val="00826AF4"/>
    <w:rsid w:val="00830618"/>
    <w:rsid w:val="00830ECB"/>
    <w:rsid w:val="00831544"/>
    <w:rsid w:val="00833FD7"/>
    <w:rsid w:val="00836908"/>
    <w:rsid w:val="008370D7"/>
    <w:rsid w:val="00841D3D"/>
    <w:rsid w:val="00844A1C"/>
    <w:rsid w:val="00844B26"/>
    <w:rsid w:val="00845295"/>
    <w:rsid w:val="008503FF"/>
    <w:rsid w:val="00850B7B"/>
    <w:rsid w:val="00851241"/>
    <w:rsid w:val="00852989"/>
    <w:rsid w:val="00854356"/>
    <w:rsid w:val="00855315"/>
    <w:rsid w:val="008562EC"/>
    <w:rsid w:val="008562FA"/>
    <w:rsid w:val="00856C13"/>
    <w:rsid w:val="00857B5F"/>
    <w:rsid w:val="008617C2"/>
    <w:rsid w:val="00862035"/>
    <w:rsid w:val="0086277F"/>
    <w:rsid w:val="00862896"/>
    <w:rsid w:val="00863312"/>
    <w:rsid w:val="00865BDA"/>
    <w:rsid w:val="008660AE"/>
    <w:rsid w:val="0086791C"/>
    <w:rsid w:val="00872369"/>
    <w:rsid w:val="00872C3D"/>
    <w:rsid w:val="00875DBB"/>
    <w:rsid w:val="00876395"/>
    <w:rsid w:val="0087653D"/>
    <w:rsid w:val="00877951"/>
    <w:rsid w:val="00880597"/>
    <w:rsid w:val="00881411"/>
    <w:rsid w:val="008828D0"/>
    <w:rsid w:val="00886F50"/>
    <w:rsid w:val="008876D0"/>
    <w:rsid w:val="00887E2C"/>
    <w:rsid w:val="00887EE1"/>
    <w:rsid w:val="0089457E"/>
    <w:rsid w:val="00894904"/>
    <w:rsid w:val="00894DD0"/>
    <w:rsid w:val="00896412"/>
    <w:rsid w:val="008A00E5"/>
    <w:rsid w:val="008A1051"/>
    <w:rsid w:val="008A3D31"/>
    <w:rsid w:val="008A481F"/>
    <w:rsid w:val="008A5567"/>
    <w:rsid w:val="008A6AD6"/>
    <w:rsid w:val="008A7673"/>
    <w:rsid w:val="008A7807"/>
    <w:rsid w:val="008B015D"/>
    <w:rsid w:val="008B1A25"/>
    <w:rsid w:val="008B25D9"/>
    <w:rsid w:val="008B508A"/>
    <w:rsid w:val="008B51D4"/>
    <w:rsid w:val="008B66D4"/>
    <w:rsid w:val="008B7854"/>
    <w:rsid w:val="008B7DA4"/>
    <w:rsid w:val="008C0806"/>
    <w:rsid w:val="008C3163"/>
    <w:rsid w:val="008C4AB7"/>
    <w:rsid w:val="008C6899"/>
    <w:rsid w:val="008D1ACA"/>
    <w:rsid w:val="008D1F8E"/>
    <w:rsid w:val="008D2578"/>
    <w:rsid w:val="008D3256"/>
    <w:rsid w:val="008D792A"/>
    <w:rsid w:val="008E0595"/>
    <w:rsid w:val="008E31A1"/>
    <w:rsid w:val="008E3841"/>
    <w:rsid w:val="008E4960"/>
    <w:rsid w:val="008E593E"/>
    <w:rsid w:val="008E6406"/>
    <w:rsid w:val="008E7651"/>
    <w:rsid w:val="008E7776"/>
    <w:rsid w:val="008F09B8"/>
    <w:rsid w:val="008F117D"/>
    <w:rsid w:val="008F29A9"/>
    <w:rsid w:val="008F45A3"/>
    <w:rsid w:val="008F46FE"/>
    <w:rsid w:val="008F4787"/>
    <w:rsid w:val="008F5047"/>
    <w:rsid w:val="008F52AF"/>
    <w:rsid w:val="008F5513"/>
    <w:rsid w:val="008F69D2"/>
    <w:rsid w:val="008F6D0D"/>
    <w:rsid w:val="008F6DEC"/>
    <w:rsid w:val="00900BB8"/>
    <w:rsid w:val="009019DC"/>
    <w:rsid w:val="00901C42"/>
    <w:rsid w:val="0090331F"/>
    <w:rsid w:val="00905C24"/>
    <w:rsid w:val="00906369"/>
    <w:rsid w:val="009074B5"/>
    <w:rsid w:val="009107C0"/>
    <w:rsid w:val="00911655"/>
    <w:rsid w:val="009128C4"/>
    <w:rsid w:val="00913D05"/>
    <w:rsid w:val="00913DDA"/>
    <w:rsid w:val="0091543E"/>
    <w:rsid w:val="00915F3F"/>
    <w:rsid w:val="009160BE"/>
    <w:rsid w:val="00916F4B"/>
    <w:rsid w:val="009179A9"/>
    <w:rsid w:val="009179E1"/>
    <w:rsid w:val="009203EC"/>
    <w:rsid w:val="009205EE"/>
    <w:rsid w:val="0092172C"/>
    <w:rsid w:val="009226C3"/>
    <w:rsid w:val="0092434D"/>
    <w:rsid w:val="009256C5"/>
    <w:rsid w:val="00925E2A"/>
    <w:rsid w:val="00926445"/>
    <w:rsid w:val="00927ED3"/>
    <w:rsid w:val="00930693"/>
    <w:rsid w:val="00930FA0"/>
    <w:rsid w:val="00932242"/>
    <w:rsid w:val="00932AEA"/>
    <w:rsid w:val="0093301B"/>
    <w:rsid w:val="00935DEC"/>
    <w:rsid w:val="00935EB0"/>
    <w:rsid w:val="00936502"/>
    <w:rsid w:val="0093671A"/>
    <w:rsid w:val="00936A04"/>
    <w:rsid w:val="00936D7E"/>
    <w:rsid w:val="009379A9"/>
    <w:rsid w:val="00940455"/>
    <w:rsid w:val="00940631"/>
    <w:rsid w:val="00940B4B"/>
    <w:rsid w:val="00940C5F"/>
    <w:rsid w:val="0094118D"/>
    <w:rsid w:val="00942FA1"/>
    <w:rsid w:val="00944410"/>
    <w:rsid w:val="00945624"/>
    <w:rsid w:val="00945EA7"/>
    <w:rsid w:val="00946A63"/>
    <w:rsid w:val="0095027C"/>
    <w:rsid w:val="00952437"/>
    <w:rsid w:val="009527C3"/>
    <w:rsid w:val="0095393C"/>
    <w:rsid w:val="009578F8"/>
    <w:rsid w:val="00957CB0"/>
    <w:rsid w:val="00957DCF"/>
    <w:rsid w:val="00960D15"/>
    <w:rsid w:val="00961157"/>
    <w:rsid w:val="009628BD"/>
    <w:rsid w:val="009657BD"/>
    <w:rsid w:val="00965FBF"/>
    <w:rsid w:val="009669C7"/>
    <w:rsid w:val="00966E47"/>
    <w:rsid w:val="0096721C"/>
    <w:rsid w:val="0097140E"/>
    <w:rsid w:val="00974B11"/>
    <w:rsid w:val="00976A8A"/>
    <w:rsid w:val="00981BD3"/>
    <w:rsid w:val="00986358"/>
    <w:rsid w:val="009871C4"/>
    <w:rsid w:val="00990AF6"/>
    <w:rsid w:val="00992007"/>
    <w:rsid w:val="00994B59"/>
    <w:rsid w:val="00995797"/>
    <w:rsid w:val="00996E41"/>
    <w:rsid w:val="009A67EB"/>
    <w:rsid w:val="009A6F3F"/>
    <w:rsid w:val="009B0D29"/>
    <w:rsid w:val="009B0D7B"/>
    <w:rsid w:val="009B276C"/>
    <w:rsid w:val="009B5BC7"/>
    <w:rsid w:val="009B6348"/>
    <w:rsid w:val="009C0F2D"/>
    <w:rsid w:val="009C1580"/>
    <w:rsid w:val="009D0A37"/>
    <w:rsid w:val="009D16BC"/>
    <w:rsid w:val="009D268D"/>
    <w:rsid w:val="009D2885"/>
    <w:rsid w:val="009D3362"/>
    <w:rsid w:val="009D43BB"/>
    <w:rsid w:val="009D6733"/>
    <w:rsid w:val="009E1000"/>
    <w:rsid w:val="009E1951"/>
    <w:rsid w:val="009E22C9"/>
    <w:rsid w:val="009E46AE"/>
    <w:rsid w:val="009E700C"/>
    <w:rsid w:val="009F0532"/>
    <w:rsid w:val="009F05DE"/>
    <w:rsid w:val="009F175F"/>
    <w:rsid w:val="009F1DAA"/>
    <w:rsid w:val="009F1E2D"/>
    <w:rsid w:val="009F3F80"/>
    <w:rsid w:val="009F4D63"/>
    <w:rsid w:val="009F646B"/>
    <w:rsid w:val="009F744C"/>
    <w:rsid w:val="00A011C5"/>
    <w:rsid w:val="00A0169F"/>
    <w:rsid w:val="00A02411"/>
    <w:rsid w:val="00A0258F"/>
    <w:rsid w:val="00A04CAA"/>
    <w:rsid w:val="00A04CE1"/>
    <w:rsid w:val="00A057D1"/>
    <w:rsid w:val="00A0759D"/>
    <w:rsid w:val="00A075CE"/>
    <w:rsid w:val="00A07E07"/>
    <w:rsid w:val="00A11023"/>
    <w:rsid w:val="00A142A4"/>
    <w:rsid w:val="00A157F0"/>
    <w:rsid w:val="00A15C5A"/>
    <w:rsid w:val="00A16A05"/>
    <w:rsid w:val="00A17614"/>
    <w:rsid w:val="00A201E0"/>
    <w:rsid w:val="00A22839"/>
    <w:rsid w:val="00A2308A"/>
    <w:rsid w:val="00A2392C"/>
    <w:rsid w:val="00A23CAF"/>
    <w:rsid w:val="00A24906"/>
    <w:rsid w:val="00A24C5E"/>
    <w:rsid w:val="00A256DF"/>
    <w:rsid w:val="00A2581B"/>
    <w:rsid w:val="00A26A2F"/>
    <w:rsid w:val="00A26AF2"/>
    <w:rsid w:val="00A26E2A"/>
    <w:rsid w:val="00A27ECD"/>
    <w:rsid w:val="00A30A1A"/>
    <w:rsid w:val="00A31FC8"/>
    <w:rsid w:val="00A323EB"/>
    <w:rsid w:val="00A32C05"/>
    <w:rsid w:val="00A332D3"/>
    <w:rsid w:val="00A34616"/>
    <w:rsid w:val="00A348C8"/>
    <w:rsid w:val="00A353C1"/>
    <w:rsid w:val="00A3649C"/>
    <w:rsid w:val="00A3681F"/>
    <w:rsid w:val="00A37282"/>
    <w:rsid w:val="00A377A4"/>
    <w:rsid w:val="00A404CC"/>
    <w:rsid w:val="00A407B9"/>
    <w:rsid w:val="00A413E9"/>
    <w:rsid w:val="00A42C80"/>
    <w:rsid w:val="00A44524"/>
    <w:rsid w:val="00A44F75"/>
    <w:rsid w:val="00A45B67"/>
    <w:rsid w:val="00A47633"/>
    <w:rsid w:val="00A4769E"/>
    <w:rsid w:val="00A5012C"/>
    <w:rsid w:val="00A507EC"/>
    <w:rsid w:val="00A530C1"/>
    <w:rsid w:val="00A56E4C"/>
    <w:rsid w:val="00A60A48"/>
    <w:rsid w:val="00A60C91"/>
    <w:rsid w:val="00A63412"/>
    <w:rsid w:val="00A64F97"/>
    <w:rsid w:val="00A667FE"/>
    <w:rsid w:val="00A66BF7"/>
    <w:rsid w:val="00A67C69"/>
    <w:rsid w:val="00A70AD3"/>
    <w:rsid w:val="00A70B27"/>
    <w:rsid w:val="00A71067"/>
    <w:rsid w:val="00A7327F"/>
    <w:rsid w:val="00A73C0E"/>
    <w:rsid w:val="00A73CD6"/>
    <w:rsid w:val="00A73D08"/>
    <w:rsid w:val="00A744D8"/>
    <w:rsid w:val="00A7479F"/>
    <w:rsid w:val="00A75DE5"/>
    <w:rsid w:val="00A7605E"/>
    <w:rsid w:val="00A766E0"/>
    <w:rsid w:val="00A82B2A"/>
    <w:rsid w:val="00A82CE7"/>
    <w:rsid w:val="00A84756"/>
    <w:rsid w:val="00A84802"/>
    <w:rsid w:val="00A85677"/>
    <w:rsid w:val="00A85AA8"/>
    <w:rsid w:val="00A8790D"/>
    <w:rsid w:val="00A92615"/>
    <w:rsid w:val="00A92B14"/>
    <w:rsid w:val="00A935D4"/>
    <w:rsid w:val="00A93790"/>
    <w:rsid w:val="00A954B3"/>
    <w:rsid w:val="00A97594"/>
    <w:rsid w:val="00A97CD8"/>
    <w:rsid w:val="00A97F35"/>
    <w:rsid w:val="00AA01D6"/>
    <w:rsid w:val="00AA0647"/>
    <w:rsid w:val="00AA219A"/>
    <w:rsid w:val="00AA3900"/>
    <w:rsid w:val="00AA5D3F"/>
    <w:rsid w:val="00AA6665"/>
    <w:rsid w:val="00AA7121"/>
    <w:rsid w:val="00AA76B9"/>
    <w:rsid w:val="00AA7D71"/>
    <w:rsid w:val="00AA7F80"/>
    <w:rsid w:val="00AB1E4D"/>
    <w:rsid w:val="00AB3DA9"/>
    <w:rsid w:val="00AB3EFC"/>
    <w:rsid w:val="00AB7001"/>
    <w:rsid w:val="00AC0AA0"/>
    <w:rsid w:val="00AC2688"/>
    <w:rsid w:val="00AC4080"/>
    <w:rsid w:val="00AC41D9"/>
    <w:rsid w:val="00AC4721"/>
    <w:rsid w:val="00AC5325"/>
    <w:rsid w:val="00AC5BF6"/>
    <w:rsid w:val="00AC682F"/>
    <w:rsid w:val="00AC7BB6"/>
    <w:rsid w:val="00AC7CDC"/>
    <w:rsid w:val="00AD2743"/>
    <w:rsid w:val="00AD2A5E"/>
    <w:rsid w:val="00AD3230"/>
    <w:rsid w:val="00AD5512"/>
    <w:rsid w:val="00AD625A"/>
    <w:rsid w:val="00AD7DF3"/>
    <w:rsid w:val="00AE1EAF"/>
    <w:rsid w:val="00AE4A64"/>
    <w:rsid w:val="00AE4A86"/>
    <w:rsid w:val="00AE4FF1"/>
    <w:rsid w:val="00AE6725"/>
    <w:rsid w:val="00AE6B41"/>
    <w:rsid w:val="00AF00F1"/>
    <w:rsid w:val="00AF0C4C"/>
    <w:rsid w:val="00AF1E85"/>
    <w:rsid w:val="00AF31C6"/>
    <w:rsid w:val="00AF3D50"/>
    <w:rsid w:val="00AF432E"/>
    <w:rsid w:val="00AF49EC"/>
    <w:rsid w:val="00AF7EFB"/>
    <w:rsid w:val="00B0035A"/>
    <w:rsid w:val="00B00F7A"/>
    <w:rsid w:val="00B01033"/>
    <w:rsid w:val="00B0278A"/>
    <w:rsid w:val="00B0338A"/>
    <w:rsid w:val="00B03641"/>
    <w:rsid w:val="00B04C05"/>
    <w:rsid w:val="00B0559E"/>
    <w:rsid w:val="00B05C8D"/>
    <w:rsid w:val="00B1028B"/>
    <w:rsid w:val="00B11997"/>
    <w:rsid w:val="00B12FAB"/>
    <w:rsid w:val="00B14455"/>
    <w:rsid w:val="00B15688"/>
    <w:rsid w:val="00B17F75"/>
    <w:rsid w:val="00B25F95"/>
    <w:rsid w:val="00B2613F"/>
    <w:rsid w:val="00B27862"/>
    <w:rsid w:val="00B27947"/>
    <w:rsid w:val="00B33785"/>
    <w:rsid w:val="00B33F68"/>
    <w:rsid w:val="00B36611"/>
    <w:rsid w:val="00B36BF1"/>
    <w:rsid w:val="00B36E7E"/>
    <w:rsid w:val="00B3781E"/>
    <w:rsid w:val="00B40D9F"/>
    <w:rsid w:val="00B424DB"/>
    <w:rsid w:val="00B43112"/>
    <w:rsid w:val="00B45322"/>
    <w:rsid w:val="00B46599"/>
    <w:rsid w:val="00B47149"/>
    <w:rsid w:val="00B47631"/>
    <w:rsid w:val="00B5025B"/>
    <w:rsid w:val="00B50848"/>
    <w:rsid w:val="00B50A5A"/>
    <w:rsid w:val="00B520EC"/>
    <w:rsid w:val="00B52187"/>
    <w:rsid w:val="00B55C99"/>
    <w:rsid w:val="00B56C3E"/>
    <w:rsid w:val="00B57AE6"/>
    <w:rsid w:val="00B60DF9"/>
    <w:rsid w:val="00B61EBB"/>
    <w:rsid w:val="00B61FD0"/>
    <w:rsid w:val="00B62446"/>
    <w:rsid w:val="00B63E79"/>
    <w:rsid w:val="00B63F12"/>
    <w:rsid w:val="00B63FEE"/>
    <w:rsid w:val="00B651A3"/>
    <w:rsid w:val="00B65A66"/>
    <w:rsid w:val="00B65E99"/>
    <w:rsid w:val="00B66300"/>
    <w:rsid w:val="00B708C0"/>
    <w:rsid w:val="00B718FA"/>
    <w:rsid w:val="00B73A65"/>
    <w:rsid w:val="00B74A2A"/>
    <w:rsid w:val="00B76811"/>
    <w:rsid w:val="00B80659"/>
    <w:rsid w:val="00B80C2D"/>
    <w:rsid w:val="00B80F03"/>
    <w:rsid w:val="00B82C97"/>
    <w:rsid w:val="00B83326"/>
    <w:rsid w:val="00B8605F"/>
    <w:rsid w:val="00B872F7"/>
    <w:rsid w:val="00B87E36"/>
    <w:rsid w:val="00B914AF"/>
    <w:rsid w:val="00B96F12"/>
    <w:rsid w:val="00BA1837"/>
    <w:rsid w:val="00BA254E"/>
    <w:rsid w:val="00BA396F"/>
    <w:rsid w:val="00BA4820"/>
    <w:rsid w:val="00BA5241"/>
    <w:rsid w:val="00BA6D0E"/>
    <w:rsid w:val="00BB015E"/>
    <w:rsid w:val="00BB0347"/>
    <w:rsid w:val="00BB1424"/>
    <w:rsid w:val="00BB1602"/>
    <w:rsid w:val="00BB3056"/>
    <w:rsid w:val="00BB4E3D"/>
    <w:rsid w:val="00BB59ED"/>
    <w:rsid w:val="00BB6B16"/>
    <w:rsid w:val="00BB71C9"/>
    <w:rsid w:val="00BC14A7"/>
    <w:rsid w:val="00BC26C9"/>
    <w:rsid w:val="00BC2F3F"/>
    <w:rsid w:val="00BC31D1"/>
    <w:rsid w:val="00BC4009"/>
    <w:rsid w:val="00BC4E59"/>
    <w:rsid w:val="00BC50D1"/>
    <w:rsid w:val="00BC5527"/>
    <w:rsid w:val="00BC5C5A"/>
    <w:rsid w:val="00BC6E19"/>
    <w:rsid w:val="00BC77A4"/>
    <w:rsid w:val="00BC7DC8"/>
    <w:rsid w:val="00BD0D27"/>
    <w:rsid w:val="00BD2071"/>
    <w:rsid w:val="00BD287B"/>
    <w:rsid w:val="00BD37EF"/>
    <w:rsid w:val="00BD58EC"/>
    <w:rsid w:val="00BD7961"/>
    <w:rsid w:val="00BE00BB"/>
    <w:rsid w:val="00BE0194"/>
    <w:rsid w:val="00BE2B3D"/>
    <w:rsid w:val="00BE3E3B"/>
    <w:rsid w:val="00BE40B4"/>
    <w:rsid w:val="00BE40F4"/>
    <w:rsid w:val="00BE41E5"/>
    <w:rsid w:val="00BE41E7"/>
    <w:rsid w:val="00BE6C04"/>
    <w:rsid w:val="00BE7628"/>
    <w:rsid w:val="00BE7E53"/>
    <w:rsid w:val="00BE7F3D"/>
    <w:rsid w:val="00BF0121"/>
    <w:rsid w:val="00BF024A"/>
    <w:rsid w:val="00BF03E4"/>
    <w:rsid w:val="00BF06B0"/>
    <w:rsid w:val="00BF25CD"/>
    <w:rsid w:val="00BF2EF3"/>
    <w:rsid w:val="00BF3936"/>
    <w:rsid w:val="00BF3E88"/>
    <w:rsid w:val="00BF5E85"/>
    <w:rsid w:val="00BF7824"/>
    <w:rsid w:val="00C00744"/>
    <w:rsid w:val="00C040AD"/>
    <w:rsid w:val="00C06B68"/>
    <w:rsid w:val="00C128F7"/>
    <w:rsid w:val="00C13A23"/>
    <w:rsid w:val="00C13DD2"/>
    <w:rsid w:val="00C1404C"/>
    <w:rsid w:val="00C14A37"/>
    <w:rsid w:val="00C15ADF"/>
    <w:rsid w:val="00C15CB3"/>
    <w:rsid w:val="00C15E07"/>
    <w:rsid w:val="00C162DC"/>
    <w:rsid w:val="00C1765A"/>
    <w:rsid w:val="00C208B7"/>
    <w:rsid w:val="00C20F0C"/>
    <w:rsid w:val="00C22C97"/>
    <w:rsid w:val="00C23287"/>
    <w:rsid w:val="00C235CC"/>
    <w:rsid w:val="00C23AA4"/>
    <w:rsid w:val="00C24D23"/>
    <w:rsid w:val="00C27501"/>
    <w:rsid w:val="00C27C46"/>
    <w:rsid w:val="00C30BBF"/>
    <w:rsid w:val="00C32F29"/>
    <w:rsid w:val="00C340AD"/>
    <w:rsid w:val="00C34CDE"/>
    <w:rsid w:val="00C34ECC"/>
    <w:rsid w:val="00C350AE"/>
    <w:rsid w:val="00C3696A"/>
    <w:rsid w:val="00C37A31"/>
    <w:rsid w:val="00C41317"/>
    <w:rsid w:val="00C428E2"/>
    <w:rsid w:val="00C4455A"/>
    <w:rsid w:val="00C44C74"/>
    <w:rsid w:val="00C474CE"/>
    <w:rsid w:val="00C4777A"/>
    <w:rsid w:val="00C47D1D"/>
    <w:rsid w:val="00C47E27"/>
    <w:rsid w:val="00C52008"/>
    <w:rsid w:val="00C548BC"/>
    <w:rsid w:val="00C5521E"/>
    <w:rsid w:val="00C55CF4"/>
    <w:rsid w:val="00C55E79"/>
    <w:rsid w:val="00C57C06"/>
    <w:rsid w:val="00C60449"/>
    <w:rsid w:val="00C62E13"/>
    <w:rsid w:val="00C642E5"/>
    <w:rsid w:val="00C7203B"/>
    <w:rsid w:val="00C72457"/>
    <w:rsid w:val="00C72D77"/>
    <w:rsid w:val="00C764B3"/>
    <w:rsid w:val="00C81E40"/>
    <w:rsid w:val="00C81FE0"/>
    <w:rsid w:val="00C8202F"/>
    <w:rsid w:val="00C83930"/>
    <w:rsid w:val="00C83A8E"/>
    <w:rsid w:val="00C85132"/>
    <w:rsid w:val="00C851FB"/>
    <w:rsid w:val="00C86E68"/>
    <w:rsid w:val="00C87143"/>
    <w:rsid w:val="00C92147"/>
    <w:rsid w:val="00C9267A"/>
    <w:rsid w:val="00C93B73"/>
    <w:rsid w:val="00C95198"/>
    <w:rsid w:val="00C95F22"/>
    <w:rsid w:val="00C9689E"/>
    <w:rsid w:val="00C96C1C"/>
    <w:rsid w:val="00C9734A"/>
    <w:rsid w:val="00C975EC"/>
    <w:rsid w:val="00CA02D7"/>
    <w:rsid w:val="00CA0956"/>
    <w:rsid w:val="00CA13CE"/>
    <w:rsid w:val="00CA1CE2"/>
    <w:rsid w:val="00CA3935"/>
    <w:rsid w:val="00CA3A1B"/>
    <w:rsid w:val="00CA3EE4"/>
    <w:rsid w:val="00CA41D7"/>
    <w:rsid w:val="00CA492D"/>
    <w:rsid w:val="00CA606E"/>
    <w:rsid w:val="00CA67DD"/>
    <w:rsid w:val="00CA6DAE"/>
    <w:rsid w:val="00CA7D63"/>
    <w:rsid w:val="00CA7EDF"/>
    <w:rsid w:val="00CB0088"/>
    <w:rsid w:val="00CB06C6"/>
    <w:rsid w:val="00CB251C"/>
    <w:rsid w:val="00CB35F2"/>
    <w:rsid w:val="00CB37E0"/>
    <w:rsid w:val="00CC0958"/>
    <w:rsid w:val="00CC0B8D"/>
    <w:rsid w:val="00CC163C"/>
    <w:rsid w:val="00CC1811"/>
    <w:rsid w:val="00CC43E1"/>
    <w:rsid w:val="00CC461A"/>
    <w:rsid w:val="00CC7E80"/>
    <w:rsid w:val="00CD0237"/>
    <w:rsid w:val="00CD17B8"/>
    <w:rsid w:val="00CD2992"/>
    <w:rsid w:val="00CD4400"/>
    <w:rsid w:val="00CD450C"/>
    <w:rsid w:val="00CD47DB"/>
    <w:rsid w:val="00CD6C5F"/>
    <w:rsid w:val="00CD7CEE"/>
    <w:rsid w:val="00CE3777"/>
    <w:rsid w:val="00CE4AF3"/>
    <w:rsid w:val="00CE535C"/>
    <w:rsid w:val="00CE58BC"/>
    <w:rsid w:val="00CE6170"/>
    <w:rsid w:val="00CE7669"/>
    <w:rsid w:val="00CE7DD3"/>
    <w:rsid w:val="00CF1A1A"/>
    <w:rsid w:val="00CF1B53"/>
    <w:rsid w:val="00CF233A"/>
    <w:rsid w:val="00CF56FB"/>
    <w:rsid w:val="00CF5A46"/>
    <w:rsid w:val="00CF719A"/>
    <w:rsid w:val="00D000E0"/>
    <w:rsid w:val="00D00293"/>
    <w:rsid w:val="00D00395"/>
    <w:rsid w:val="00D02C7A"/>
    <w:rsid w:val="00D0355B"/>
    <w:rsid w:val="00D10763"/>
    <w:rsid w:val="00D12986"/>
    <w:rsid w:val="00D12DE9"/>
    <w:rsid w:val="00D13A1A"/>
    <w:rsid w:val="00D1431E"/>
    <w:rsid w:val="00D14C7C"/>
    <w:rsid w:val="00D1587D"/>
    <w:rsid w:val="00D15AE3"/>
    <w:rsid w:val="00D1654D"/>
    <w:rsid w:val="00D1731D"/>
    <w:rsid w:val="00D177A1"/>
    <w:rsid w:val="00D17CD6"/>
    <w:rsid w:val="00D21667"/>
    <w:rsid w:val="00D21A59"/>
    <w:rsid w:val="00D22F0F"/>
    <w:rsid w:val="00D23104"/>
    <w:rsid w:val="00D24FE4"/>
    <w:rsid w:val="00D258D5"/>
    <w:rsid w:val="00D2596E"/>
    <w:rsid w:val="00D25D23"/>
    <w:rsid w:val="00D30065"/>
    <w:rsid w:val="00D324B1"/>
    <w:rsid w:val="00D3255D"/>
    <w:rsid w:val="00D3540F"/>
    <w:rsid w:val="00D3564F"/>
    <w:rsid w:val="00D35F60"/>
    <w:rsid w:val="00D365F7"/>
    <w:rsid w:val="00D36E1A"/>
    <w:rsid w:val="00D36FFF"/>
    <w:rsid w:val="00D41057"/>
    <w:rsid w:val="00D44CD4"/>
    <w:rsid w:val="00D44D01"/>
    <w:rsid w:val="00D46697"/>
    <w:rsid w:val="00D46A94"/>
    <w:rsid w:val="00D47389"/>
    <w:rsid w:val="00D5003D"/>
    <w:rsid w:val="00D5070A"/>
    <w:rsid w:val="00D517BA"/>
    <w:rsid w:val="00D56E7F"/>
    <w:rsid w:val="00D60D35"/>
    <w:rsid w:val="00D61E77"/>
    <w:rsid w:val="00D62EA8"/>
    <w:rsid w:val="00D658EC"/>
    <w:rsid w:val="00D65E66"/>
    <w:rsid w:val="00D66188"/>
    <w:rsid w:val="00D6690C"/>
    <w:rsid w:val="00D71311"/>
    <w:rsid w:val="00D737A2"/>
    <w:rsid w:val="00D75266"/>
    <w:rsid w:val="00D779B1"/>
    <w:rsid w:val="00D77D0C"/>
    <w:rsid w:val="00D82484"/>
    <w:rsid w:val="00D83CD3"/>
    <w:rsid w:val="00D83E53"/>
    <w:rsid w:val="00D87AA3"/>
    <w:rsid w:val="00D9102E"/>
    <w:rsid w:val="00D91153"/>
    <w:rsid w:val="00D91DC1"/>
    <w:rsid w:val="00D93258"/>
    <w:rsid w:val="00D948DE"/>
    <w:rsid w:val="00D95E56"/>
    <w:rsid w:val="00DA1720"/>
    <w:rsid w:val="00DA33F0"/>
    <w:rsid w:val="00DA55A3"/>
    <w:rsid w:val="00DA6F13"/>
    <w:rsid w:val="00DA7D8A"/>
    <w:rsid w:val="00DB09D5"/>
    <w:rsid w:val="00DB189A"/>
    <w:rsid w:val="00DB20BD"/>
    <w:rsid w:val="00DB3D65"/>
    <w:rsid w:val="00DB4512"/>
    <w:rsid w:val="00DB4647"/>
    <w:rsid w:val="00DB706D"/>
    <w:rsid w:val="00DC03ED"/>
    <w:rsid w:val="00DC24D3"/>
    <w:rsid w:val="00DC2DFD"/>
    <w:rsid w:val="00DC3FCD"/>
    <w:rsid w:val="00DC50A3"/>
    <w:rsid w:val="00DC570A"/>
    <w:rsid w:val="00DC5CF1"/>
    <w:rsid w:val="00DC5E49"/>
    <w:rsid w:val="00DC739B"/>
    <w:rsid w:val="00DD114D"/>
    <w:rsid w:val="00DD2725"/>
    <w:rsid w:val="00DD27BB"/>
    <w:rsid w:val="00DD3B28"/>
    <w:rsid w:val="00DD5CB1"/>
    <w:rsid w:val="00DD6AE4"/>
    <w:rsid w:val="00DE0352"/>
    <w:rsid w:val="00DE06AE"/>
    <w:rsid w:val="00DE08C3"/>
    <w:rsid w:val="00DE0DD7"/>
    <w:rsid w:val="00DE12B8"/>
    <w:rsid w:val="00DE3602"/>
    <w:rsid w:val="00DE3EE8"/>
    <w:rsid w:val="00DE5195"/>
    <w:rsid w:val="00DE5718"/>
    <w:rsid w:val="00DE6617"/>
    <w:rsid w:val="00DF2684"/>
    <w:rsid w:val="00DF2910"/>
    <w:rsid w:val="00DF2D9A"/>
    <w:rsid w:val="00DF2F5A"/>
    <w:rsid w:val="00DF324C"/>
    <w:rsid w:val="00DF50D2"/>
    <w:rsid w:val="00DF74D5"/>
    <w:rsid w:val="00E011B0"/>
    <w:rsid w:val="00E031A6"/>
    <w:rsid w:val="00E04042"/>
    <w:rsid w:val="00E042AF"/>
    <w:rsid w:val="00E042C5"/>
    <w:rsid w:val="00E05DC9"/>
    <w:rsid w:val="00E104E6"/>
    <w:rsid w:val="00E11DAC"/>
    <w:rsid w:val="00E12197"/>
    <w:rsid w:val="00E12245"/>
    <w:rsid w:val="00E13BDF"/>
    <w:rsid w:val="00E155B5"/>
    <w:rsid w:val="00E164CF"/>
    <w:rsid w:val="00E209D3"/>
    <w:rsid w:val="00E20F06"/>
    <w:rsid w:val="00E2125B"/>
    <w:rsid w:val="00E21528"/>
    <w:rsid w:val="00E2203D"/>
    <w:rsid w:val="00E22EB0"/>
    <w:rsid w:val="00E24342"/>
    <w:rsid w:val="00E24467"/>
    <w:rsid w:val="00E24FA0"/>
    <w:rsid w:val="00E26C48"/>
    <w:rsid w:val="00E30C32"/>
    <w:rsid w:val="00E32A40"/>
    <w:rsid w:val="00E33897"/>
    <w:rsid w:val="00E33D43"/>
    <w:rsid w:val="00E34ECA"/>
    <w:rsid w:val="00E34F83"/>
    <w:rsid w:val="00E37B4B"/>
    <w:rsid w:val="00E40B08"/>
    <w:rsid w:val="00E45F8F"/>
    <w:rsid w:val="00E47715"/>
    <w:rsid w:val="00E50468"/>
    <w:rsid w:val="00E543D2"/>
    <w:rsid w:val="00E55BD1"/>
    <w:rsid w:val="00E60FCD"/>
    <w:rsid w:val="00E61E15"/>
    <w:rsid w:val="00E62D2C"/>
    <w:rsid w:val="00E63CBA"/>
    <w:rsid w:val="00E647E1"/>
    <w:rsid w:val="00E665A8"/>
    <w:rsid w:val="00E70375"/>
    <w:rsid w:val="00E7237B"/>
    <w:rsid w:val="00E733E5"/>
    <w:rsid w:val="00E73730"/>
    <w:rsid w:val="00E759BC"/>
    <w:rsid w:val="00E76861"/>
    <w:rsid w:val="00E774D9"/>
    <w:rsid w:val="00E80035"/>
    <w:rsid w:val="00E83CE7"/>
    <w:rsid w:val="00E84276"/>
    <w:rsid w:val="00E853FC"/>
    <w:rsid w:val="00E8701D"/>
    <w:rsid w:val="00E87B11"/>
    <w:rsid w:val="00E92D6A"/>
    <w:rsid w:val="00E95DEE"/>
    <w:rsid w:val="00E965DF"/>
    <w:rsid w:val="00E96670"/>
    <w:rsid w:val="00E973C9"/>
    <w:rsid w:val="00E97739"/>
    <w:rsid w:val="00E97AD4"/>
    <w:rsid w:val="00EA068D"/>
    <w:rsid w:val="00EA0D33"/>
    <w:rsid w:val="00EA2040"/>
    <w:rsid w:val="00EA38A3"/>
    <w:rsid w:val="00EA398E"/>
    <w:rsid w:val="00EA6CB3"/>
    <w:rsid w:val="00EA762A"/>
    <w:rsid w:val="00EA7639"/>
    <w:rsid w:val="00EB007B"/>
    <w:rsid w:val="00EB0847"/>
    <w:rsid w:val="00EB35FB"/>
    <w:rsid w:val="00EB3929"/>
    <w:rsid w:val="00EB7BFA"/>
    <w:rsid w:val="00EC051C"/>
    <w:rsid w:val="00EC41BC"/>
    <w:rsid w:val="00EC4647"/>
    <w:rsid w:val="00ED09D5"/>
    <w:rsid w:val="00ED22C7"/>
    <w:rsid w:val="00ED2377"/>
    <w:rsid w:val="00ED292E"/>
    <w:rsid w:val="00ED4C7D"/>
    <w:rsid w:val="00EE0764"/>
    <w:rsid w:val="00EE10E5"/>
    <w:rsid w:val="00EE26AC"/>
    <w:rsid w:val="00EE40E5"/>
    <w:rsid w:val="00EE4593"/>
    <w:rsid w:val="00EE49BF"/>
    <w:rsid w:val="00EE4D1C"/>
    <w:rsid w:val="00EE60A7"/>
    <w:rsid w:val="00EE68F1"/>
    <w:rsid w:val="00EE6EDE"/>
    <w:rsid w:val="00EE73D0"/>
    <w:rsid w:val="00EE7C41"/>
    <w:rsid w:val="00EF0205"/>
    <w:rsid w:val="00EF0D46"/>
    <w:rsid w:val="00EF3186"/>
    <w:rsid w:val="00F02433"/>
    <w:rsid w:val="00F03824"/>
    <w:rsid w:val="00F0566B"/>
    <w:rsid w:val="00F06F6C"/>
    <w:rsid w:val="00F120BA"/>
    <w:rsid w:val="00F127BF"/>
    <w:rsid w:val="00F13209"/>
    <w:rsid w:val="00F1438D"/>
    <w:rsid w:val="00F150CA"/>
    <w:rsid w:val="00F16097"/>
    <w:rsid w:val="00F16983"/>
    <w:rsid w:val="00F170EA"/>
    <w:rsid w:val="00F17AAF"/>
    <w:rsid w:val="00F20132"/>
    <w:rsid w:val="00F20157"/>
    <w:rsid w:val="00F23F49"/>
    <w:rsid w:val="00F253DF"/>
    <w:rsid w:val="00F308B1"/>
    <w:rsid w:val="00F30D40"/>
    <w:rsid w:val="00F348DA"/>
    <w:rsid w:val="00F34970"/>
    <w:rsid w:val="00F35554"/>
    <w:rsid w:val="00F36014"/>
    <w:rsid w:val="00F37A64"/>
    <w:rsid w:val="00F403A1"/>
    <w:rsid w:val="00F42868"/>
    <w:rsid w:val="00F43206"/>
    <w:rsid w:val="00F44CB0"/>
    <w:rsid w:val="00F469B1"/>
    <w:rsid w:val="00F47C8C"/>
    <w:rsid w:val="00F47DAB"/>
    <w:rsid w:val="00F5063D"/>
    <w:rsid w:val="00F52A82"/>
    <w:rsid w:val="00F52A86"/>
    <w:rsid w:val="00F53DF9"/>
    <w:rsid w:val="00F57446"/>
    <w:rsid w:val="00F6054D"/>
    <w:rsid w:val="00F608B1"/>
    <w:rsid w:val="00F60FF4"/>
    <w:rsid w:val="00F62591"/>
    <w:rsid w:val="00F6380E"/>
    <w:rsid w:val="00F64015"/>
    <w:rsid w:val="00F66969"/>
    <w:rsid w:val="00F705DD"/>
    <w:rsid w:val="00F70A35"/>
    <w:rsid w:val="00F7102F"/>
    <w:rsid w:val="00F71808"/>
    <w:rsid w:val="00F71E66"/>
    <w:rsid w:val="00F729DA"/>
    <w:rsid w:val="00F73DB3"/>
    <w:rsid w:val="00F76E7C"/>
    <w:rsid w:val="00F80AE1"/>
    <w:rsid w:val="00F80D58"/>
    <w:rsid w:val="00F81B11"/>
    <w:rsid w:val="00F83D9F"/>
    <w:rsid w:val="00F84686"/>
    <w:rsid w:val="00F86B22"/>
    <w:rsid w:val="00F90399"/>
    <w:rsid w:val="00F9234A"/>
    <w:rsid w:val="00F927CF"/>
    <w:rsid w:val="00F9320C"/>
    <w:rsid w:val="00F935FF"/>
    <w:rsid w:val="00F96991"/>
    <w:rsid w:val="00F97AFD"/>
    <w:rsid w:val="00FA152A"/>
    <w:rsid w:val="00FA3A62"/>
    <w:rsid w:val="00FA4586"/>
    <w:rsid w:val="00FB03FD"/>
    <w:rsid w:val="00FB0D6D"/>
    <w:rsid w:val="00FB0E38"/>
    <w:rsid w:val="00FB1041"/>
    <w:rsid w:val="00FB1889"/>
    <w:rsid w:val="00FB1C53"/>
    <w:rsid w:val="00FB4755"/>
    <w:rsid w:val="00FB479F"/>
    <w:rsid w:val="00FB4E84"/>
    <w:rsid w:val="00FB6216"/>
    <w:rsid w:val="00FB6CF0"/>
    <w:rsid w:val="00FB6D2D"/>
    <w:rsid w:val="00FB7070"/>
    <w:rsid w:val="00FB76CC"/>
    <w:rsid w:val="00FC4DE7"/>
    <w:rsid w:val="00FC4F6C"/>
    <w:rsid w:val="00FC6C28"/>
    <w:rsid w:val="00FD1845"/>
    <w:rsid w:val="00FD22CA"/>
    <w:rsid w:val="00FD33BE"/>
    <w:rsid w:val="00FD4121"/>
    <w:rsid w:val="00FD5BC7"/>
    <w:rsid w:val="00FD6A09"/>
    <w:rsid w:val="00FD75E0"/>
    <w:rsid w:val="00FD7C5E"/>
    <w:rsid w:val="00FE2E48"/>
    <w:rsid w:val="00FE3D8E"/>
    <w:rsid w:val="00FE41DC"/>
    <w:rsid w:val="00FE49C6"/>
    <w:rsid w:val="00FE53F1"/>
    <w:rsid w:val="00FE5658"/>
    <w:rsid w:val="00FE671B"/>
    <w:rsid w:val="00FF0372"/>
    <w:rsid w:val="00FF1970"/>
    <w:rsid w:val="00FF277E"/>
    <w:rsid w:val="00FF507F"/>
    <w:rsid w:val="00FF5425"/>
    <w:rsid w:val="00FF6EAB"/>
    <w:rsid w:val="035068A4"/>
    <w:rsid w:val="09B5B9CC"/>
    <w:rsid w:val="12D5EB8D"/>
    <w:rsid w:val="13F4A831"/>
    <w:rsid w:val="21AC97DA"/>
    <w:rsid w:val="3775E6C9"/>
    <w:rsid w:val="3BE60E9C"/>
    <w:rsid w:val="3DD9E1C3"/>
    <w:rsid w:val="40BFCE1B"/>
    <w:rsid w:val="43B121C0"/>
    <w:rsid w:val="44B62B1D"/>
    <w:rsid w:val="51ECA558"/>
    <w:rsid w:val="583F984C"/>
    <w:rsid w:val="61985C95"/>
    <w:rsid w:val="6ABB6D83"/>
    <w:rsid w:val="7811D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7F38B3AA"/>
  <w15:chartTrackingRefBased/>
  <w15:docId w15:val="{E9E0EA82-91A1-4322-A437-1E930672C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03FA"/>
    <w:pPr>
      <w:jc w:val="both"/>
    </w:pPr>
    <w:rPr>
      <w:rFonts w:asciiTheme="majorHAnsi" w:hAnsiTheme="majorHAnsi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35CC"/>
    <w:pPr>
      <w:keepNext/>
      <w:keepLines/>
      <w:spacing w:before="240" w:after="0" w:line="312" w:lineRule="auto"/>
      <w:outlineLvl w:val="0"/>
    </w:pPr>
    <w:rPr>
      <w:rFonts w:eastAsiaTheme="majorEastAsia" w:cstheme="majorBidi"/>
      <w:color w:val="000000" w:themeColor="text1"/>
      <w:sz w:val="36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35CC"/>
    <w:pPr>
      <w:keepNext/>
      <w:keepLines/>
      <w:spacing w:before="40" w:after="120"/>
      <w:outlineLvl w:val="1"/>
    </w:pPr>
    <w:rPr>
      <w:rFonts w:eastAsiaTheme="majorEastAsia" w:cstheme="majorBidi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235CC"/>
    <w:pPr>
      <w:keepNext/>
      <w:keepLines/>
      <w:spacing w:before="40" w:after="120"/>
      <w:outlineLvl w:val="2"/>
    </w:pPr>
    <w:rPr>
      <w:rFonts w:eastAsiaTheme="majorEastAsia" w:cstheme="majorBidi"/>
      <w:color w:val="000000" w:themeColor="text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3C03FA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A744D8"/>
    <w:rPr>
      <w:rFonts w:asciiTheme="majorHAnsi" w:eastAsiaTheme="majorEastAsia" w:hAnsiTheme="majorHAnsi" w:cstheme="majorBidi"/>
      <w:color w:val="000000" w:themeColor="text1"/>
      <w:sz w:val="36"/>
      <w:szCs w:val="32"/>
      <w:lang w:val="en-GB"/>
    </w:rPr>
  </w:style>
  <w:style w:type="paragraph" w:styleId="ListParagraph">
    <w:name w:val="List Paragraph"/>
    <w:basedOn w:val="Normal"/>
    <w:uiPriority w:val="34"/>
    <w:qFormat/>
    <w:rsid w:val="00A744D8"/>
    <w:pPr>
      <w:spacing w:before="120"/>
      <w:ind w:left="720"/>
      <w:contextualSpacing/>
    </w:pPr>
  </w:style>
  <w:style w:type="table" w:styleId="TableGrid">
    <w:name w:val="Table Grid"/>
    <w:basedOn w:val="TableNormal"/>
    <w:uiPriority w:val="39"/>
    <w:rsid w:val="007B5E8C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B5E8C"/>
    <w:pPr>
      <w:spacing w:after="200" w:line="240" w:lineRule="auto"/>
    </w:pPr>
    <w:rPr>
      <w:i/>
      <w:iCs/>
      <w:color w:val="44546A" w:themeColor="text2"/>
      <w:sz w:val="18"/>
      <w:szCs w:val="1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78B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78BC"/>
    <w:rPr>
      <w:rFonts w:ascii="Times New Roman" w:hAnsi="Times New Roman" w:cs="Times New Roman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07A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07A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7A53"/>
    <w:rPr>
      <w:rFonts w:asciiTheme="majorHAnsi" w:hAnsiTheme="majorHAnsi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7A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7A53"/>
    <w:rPr>
      <w:rFonts w:asciiTheme="majorHAnsi" w:hAnsiTheme="majorHAnsi"/>
      <w:b/>
      <w:bCs/>
      <w:sz w:val="20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5838C4"/>
    <w:rPr>
      <w:rFonts w:asciiTheme="majorHAnsi" w:eastAsiaTheme="majorEastAsia" w:hAnsiTheme="majorHAnsi" w:cstheme="majorBidi"/>
      <w:sz w:val="24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C235CC"/>
    <w:rPr>
      <w:rFonts w:asciiTheme="majorHAnsi" w:eastAsiaTheme="majorEastAsia" w:hAnsiTheme="majorHAnsi" w:cstheme="majorBidi"/>
      <w:color w:val="000000" w:themeColor="text1"/>
      <w:szCs w:val="24"/>
      <w:lang w:val="en-US"/>
    </w:rPr>
  </w:style>
  <w:style w:type="paragraph" w:styleId="Revision">
    <w:name w:val="Revision"/>
    <w:hidden/>
    <w:uiPriority w:val="99"/>
    <w:semiHidden/>
    <w:rsid w:val="003450F1"/>
    <w:pPr>
      <w:spacing w:after="0" w:line="240" w:lineRule="auto"/>
    </w:pPr>
    <w:rPr>
      <w:rFonts w:asciiTheme="majorHAnsi" w:hAnsiTheme="majorHAnsi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D069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0694"/>
    <w:rPr>
      <w:rFonts w:asciiTheme="majorHAnsi" w:hAnsiTheme="majorHAnsi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D069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0694"/>
    <w:rPr>
      <w:rFonts w:asciiTheme="majorHAnsi" w:hAnsiTheme="majorHAnsi"/>
      <w:lang w:val="en-US"/>
    </w:rPr>
  </w:style>
  <w:style w:type="paragraph" w:styleId="NormalWeb">
    <w:name w:val="Normal (Web)"/>
    <w:basedOn w:val="Normal"/>
    <w:uiPriority w:val="99"/>
    <w:unhideWhenUsed/>
    <w:rsid w:val="00037A5F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D5CB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2067C"/>
    <w:rPr>
      <w:color w:val="954F72" w:themeColor="followedHyperlink"/>
      <w:u w:val="single"/>
    </w:rPr>
  </w:style>
  <w:style w:type="character" w:customStyle="1" w:styleId="hgkelc">
    <w:name w:val="hgkelc"/>
    <w:basedOn w:val="DefaultParagraphFont"/>
    <w:rsid w:val="00C72D77"/>
  </w:style>
  <w:style w:type="character" w:customStyle="1" w:styleId="csl-right-inline">
    <w:name w:val="csl-right-inline"/>
    <w:basedOn w:val="DefaultParagraphFont"/>
    <w:rsid w:val="0001508B"/>
  </w:style>
  <w:style w:type="character" w:customStyle="1" w:styleId="st">
    <w:name w:val="st"/>
    <w:basedOn w:val="DefaultParagraphFont"/>
    <w:rsid w:val="00A97F35"/>
  </w:style>
  <w:style w:type="paragraph" w:styleId="EndnoteText">
    <w:name w:val="endnote text"/>
    <w:basedOn w:val="Normal"/>
    <w:link w:val="EndnoteTextChar"/>
    <w:uiPriority w:val="99"/>
    <w:semiHidden/>
    <w:unhideWhenUsed/>
    <w:rsid w:val="00A97F35"/>
    <w:pPr>
      <w:spacing w:after="0" w:line="240" w:lineRule="auto"/>
      <w:jc w:val="left"/>
    </w:pPr>
    <w:rPr>
      <w:rFonts w:asciiTheme="minorHAnsi" w:hAnsiTheme="minorHAns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97F35"/>
    <w:rPr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A97F35"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97F35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A97F35"/>
    <w:pPr>
      <w:spacing w:after="0" w:line="240" w:lineRule="auto"/>
      <w:contextualSpacing/>
      <w:jc w:val="left"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7F35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gd15mcfceub">
    <w:name w:val="gd15mcfceub"/>
    <w:basedOn w:val="DefaultParagraphFont"/>
    <w:rsid w:val="00A97F35"/>
  </w:style>
  <w:style w:type="character" w:customStyle="1" w:styleId="e24kjd">
    <w:name w:val="e24kjd"/>
    <w:basedOn w:val="DefaultParagraphFont"/>
    <w:rsid w:val="00A97F35"/>
  </w:style>
  <w:style w:type="character" w:styleId="PlaceholderText">
    <w:name w:val="Placeholder Text"/>
    <w:basedOn w:val="DefaultParagraphFont"/>
    <w:uiPriority w:val="99"/>
    <w:semiHidden/>
    <w:rsid w:val="00A97F35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A97F3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97F3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97F35"/>
    <w:pPr>
      <w:spacing w:line="240" w:lineRule="auto"/>
      <w:jc w:val="left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97F35"/>
    <w:rPr>
      <w:rFonts w:ascii="Calibri" w:hAnsi="Calibri" w:cs="Calibri"/>
      <w:noProof/>
      <w:lang w:val="en-US"/>
    </w:rPr>
  </w:style>
  <w:style w:type="table" w:styleId="PlainTable5">
    <w:name w:val="Plain Table 5"/>
    <w:basedOn w:val="TableNormal"/>
    <w:uiPriority w:val="45"/>
    <w:rsid w:val="00A97F35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msonormal0">
    <w:name w:val="msonormal"/>
    <w:basedOn w:val="Normal"/>
    <w:rsid w:val="00A97F35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A97F35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A97F35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A97F35"/>
    <w:pPr>
      <w:spacing w:line="259" w:lineRule="auto"/>
      <w:jc w:val="left"/>
      <w:outlineLvl w:val="9"/>
    </w:pPr>
    <w:rPr>
      <w:color w:val="2E74B5" w:themeColor="accent1" w:themeShade="BF"/>
      <w:sz w:val="32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A97F35"/>
    <w:pPr>
      <w:spacing w:after="100"/>
      <w:ind w:left="440"/>
      <w:jc w:val="left"/>
    </w:pPr>
    <w:rPr>
      <w:rFonts w:asciiTheme="minorHAnsi" w:hAnsiTheme="minorHAnsi"/>
    </w:rPr>
  </w:style>
  <w:style w:type="paragraph" w:styleId="TOC1">
    <w:name w:val="toc 1"/>
    <w:basedOn w:val="Normal"/>
    <w:next w:val="Normal"/>
    <w:autoRedefine/>
    <w:uiPriority w:val="39"/>
    <w:unhideWhenUsed/>
    <w:rsid w:val="00A97F35"/>
    <w:pPr>
      <w:spacing w:after="100"/>
      <w:jc w:val="left"/>
    </w:pPr>
    <w:rPr>
      <w:rFonts w:asciiTheme="minorHAnsi" w:hAnsiTheme="minorHAnsi"/>
    </w:rPr>
  </w:style>
  <w:style w:type="paragraph" w:styleId="TOC2">
    <w:name w:val="toc 2"/>
    <w:basedOn w:val="Normal"/>
    <w:next w:val="Normal"/>
    <w:autoRedefine/>
    <w:uiPriority w:val="39"/>
    <w:unhideWhenUsed/>
    <w:rsid w:val="00A97F35"/>
    <w:pPr>
      <w:spacing w:after="100"/>
      <w:ind w:left="220"/>
      <w:jc w:val="left"/>
    </w:pPr>
    <w:rPr>
      <w:rFonts w:asciiTheme="minorHAnsi" w:hAnsiTheme="minorHAnsi"/>
    </w:rPr>
  </w:style>
  <w:style w:type="character" w:customStyle="1" w:styleId="NoSpacingChar">
    <w:name w:val="No Spacing Char"/>
    <w:basedOn w:val="DefaultParagraphFont"/>
    <w:link w:val="NoSpacing"/>
    <w:uiPriority w:val="1"/>
    <w:rsid w:val="00A97F35"/>
    <w:rPr>
      <w:rFonts w:ascii="Calibri" w:eastAsia="Calibri" w:hAnsi="Calibri" w:cs="Times New Roman"/>
    </w:rPr>
  </w:style>
  <w:style w:type="character" w:styleId="UnresolvedMention">
    <w:name w:val="Unresolved Mention"/>
    <w:basedOn w:val="DefaultParagraphFont"/>
    <w:uiPriority w:val="99"/>
    <w:semiHidden/>
    <w:unhideWhenUsed/>
    <w:rsid w:val="008F6D0D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D38B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63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96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720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34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4622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729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0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8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9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02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180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9167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264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925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517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3934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452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706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502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429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594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6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7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1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380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405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4094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734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129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171449">
              <w:marLeft w:val="0"/>
              <w:marRight w:val="0"/>
              <w:marTop w:val="0"/>
              <w:marBottom w:val="7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7885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591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84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631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930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5782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027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04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5393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061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6788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951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63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8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26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7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1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915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995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129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196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3461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066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4971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611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339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034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5934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564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9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07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16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2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463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285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4092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s://nivel.nl/sites/default/files/bestanden/Vroege_opsporing_chronische_nierschade.pdf" TargetMode="Externa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s://www.hartstichting.nl/getmedia/41cf66bf-2107-44d6-b2c3-739fc465ec73/cijferboek-hartstichting-hart-vaatziekten-nederland-2019-rp92.pdf" TargetMode="Externa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www.volksgezondheidenzorg.info/onderwerp/diabetes-mellitus/cijfers-context/huidige-situatie" TargetMode="External"/><Relationship Id="rId5" Type="http://schemas.openxmlformats.org/officeDocument/2006/relationships/numbering" Target="numbering.xml"/><Relationship Id="rId15" Type="http://schemas.openxmlformats.org/officeDocument/2006/relationships/hyperlink" Target="https://www.metatopos.eu/provincies_eu.php" TargetMode="Externa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yperlink" Target="https://www.nivel.nl/sites/default/files/bestanden/ns2_rapport1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02CBEDB48B04D438938D7176BCFE2A9" ma:contentTypeVersion="13" ma:contentTypeDescription="Create a new document." ma:contentTypeScope="" ma:versionID="9194277ad69a906bca6a0a2f9b10b935">
  <xsd:schema xmlns:xsd="http://www.w3.org/2001/XMLSchema" xmlns:xs="http://www.w3.org/2001/XMLSchema" xmlns:p="http://schemas.microsoft.com/office/2006/metadata/properties" xmlns:ns3="55ccbf37-35a0-46c3-a36b-901fdbe235d5" xmlns:ns4="8728f7d2-0cf5-4121-b012-f01ab6457efc" targetNamespace="http://schemas.microsoft.com/office/2006/metadata/properties" ma:root="true" ma:fieldsID="64c53d49d7c1242afc0fe0305896ca6a" ns3:_="" ns4:_="">
    <xsd:import namespace="55ccbf37-35a0-46c3-a36b-901fdbe235d5"/>
    <xsd:import namespace="8728f7d2-0cf5-4121-b012-f01ab6457ef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5ccbf37-35a0-46c3-a36b-901fdbe235d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28f7d2-0cf5-4121-b012-f01ab6457efc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62E5E91-FEEB-417B-8A73-8B3A772528F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D92375A-9765-4870-8026-2E2DD19AE02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69162C7-7872-4C7A-9E7A-03EA733D502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AE92D61C-DEFD-4182-8CF4-567EC7C4155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5ccbf37-35a0-46c3-a36b-901fdbe235d5"/>
    <ds:schemaRef ds:uri="8728f7d2-0cf5-4121-b012-f01ab6457ef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032</Words>
  <Characters>5884</Characters>
  <Application>Microsoft Office Word</Application>
  <DocSecurity>0</DocSecurity>
  <Lines>49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Twente</Company>
  <LinksUpToDate>false</LinksUpToDate>
  <CharactersWithSpaces>6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ervelder, D. (BMS)</dc:creator>
  <cp:keywords/>
  <dc:description/>
  <cp:lastModifiedBy>Lingervelder, Deon (UT)</cp:lastModifiedBy>
  <cp:revision>13</cp:revision>
  <cp:lastPrinted>2020-03-10T08:24:00Z</cp:lastPrinted>
  <dcterms:created xsi:type="dcterms:W3CDTF">2021-06-15T08:22:00Z</dcterms:created>
  <dcterms:modified xsi:type="dcterms:W3CDTF">2022-08-22T0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vancouver</vt:lpwstr>
  </property>
  <property fmtid="{D5CDD505-2E9C-101B-9397-08002B2CF9AE}" pid="17" name="Mendeley Recent Style Name 7_1">
    <vt:lpwstr>Vancouver</vt:lpwstr>
  </property>
  <property fmtid="{D5CDD505-2E9C-101B-9397-08002B2CF9AE}" pid="18" name="Mendeley Recent Style Id 8_1">
    <vt:lpwstr>http://csl.mendeley.com/styles/492087371/vancouver-2</vt:lpwstr>
  </property>
  <property fmtid="{D5CDD505-2E9C-101B-9397-08002B2CF9AE}" pid="19" name="Mendeley Recent Style Name 8_1">
    <vt:lpwstr>Vancouver - Deon Lingervelder</vt:lpwstr>
  </property>
  <property fmtid="{D5CDD505-2E9C-101B-9397-08002B2CF9AE}" pid="20" name="Mendeley Recent Style Id 9_1">
    <vt:lpwstr>http://www.zotero.org/styles/wiley-vch-books</vt:lpwstr>
  </property>
  <property fmtid="{D5CDD505-2E9C-101B-9397-08002B2CF9AE}" pid="21" name="Mendeley Recent Style Name 9_1">
    <vt:lpwstr>Wiley-VCH book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a803f74-03ba-38ab-821f-a3919fd101ef</vt:lpwstr>
  </property>
  <property fmtid="{D5CDD505-2E9C-101B-9397-08002B2CF9AE}" pid="24" name="Mendeley Citation Style_1">
    <vt:lpwstr>http://www.zotero.org/styles/harvard1</vt:lpwstr>
  </property>
  <property fmtid="{D5CDD505-2E9C-101B-9397-08002B2CF9AE}" pid="25" name="ContentTypeId">
    <vt:lpwstr>0x010100A02CBEDB48B04D438938D7176BCFE2A9</vt:lpwstr>
  </property>
</Properties>
</file>